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&#65279;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E532A" w:rsidR="00BE532A" w:rsidRDefault="008A0B6B" w14:paraId="7BB147A9" w14:textId="5443ECA8">
      <w:pPr>
        <w:rPr>
          <w:lang w:val="en-US"/>
        </w:rPr>
      </w:pPr>
      <w:r>
        <w:rPr>
          <w:lang w:val="en-US"/>
        </w:rPr>
        <w:t>Summary of</w:t>
      </w:r>
      <w:r w:rsidRPr="00BE532A" w:rsidR="00BE532A">
        <w:rPr>
          <w:lang w:val="en-US"/>
        </w:rPr>
        <w:t xml:space="preserve"> results of </w:t>
      </w:r>
      <w:r w:rsidR="00BE532A">
        <w:rPr>
          <w:lang w:val="en-US"/>
        </w:rPr>
        <w:t>included trial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78"/>
        <w:gridCol w:w="1239"/>
        <w:gridCol w:w="2299"/>
        <w:gridCol w:w="1581"/>
        <w:gridCol w:w="2431"/>
      </w:tblGrid>
      <w:tr w:rsidRPr="00B87411" w:rsidR="007160B4" w:rsidTr="71BC66D8" w14:paraId="2643429C" w14:textId="77777777"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B41F64" w:rsidR="008B6401" w:rsidRDefault="008B6401" w14:paraId="614A27B6" w14:textId="5D3957DC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41F64">
              <w:rPr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B41F64" w:rsidR="008B6401" w:rsidRDefault="008B6401" w14:paraId="74E26122" w14:textId="7F3DCBEB">
            <w:pPr>
              <w:rPr>
                <w:b/>
                <w:bCs/>
                <w:sz w:val="16"/>
                <w:szCs w:val="16"/>
              </w:rPr>
            </w:pPr>
            <w:r w:rsidRPr="00B41F64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B41F64" w:rsidR="008B6401" w:rsidRDefault="008B6401" w14:paraId="640DB805" w14:textId="557AE9B9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41F64">
              <w:rPr>
                <w:b/>
                <w:bCs/>
                <w:sz w:val="16"/>
                <w:szCs w:val="16"/>
              </w:rPr>
              <w:t>Result</w:t>
            </w:r>
            <w:r w:rsidR="0073379A">
              <w:rPr>
                <w:b/>
                <w:bCs/>
                <w:sz w:val="16"/>
                <w:szCs w:val="16"/>
              </w:rPr>
              <w:t>s</w:t>
            </w:r>
            <w:proofErr w:type="spellEnd"/>
            <w:r w:rsidRPr="00B41F64">
              <w:rPr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B41F64">
              <w:rPr>
                <w:b/>
                <w:bCs/>
                <w:sz w:val="16"/>
                <w:szCs w:val="16"/>
              </w:rPr>
              <w:t>active</w:t>
            </w:r>
            <w:proofErr w:type="spellEnd"/>
            <w:r w:rsidRPr="00B41F64">
              <w:rPr>
                <w:b/>
                <w:bCs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B41F64" w:rsidR="008B6401" w:rsidRDefault="008B6401" w14:paraId="7D599624" w14:textId="08C83AF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41F64">
              <w:rPr>
                <w:b/>
                <w:bCs/>
                <w:sz w:val="16"/>
                <w:szCs w:val="16"/>
              </w:rPr>
              <w:t>Results</w:t>
            </w:r>
            <w:proofErr w:type="spellEnd"/>
            <w:r w:rsidRPr="00B41F64">
              <w:rPr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B41F64">
              <w:rPr>
                <w:b/>
                <w:bCs/>
                <w:sz w:val="16"/>
                <w:szCs w:val="16"/>
              </w:rPr>
              <w:t>sham</w:t>
            </w:r>
            <w:proofErr w:type="spellEnd"/>
            <w:r w:rsidRPr="00B41F64">
              <w:rPr>
                <w:b/>
                <w:bCs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/>
          </w:tcPr>
          <w:p w:rsidRPr="00B41F64" w:rsidR="008B6401" w:rsidRDefault="008B6401" w14:paraId="70E1ECB8" w14:textId="239D821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41F64">
              <w:rPr>
                <w:b/>
                <w:bCs/>
                <w:sz w:val="16"/>
                <w:szCs w:val="16"/>
                <w:lang w:val="en-US"/>
              </w:rPr>
              <w:t>Difference between active and sham</w:t>
            </w:r>
          </w:p>
        </w:tc>
      </w:tr>
      <w:tr w:rsidRPr="00B41F64" w:rsidR="007160B4" w:rsidTr="71BC66D8" w14:paraId="03C4FC50" w14:textId="77777777">
        <w:tc>
          <w:tcPr>
            <w:tcW w:w="0" w:type="auto"/>
            <w:vMerge w:val="restart"/>
            <w:tcBorders>
              <w:top w:val="single" w:color="auto" w:sz="12" w:space="0"/>
            </w:tcBorders>
            <w:tcMar/>
          </w:tcPr>
          <w:p w:rsidRPr="00B41F64" w:rsidR="008549AC" w:rsidRDefault="008549AC" w14:paraId="7D5F2692" w14:textId="4D7DEDD1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Change from baseline in the number of migraine days over a pre-specified </w:t>
            </w:r>
            <w:proofErr w:type="gramStart"/>
            <w:r w:rsidRPr="00B41F64">
              <w:rPr>
                <w:sz w:val="16"/>
                <w:szCs w:val="16"/>
                <w:lang w:val="en-US"/>
              </w:rPr>
              <w:t>period of time</w:t>
            </w:r>
            <w:proofErr w:type="gramEnd"/>
          </w:p>
        </w:tc>
        <w:tc>
          <w:tcPr>
            <w:tcW w:w="0" w:type="auto"/>
            <w:tcBorders>
              <w:top w:val="single" w:color="auto" w:sz="12" w:space="0"/>
            </w:tcBorders>
            <w:tcMar/>
          </w:tcPr>
          <w:p w:rsidRPr="00B41F64" w:rsidR="008549AC" w:rsidRDefault="008549AC" w14:paraId="4657AF51" w14:textId="1B270F0D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Ahdab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9 [18]</w:t>
            </w:r>
          </w:p>
        </w:tc>
        <w:tc>
          <w:tcPr>
            <w:tcW w:w="0" w:type="auto"/>
            <w:tcBorders>
              <w:top w:val="single" w:color="auto" w:sz="12" w:space="0"/>
            </w:tcBorders>
            <w:tcMar/>
          </w:tcPr>
          <w:p w:rsidR="008549AC" w:rsidRDefault="008549AC" w14:paraId="6B663DBA" w14:textId="6B79482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1.60±0.23 days </w:t>
            </w:r>
            <w:proofErr w:type="spellStart"/>
            <w:r>
              <w:rPr>
                <w:sz w:val="16"/>
                <w:szCs w:val="16"/>
                <w:lang w:val="en-US"/>
              </w:rPr>
              <w:t>a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week 1</w:t>
            </w:r>
          </w:p>
          <w:p w:rsidRPr="00B41F64" w:rsidR="008549AC" w:rsidRDefault="008549AC" w14:paraId="30965472" w14:textId="071C7B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1.50±0.26 days </w:t>
            </w:r>
            <w:proofErr w:type="spellStart"/>
            <w:r>
              <w:rPr>
                <w:sz w:val="16"/>
                <w:szCs w:val="16"/>
                <w:lang w:val="en-US"/>
              </w:rPr>
              <w:t>a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week 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tcMar/>
          </w:tcPr>
          <w:p w:rsidRPr="00B41F64" w:rsidR="008549AC" w:rsidRDefault="008549AC" w14:paraId="12326804" w14:textId="566BCCA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color="auto" w:sz="12" w:space="0"/>
            </w:tcBorders>
            <w:tcMar/>
          </w:tcPr>
          <w:p w:rsidRPr="00B41F64" w:rsidR="008549AC" w:rsidRDefault="008549AC" w14:paraId="32CD29AF" w14:textId="18848A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B41F64" w:rsidR="007160B4" w:rsidTr="71BC66D8" w14:paraId="7D11CC48" w14:textId="77777777">
        <w:tc>
          <w:tcPr>
            <w:tcW w:w="0" w:type="auto"/>
            <w:vMerge/>
            <w:tcMar/>
          </w:tcPr>
          <w:p w:rsidRPr="00B41F64" w:rsidR="008549AC" w:rsidRDefault="008549AC" w14:paraId="62B32964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8549AC" w:rsidRDefault="008549AC" w14:paraId="0E47C643" w14:textId="7D507389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Dalla Volta, 2020 [22]</w:t>
            </w:r>
          </w:p>
        </w:tc>
        <w:tc>
          <w:tcPr>
            <w:tcW w:w="0" w:type="auto"/>
            <w:tcMar/>
          </w:tcPr>
          <w:p w:rsidRPr="00B41F64" w:rsidR="008549AC" w:rsidRDefault="008549AC" w14:paraId="728D9F26" w14:textId="383454AA">
            <w:pPr>
              <w:rPr>
                <w:sz w:val="16"/>
                <w:szCs w:val="16"/>
                <w:lang w:val="en-US"/>
              </w:rPr>
            </w:pPr>
            <w:r w:rsidRPr="009A5A6C">
              <w:rPr>
                <w:sz w:val="16"/>
                <w:szCs w:val="16"/>
                <w:lang w:val="en-US"/>
              </w:rPr>
              <w:t>−42.7±65.4%</w:t>
            </w:r>
          </w:p>
        </w:tc>
        <w:tc>
          <w:tcPr>
            <w:tcW w:w="0" w:type="auto"/>
            <w:tcMar/>
          </w:tcPr>
          <w:p w:rsidRPr="00B41F64" w:rsidR="008549AC" w:rsidP="009A5A6C" w:rsidRDefault="008549AC" w14:paraId="3E1F7874" w14:textId="40F77D6B">
            <w:pPr>
              <w:rPr>
                <w:sz w:val="16"/>
                <w:szCs w:val="16"/>
                <w:lang w:val="en-US"/>
              </w:rPr>
            </w:pPr>
            <w:r w:rsidRPr="009A5A6C">
              <w:rPr>
                <w:sz w:val="16"/>
                <w:szCs w:val="16"/>
                <w:lang w:val="en-US"/>
              </w:rPr>
              <w:t>−11.3±18.0%</w:t>
            </w:r>
          </w:p>
        </w:tc>
        <w:tc>
          <w:tcPr>
            <w:tcW w:w="0" w:type="auto"/>
            <w:tcMar/>
          </w:tcPr>
          <w:p w:rsidRPr="00B41F64" w:rsidR="008549AC" w:rsidRDefault="008549AC" w14:paraId="585CD986" w14:textId="370B2E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=0.016</w:t>
            </w:r>
          </w:p>
        </w:tc>
      </w:tr>
      <w:tr w:rsidRPr="00596733" w:rsidR="007160B4" w:rsidTr="71BC66D8" w14:paraId="2EF90B4B" w14:textId="77777777">
        <w:tc>
          <w:tcPr>
            <w:tcW w:w="0" w:type="auto"/>
            <w:vMerge/>
            <w:tcMar/>
          </w:tcPr>
          <w:p w:rsidRPr="00B41F64" w:rsidR="008549AC" w:rsidP="008B6401" w:rsidRDefault="008549AC" w14:paraId="55A2F72B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8549AC" w:rsidP="008B6401" w:rsidRDefault="008549AC" w14:paraId="67F10C9A" w14:textId="6240EC05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B41F64">
              <w:rPr>
                <w:sz w:val="16"/>
                <w:szCs w:val="16"/>
                <w:lang w:val="en-US"/>
              </w:rPr>
              <w:t>Icco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1 [24]</w:t>
            </w:r>
          </w:p>
        </w:tc>
        <w:tc>
          <w:tcPr>
            <w:tcW w:w="0" w:type="auto"/>
            <w:tcMar/>
          </w:tcPr>
          <w:p w:rsidRPr="00B41F64" w:rsidR="008549AC" w:rsidP="008B6401" w:rsidRDefault="008549AC" w14:paraId="257D63F0" w14:textId="06B3329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1.6 days at month 1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8.6 days at month 2</w:t>
            </w:r>
          </w:p>
        </w:tc>
        <w:tc>
          <w:tcPr>
            <w:tcW w:w="0" w:type="auto"/>
            <w:tcMar/>
          </w:tcPr>
          <w:p w:rsidRPr="00B41F64" w:rsidR="008549AC" w:rsidP="008B6401" w:rsidRDefault="008549AC" w14:paraId="566FA88E" w14:textId="14421D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7 days at month 1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4.5 days at month 2</w:t>
            </w:r>
          </w:p>
        </w:tc>
        <w:tc>
          <w:tcPr>
            <w:tcW w:w="0" w:type="auto"/>
            <w:tcMar/>
          </w:tcPr>
          <w:p w:rsidRPr="00B41F64" w:rsidR="008549AC" w:rsidP="008B6401" w:rsidRDefault="008549AC" w14:paraId="14A23C89" w14:textId="1317076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=0.016</w:t>
            </w:r>
          </w:p>
        </w:tc>
      </w:tr>
      <w:tr w:rsidRPr="00B87411" w:rsidR="007160B4" w:rsidTr="71BC66D8" w14:paraId="1D36E297" w14:textId="77777777">
        <w:tc>
          <w:tcPr>
            <w:tcW w:w="0" w:type="auto"/>
            <w:vMerge/>
            <w:tcMar/>
          </w:tcPr>
          <w:p w:rsidRPr="00B41F64" w:rsidR="008549AC" w:rsidP="008B6401" w:rsidRDefault="008549AC" w14:paraId="00A3122D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8549AC" w:rsidP="008B6401" w:rsidRDefault="008549AC" w14:paraId="0AFCF250" w14:textId="7E77413F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Mansour, 2019 [26]</w:t>
            </w:r>
          </w:p>
        </w:tc>
        <w:tc>
          <w:tcPr>
            <w:tcW w:w="0" w:type="auto"/>
            <w:tcMar/>
          </w:tcPr>
          <w:p w:rsidR="008549AC" w:rsidP="008B6401" w:rsidRDefault="008549AC" w14:paraId="61888FAC" w14:textId="6B63EA2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ffect size for prefrontal stimulation: 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2.00 (95% CI -3.51 to -0.49) at week 1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1.06 (95% CI -2.56 to +0.45) at week 2</w:t>
            </w:r>
          </w:p>
          <w:p w:rsidRPr="00B41F64" w:rsidR="008549AC" w:rsidP="008B6401" w:rsidRDefault="008549AC" w14:paraId="24E89E20" w14:textId="34E0CCB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ffect size for occipital stimulation: 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2.78 (95% CI -4.28 to -1.27) at week 1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2.00 (95% CI -3.51 to -0.49) at week 2</w:t>
            </w:r>
          </w:p>
        </w:tc>
        <w:tc>
          <w:tcPr>
            <w:tcW w:w="0" w:type="auto"/>
            <w:tcMar/>
          </w:tcPr>
          <w:p w:rsidRPr="00B41F64" w:rsidR="008549AC" w:rsidP="008B6401" w:rsidRDefault="008549AC" w14:paraId="0B06ED1F" w14:textId="203314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  <w:tc>
          <w:tcPr>
            <w:tcW w:w="0" w:type="auto"/>
            <w:tcMar/>
          </w:tcPr>
          <w:p w:rsidRPr="00B41F64" w:rsidR="008549AC" w:rsidP="008B6401" w:rsidRDefault="008549AC" w14:paraId="23C37A48" w14:textId="72FB46E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ignificant difference at week 1 but not at week 2 for prefrontal </w:t>
            </w:r>
            <w:proofErr w:type="spellStart"/>
            <w:r>
              <w:rPr>
                <w:sz w:val="16"/>
                <w:szCs w:val="16"/>
                <w:lang w:val="en-US"/>
              </w:rPr>
              <w:t>tDC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; significant difference at week 1 and week 2 for occipital </w:t>
            </w:r>
            <w:proofErr w:type="spellStart"/>
            <w:r>
              <w:rPr>
                <w:sz w:val="16"/>
                <w:szCs w:val="16"/>
                <w:lang w:val="en-US"/>
              </w:rPr>
              <w:t>tDCS</w:t>
            </w:r>
            <w:proofErr w:type="spellEnd"/>
          </w:p>
        </w:tc>
      </w:tr>
      <w:tr w:rsidRPr="00B41F64" w:rsidR="007160B4" w:rsidTr="71BC66D8" w14:paraId="7FB40FFD" w14:textId="77777777">
        <w:tc>
          <w:tcPr>
            <w:tcW w:w="0" w:type="auto"/>
            <w:vMerge/>
            <w:tcMar/>
          </w:tcPr>
          <w:p w:rsidRPr="00B41F64" w:rsidR="008549AC" w:rsidP="0068609B" w:rsidRDefault="008549AC" w14:paraId="1A54DA3F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8549AC" w:rsidP="0068609B" w:rsidRDefault="008549AC" w14:paraId="44456ABE" w14:textId="1573CF48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Pohl, 2020 [27]</w:t>
            </w:r>
          </w:p>
        </w:tc>
        <w:tc>
          <w:tcPr>
            <w:tcW w:w="0" w:type="auto"/>
            <w:tcMar/>
          </w:tcPr>
          <w:p w:rsidRPr="00B41F64" w:rsidR="008549AC" w:rsidP="0068609B" w:rsidRDefault="008549AC" w14:paraId="361CDC48" w14:textId="2D58814D">
            <w:pPr>
              <w:rPr>
                <w:sz w:val="16"/>
                <w:szCs w:val="16"/>
                <w:lang w:val="en-US"/>
              </w:rPr>
            </w:pPr>
            <w:r w:rsidRPr="0068609B">
              <w:rPr>
                <w:sz w:val="16"/>
                <w:szCs w:val="16"/>
                <w:lang w:val="en-US"/>
              </w:rPr>
              <w:t xml:space="preserve">−1.7±0.5 </w:t>
            </w:r>
            <w:r>
              <w:rPr>
                <w:sz w:val="16"/>
                <w:szCs w:val="16"/>
                <w:lang w:val="en-US"/>
              </w:rPr>
              <w:t xml:space="preserve">monthly migraine </w:t>
            </w:r>
            <w:r w:rsidRPr="0068609B">
              <w:rPr>
                <w:sz w:val="16"/>
                <w:szCs w:val="16"/>
                <w:lang w:val="en-US"/>
              </w:rPr>
              <w:t>day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a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week 16</w:t>
            </w:r>
          </w:p>
        </w:tc>
        <w:tc>
          <w:tcPr>
            <w:tcW w:w="0" w:type="auto"/>
            <w:tcMar/>
          </w:tcPr>
          <w:p w:rsidRPr="00B41F64" w:rsidR="008549AC" w:rsidP="0068609B" w:rsidRDefault="008549AC" w14:paraId="0C3B8728" w14:textId="2F1AECC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  <w:r w:rsidRPr="0068609B">
              <w:rPr>
                <w:sz w:val="16"/>
                <w:szCs w:val="16"/>
                <w:lang w:val="en-US"/>
              </w:rPr>
              <w:t xml:space="preserve">0.2±0.4 </w:t>
            </w:r>
            <w:r>
              <w:rPr>
                <w:sz w:val="16"/>
                <w:szCs w:val="16"/>
                <w:lang w:val="en-US"/>
              </w:rPr>
              <w:t xml:space="preserve">monthly migraine </w:t>
            </w:r>
            <w:r w:rsidRPr="0068609B">
              <w:rPr>
                <w:sz w:val="16"/>
                <w:szCs w:val="16"/>
                <w:lang w:val="en-US"/>
              </w:rPr>
              <w:t>day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a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week 16</w:t>
            </w:r>
          </w:p>
        </w:tc>
        <w:tc>
          <w:tcPr>
            <w:tcW w:w="0" w:type="auto"/>
            <w:tcMar/>
          </w:tcPr>
          <w:p w:rsidRPr="00B41F64" w:rsidR="008549AC" w:rsidP="0068609B" w:rsidRDefault="008549AC" w14:paraId="62BCCA91" w14:textId="4012D8A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=0.010</w:t>
            </w:r>
          </w:p>
        </w:tc>
      </w:tr>
      <w:tr w:rsidRPr="00B87411" w:rsidR="007160B4" w:rsidTr="71BC66D8" w14:paraId="5FF623EB" w14:textId="77777777">
        <w:tc>
          <w:tcPr>
            <w:tcW w:w="0" w:type="auto"/>
            <w:tcMar/>
          </w:tcPr>
          <w:p w:rsidRPr="00B41F64" w:rsidR="008B6401" w:rsidP="008B6401" w:rsidRDefault="008B6401" w14:paraId="37104575" w14:textId="0DC11723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Change from baseline in the number of moderate/severe headache days over a pre-specified </w:t>
            </w:r>
            <w:proofErr w:type="gramStart"/>
            <w:r w:rsidRPr="00B41F64">
              <w:rPr>
                <w:sz w:val="16"/>
                <w:szCs w:val="16"/>
                <w:lang w:val="en-US"/>
              </w:rPr>
              <w:t>period of time</w:t>
            </w:r>
            <w:proofErr w:type="gramEnd"/>
          </w:p>
        </w:tc>
        <w:tc>
          <w:tcPr>
            <w:tcW w:w="0" w:type="auto"/>
            <w:tcMar/>
          </w:tcPr>
          <w:p w:rsidRPr="00B41F64" w:rsidR="008B6401" w:rsidP="008B6401" w:rsidRDefault="008B6401" w14:paraId="06455C6B" w14:textId="1F2842DD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Mansour, 2019 [26]</w:t>
            </w:r>
          </w:p>
        </w:tc>
        <w:tc>
          <w:tcPr>
            <w:tcW w:w="0" w:type="auto"/>
            <w:tcMar/>
          </w:tcPr>
          <w:p w:rsidR="007A4F1D" w:rsidP="007A4F1D" w:rsidRDefault="008549AC" w14:paraId="2FEBCEB7" w14:textId="6FB414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fect size for prefrontal stimulation:</w:t>
            </w:r>
            <w:r>
              <w:rPr>
                <w:sz w:val="16"/>
                <w:szCs w:val="16"/>
                <w:lang w:val="en-US"/>
              </w:rPr>
              <w:br/>
            </w:r>
            <w:r w:rsidR="007A4F1D">
              <w:rPr>
                <w:sz w:val="16"/>
                <w:szCs w:val="16"/>
                <w:lang w:val="en-US"/>
              </w:rPr>
              <w:t>-1.72 at week 1</w:t>
            </w:r>
            <w:r>
              <w:rPr>
                <w:sz w:val="16"/>
                <w:szCs w:val="16"/>
                <w:lang w:val="en-US"/>
              </w:rPr>
              <w:br/>
            </w:r>
            <w:r w:rsidR="007A4F1D">
              <w:rPr>
                <w:sz w:val="16"/>
                <w:szCs w:val="16"/>
                <w:lang w:val="en-US"/>
              </w:rPr>
              <w:t>NR at week 2</w:t>
            </w:r>
          </w:p>
          <w:p w:rsidRPr="00B41F64" w:rsidR="008B6401" w:rsidP="007A4F1D" w:rsidRDefault="008549AC" w14:paraId="7F01826C" w14:textId="572FE3C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fect size for occipital stimulation:</w:t>
            </w:r>
            <w:r>
              <w:rPr>
                <w:sz w:val="16"/>
                <w:szCs w:val="16"/>
                <w:lang w:val="en-US"/>
              </w:rPr>
              <w:br/>
            </w:r>
            <w:r w:rsidR="007A4F1D">
              <w:rPr>
                <w:sz w:val="16"/>
                <w:szCs w:val="16"/>
                <w:lang w:val="en-US"/>
              </w:rPr>
              <w:t>-2.44 at week 1</w:t>
            </w:r>
            <w:r>
              <w:rPr>
                <w:sz w:val="16"/>
                <w:szCs w:val="16"/>
                <w:lang w:val="en-US"/>
              </w:rPr>
              <w:br/>
            </w:r>
            <w:r w:rsidR="007A4F1D">
              <w:rPr>
                <w:sz w:val="16"/>
                <w:szCs w:val="16"/>
                <w:lang w:val="en-US"/>
              </w:rPr>
              <w:t>-1.61 at week 2</w:t>
            </w:r>
          </w:p>
        </w:tc>
        <w:tc>
          <w:tcPr>
            <w:tcW w:w="0" w:type="auto"/>
            <w:tcMar/>
          </w:tcPr>
          <w:p w:rsidRPr="00B41F64" w:rsidR="008B6401" w:rsidP="008B6401" w:rsidRDefault="007A4F1D" w14:paraId="77F55E45" w14:textId="1B06E7E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  <w:tc>
          <w:tcPr>
            <w:tcW w:w="0" w:type="auto"/>
            <w:tcMar/>
          </w:tcPr>
          <w:p w:rsidRPr="00B41F64" w:rsidR="008B6401" w:rsidP="008B6401" w:rsidRDefault="0073379A" w14:paraId="1B2E72C8" w14:textId="34B67A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gnificant difference at</w:t>
            </w:r>
            <w:r w:rsidRPr="007A4F1D" w:rsidR="007A4F1D">
              <w:rPr>
                <w:sz w:val="16"/>
                <w:szCs w:val="16"/>
                <w:lang w:val="en-US"/>
              </w:rPr>
              <w:t xml:space="preserve"> </w:t>
            </w:r>
            <w:r w:rsidR="007A4F1D">
              <w:rPr>
                <w:sz w:val="16"/>
                <w:szCs w:val="16"/>
                <w:lang w:val="en-US"/>
              </w:rPr>
              <w:t xml:space="preserve">week </w:t>
            </w:r>
            <w:r w:rsidRPr="007A4F1D" w:rsidR="007A4F1D">
              <w:rPr>
                <w:sz w:val="16"/>
                <w:szCs w:val="16"/>
                <w:lang w:val="en-US"/>
              </w:rPr>
              <w:t xml:space="preserve">1 (p=0.001) and </w:t>
            </w:r>
            <w:r w:rsidR="007A4F1D">
              <w:rPr>
                <w:sz w:val="16"/>
                <w:szCs w:val="16"/>
                <w:lang w:val="en-US"/>
              </w:rPr>
              <w:t xml:space="preserve">week </w:t>
            </w:r>
            <w:r w:rsidRPr="007A4F1D" w:rsidR="007A4F1D">
              <w:rPr>
                <w:sz w:val="16"/>
                <w:szCs w:val="16"/>
                <w:lang w:val="en-US"/>
              </w:rPr>
              <w:t>2 (p=0.029)</w:t>
            </w:r>
            <w:r>
              <w:rPr>
                <w:sz w:val="16"/>
                <w:szCs w:val="16"/>
                <w:lang w:val="en-US"/>
              </w:rPr>
              <w:t xml:space="preserve"> for occipital stimulation</w:t>
            </w:r>
            <w:r w:rsidR="007A4F1D">
              <w:rPr>
                <w:sz w:val="16"/>
                <w:szCs w:val="16"/>
                <w:lang w:val="en-US"/>
              </w:rPr>
              <w:t xml:space="preserve">; </w:t>
            </w:r>
            <w:r w:rsidRPr="007A4F1D" w:rsidR="007A4F1D">
              <w:rPr>
                <w:sz w:val="16"/>
                <w:szCs w:val="16"/>
                <w:lang w:val="en-US"/>
              </w:rPr>
              <w:t xml:space="preserve">significant interaction with time at </w:t>
            </w:r>
            <w:r w:rsidR="007A4F1D">
              <w:rPr>
                <w:sz w:val="16"/>
                <w:szCs w:val="16"/>
                <w:lang w:val="en-US"/>
              </w:rPr>
              <w:t xml:space="preserve">week </w:t>
            </w:r>
            <w:r w:rsidRPr="007A4F1D" w:rsidR="007A4F1D">
              <w:rPr>
                <w:sz w:val="16"/>
                <w:szCs w:val="16"/>
                <w:lang w:val="en-US"/>
              </w:rPr>
              <w:t>1 only</w:t>
            </w:r>
            <w:r w:rsidR="007160B4">
              <w:rPr>
                <w:sz w:val="16"/>
                <w:szCs w:val="16"/>
                <w:lang w:val="en-US"/>
              </w:rPr>
              <w:t xml:space="preserve"> for prefrontal stimulation</w:t>
            </w:r>
          </w:p>
        </w:tc>
      </w:tr>
      <w:tr w:rsidRPr="00B41F64" w:rsidR="007160B4" w:rsidTr="71BC66D8" w14:paraId="2691DC53" w14:textId="77777777">
        <w:tc>
          <w:tcPr>
            <w:tcW w:w="0" w:type="auto"/>
            <w:vMerge w:val="restart"/>
            <w:tcMar/>
          </w:tcPr>
          <w:p w:rsidRPr="00B41F64" w:rsidR="008549AC" w:rsidP="008B6401" w:rsidRDefault="008549AC" w14:paraId="3EC8EEAF" w14:textId="5C0A07F6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50% responder rate for the reduction of migraine days over a pre-specified </w:t>
            </w:r>
            <w:proofErr w:type="gramStart"/>
            <w:r w:rsidRPr="00B41F64">
              <w:rPr>
                <w:sz w:val="16"/>
                <w:szCs w:val="16"/>
                <w:lang w:val="en-US"/>
              </w:rPr>
              <w:t>period of time</w:t>
            </w:r>
            <w:proofErr w:type="gramEnd"/>
          </w:p>
        </w:tc>
        <w:tc>
          <w:tcPr>
            <w:tcW w:w="0" w:type="auto"/>
            <w:tcMar/>
          </w:tcPr>
          <w:p w:rsidRPr="00B41F64" w:rsidR="008549AC" w:rsidP="008B6401" w:rsidRDefault="008549AC" w14:paraId="3D7990FB" w14:textId="42DA3E2F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B41F64">
              <w:rPr>
                <w:sz w:val="16"/>
                <w:szCs w:val="16"/>
                <w:lang w:val="en-US"/>
              </w:rPr>
              <w:t>Icco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1 [24]</w:t>
            </w:r>
          </w:p>
        </w:tc>
        <w:tc>
          <w:tcPr>
            <w:tcW w:w="0" w:type="auto"/>
            <w:tcMar/>
          </w:tcPr>
          <w:p w:rsidRPr="00B41F64" w:rsidR="008549AC" w:rsidP="008B6401" w:rsidRDefault="008549AC" w14:paraId="7BBBCC1D" w14:textId="3E2BFC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% at month 1</w:t>
            </w:r>
            <w:r w:rsidR="00C00BB4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50% at month 2</w:t>
            </w:r>
          </w:p>
        </w:tc>
        <w:tc>
          <w:tcPr>
            <w:tcW w:w="0" w:type="auto"/>
            <w:tcMar/>
          </w:tcPr>
          <w:p w:rsidRPr="00B41F64" w:rsidR="008549AC" w:rsidP="008B6401" w:rsidRDefault="008549AC" w14:paraId="6E927A0E" w14:textId="7A3E91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% at month 1</w:t>
            </w:r>
            <w:r w:rsidR="00C00BB4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0% at month 2</w:t>
            </w:r>
          </w:p>
        </w:tc>
        <w:tc>
          <w:tcPr>
            <w:tcW w:w="0" w:type="auto"/>
            <w:tcMar/>
          </w:tcPr>
          <w:p w:rsidRPr="00B41F64" w:rsidR="008549AC" w:rsidP="008B6401" w:rsidRDefault="008549AC" w14:paraId="04615F4E" w14:textId="6C3D55C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=0.010</w:t>
            </w:r>
          </w:p>
        </w:tc>
      </w:tr>
      <w:tr w:rsidRPr="00387736" w:rsidR="007160B4" w:rsidTr="71BC66D8" w14:paraId="3DA1847E" w14:textId="77777777">
        <w:tc>
          <w:tcPr>
            <w:tcW w:w="0" w:type="auto"/>
            <w:vMerge/>
            <w:tcMar/>
          </w:tcPr>
          <w:p w:rsidRPr="00B41F64" w:rsidR="008549AC" w:rsidP="008B6401" w:rsidRDefault="008549AC" w14:paraId="78012BA2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8549AC" w:rsidP="008B6401" w:rsidRDefault="008549AC" w14:paraId="5FF3ED65" w14:textId="6459D3A3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Grazzi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0 [25]</w:t>
            </w:r>
          </w:p>
        </w:tc>
        <w:tc>
          <w:tcPr>
            <w:tcW w:w="0" w:type="auto"/>
            <w:tcMar/>
          </w:tcPr>
          <w:p w:rsidRPr="00B41F64" w:rsidR="008549AC" w:rsidP="008B6401" w:rsidRDefault="008549AC" w14:paraId="2BE72C29" w14:textId="395D26E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.1% (anodal), 60.0% (cathodal) at month 12</w:t>
            </w:r>
          </w:p>
        </w:tc>
        <w:tc>
          <w:tcPr>
            <w:tcW w:w="0" w:type="auto"/>
            <w:tcMar/>
          </w:tcPr>
          <w:p w:rsidRPr="00B41F64" w:rsidR="008549AC" w:rsidP="008B6401" w:rsidRDefault="008549AC" w14:paraId="5E95ED05" w14:textId="686E3EB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3% at month 12</w:t>
            </w:r>
          </w:p>
        </w:tc>
        <w:tc>
          <w:tcPr>
            <w:tcW w:w="0" w:type="auto"/>
            <w:tcMar/>
          </w:tcPr>
          <w:p w:rsidRPr="00B41F64" w:rsidR="008549AC" w:rsidP="008B6401" w:rsidRDefault="008549AC" w14:paraId="38B2C7A3" w14:textId="356C5F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387736" w:rsidR="007160B4" w:rsidTr="71BC66D8" w14:paraId="76504054" w14:textId="77777777">
        <w:tc>
          <w:tcPr>
            <w:tcW w:w="0" w:type="auto"/>
            <w:vMerge/>
            <w:tcMar/>
          </w:tcPr>
          <w:p w:rsidRPr="00B41F64" w:rsidR="008549AC" w:rsidP="008B6401" w:rsidRDefault="008549AC" w14:paraId="2189E4AA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8549AC" w:rsidR="008549AC" w:rsidP="008B6401" w:rsidRDefault="008549AC" w14:paraId="42160A4D" w14:textId="79A4EB5B">
            <w:pPr>
              <w:rPr>
                <w:sz w:val="16"/>
                <w:szCs w:val="16"/>
                <w:lang w:val="en-US"/>
              </w:rPr>
            </w:pPr>
            <w:r w:rsidRPr="008549AC">
              <w:rPr>
                <w:sz w:val="16"/>
                <w:szCs w:val="16"/>
                <w:lang w:val="en-US"/>
              </w:rPr>
              <w:t>Pohl, 2020 [27]</w:t>
            </w:r>
          </w:p>
        </w:tc>
        <w:tc>
          <w:tcPr>
            <w:tcW w:w="0" w:type="auto"/>
            <w:tcMar/>
          </w:tcPr>
          <w:p w:rsidRPr="008549AC" w:rsidR="008549AC" w:rsidP="008B6401" w:rsidRDefault="008549AC" w14:paraId="6295FCD2" w14:textId="78B3BAE2">
            <w:pPr>
              <w:rPr>
                <w:sz w:val="16"/>
                <w:szCs w:val="16"/>
                <w:lang w:val="en-US"/>
              </w:rPr>
            </w:pPr>
            <w:r w:rsidRPr="008549AC">
              <w:rPr>
                <w:sz w:val="16"/>
                <w:szCs w:val="16"/>
                <w:lang w:val="en-US"/>
              </w:rPr>
              <w:t xml:space="preserve">36.3% at </w:t>
            </w:r>
            <w:r w:rsidR="00353DE0">
              <w:rPr>
                <w:sz w:val="16"/>
                <w:szCs w:val="16"/>
                <w:lang w:val="en-US"/>
              </w:rPr>
              <w:t>week 12</w:t>
            </w:r>
          </w:p>
        </w:tc>
        <w:tc>
          <w:tcPr>
            <w:tcW w:w="0" w:type="auto"/>
            <w:tcMar/>
          </w:tcPr>
          <w:p w:rsidRPr="008549AC" w:rsidR="008549AC" w:rsidP="008B6401" w:rsidRDefault="008549AC" w14:paraId="2F10DDC1" w14:textId="2C53FBDA">
            <w:pPr>
              <w:rPr>
                <w:sz w:val="16"/>
                <w:szCs w:val="16"/>
                <w:lang w:val="en-US"/>
              </w:rPr>
            </w:pPr>
            <w:r w:rsidRPr="008549AC">
              <w:rPr>
                <w:sz w:val="16"/>
                <w:szCs w:val="16"/>
                <w:lang w:val="en-US"/>
              </w:rPr>
              <w:t>16.7% at week 12</w:t>
            </w:r>
          </w:p>
        </w:tc>
        <w:tc>
          <w:tcPr>
            <w:tcW w:w="0" w:type="auto"/>
            <w:tcMar/>
          </w:tcPr>
          <w:p w:rsidRPr="008549AC" w:rsidR="008549AC" w:rsidP="008B6401" w:rsidRDefault="008549AC" w14:paraId="35180A4F" w14:textId="3C83F3E1">
            <w:pPr>
              <w:rPr>
                <w:sz w:val="16"/>
                <w:szCs w:val="16"/>
                <w:lang w:val="en-US"/>
              </w:rPr>
            </w:pPr>
            <w:r w:rsidRPr="008549AC"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B41F64" w:rsidR="007160B4" w:rsidTr="71BC66D8" w14:paraId="187DA355" w14:textId="77777777">
        <w:tc>
          <w:tcPr>
            <w:tcW w:w="0" w:type="auto"/>
            <w:vMerge w:val="restart"/>
            <w:tcMar/>
          </w:tcPr>
          <w:p w:rsidRPr="00B41F64" w:rsidR="00D30EC0" w:rsidP="008B6401" w:rsidRDefault="00D30EC0" w14:paraId="33334224" w14:textId="79C766FC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Migraine days</w:t>
            </w:r>
          </w:p>
        </w:tc>
        <w:tc>
          <w:tcPr>
            <w:tcW w:w="0" w:type="auto"/>
            <w:tcMar/>
          </w:tcPr>
          <w:p w:rsidRPr="00B41F64" w:rsidR="00D30EC0" w:rsidP="008B6401" w:rsidRDefault="00D30EC0" w14:paraId="507D274F" w14:textId="64D72AD7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Ahdab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9 [18]</w:t>
            </w:r>
          </w:p>
        </w:tc>
        <w:tc>
          <w:tcPr>
            <w:tcW w:w="0" w:type="auto"/>
            <w:tcMar/>
          </w:tcPr>
          <w:p w:rsidR="00D30EC0" w:rsidP="008B6401" w:rsidRDefault="00D30EC0" w14:paraId="727BE5D4" w14:textId="6C1215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.3* </w:t>
            </w:r>
            <w:r w:rsidR="00353DE0">
              <w:rPr>
                <w:sz w:val="16"/>
                <w:szCs w:val="16"/>
                <w:lang w:val="en-US"/>
              </w:rPr>
              <w:t xml:space="preserve">(weekly) </w:t>
            </w:r>
            <w:r>
              <w:rPr>
                <w:sz w:val="16"/>
                <w:szCs w:val="16"/>
                <w:lang w:val="en-US"/>
              </w:rPr>
              <w:t>at baseline</w:t>
            </w:r>
          </w:p>
          <w:p w:rsidR="00D30EC0" w:rsidP="008B6401" w:rsidRDefault="00D30EC0" w14:paraId="0AAA3A2A" w14:textId="0DBBA25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* at week 1</w:t>
            </w:r>
          </w:p>
          <w:p w:rsidRPr="00B41F64" w:rsidR="00D30EC0" w:rsidP="008B6401" w:rsidRDefault="00D30EC0" w14:paraId="4EDD8814" w14:textId="68AA824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* at week 2</w:t>
            </w:r>
          </w:p>
        </w:tc>
        <w:tc>
          <w:tcPr>
            <w:tcW w:w="0" w:type="auto"/>
            <w:tcMar/>
          </w:tcPr>
          <w:p w:rsidR="00D30EC0" w:rsidP="008B6401" w:rsidRDefault="00D30EC0" w14:paraId="7827249E" w14:textId="7EEA404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5* </w:t>
            </w:r>
            <w:r w:rsidR="00353DE0">
              <w:rPr>
                <w:sz w:val="16"/>
                <w:szCs w:val="16"/>
                <w:lang w:val="en-US"/>
              </w:rPr>
              <w:t xml:space="preserve">(weekly) </w:t>
            </w:r>
            <w:r>
              <w:rPr>
                <w:sz w:val="16"/>
                <w:szCs w:val="16"/>
                <w:lang w:val="en-US"/>
              </w:rPr>
              <w:t>at baseline</w:t>
            </w:r>
          </w:p>
          <w:p w:rsidR="00D30EC0" w:rsidP="008B6401" w:rsidRDefault="00D30EC0" w14:paraId="7C807B65" w14:textId="19EB476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* at week 1</w:t>
            </w:r>
          </w:p>
          <w:p w:rsidRPr="00B41F64" w:rsidR="00D30EC0" w:rsidP="008B6401" w:rsidRDefault="00D30EC0" w14:paraId="23BA50B1" w14:textId="3F5BAA3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* at week 2</w:t>
            </w:r>
          </w:p>
        </w:tc>
        <w:tc>
          <w:tcPr>
            <w:tcW w:w="0" w:type="auto"/>
            <w:tcMar/>
          </w:tcPr>
          <w:p w:rsidRPr="00B41F64" w:rsidR="00D30EC0" w:rsidP="008B6401" w:rsidRDefault="00D30EC0" w14:paraId="3DB65F95" w14:textId="7496AE6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D53509" w:rsidR="007160B4" w:rsidTr="71BC66D8" w14:paraId="0120B297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65960406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47254AB9" w14:textId="2040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Antal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1 [20]</w:t>
            </w:r>
          </w:p>
        </w:tc>
        <w:tc>
          <w:tcPr>
            <w:tcW w:w="0" w:type="auto"/>
            <w:tcMar/>
          </w:tcPr>
          <w:p w:rsidRPr="00B41F64" w:rsidR="00D30EC0" w:rsidP="00C00BB4" w:rsidRDefault="00D30EC0" w14:paraId="7CB06E4D" w14:textId="14DBBAAF">
            <w:pPr>
              <w:rPr>
                <w:sz w:val="16"/>
                <w:szCs w:val="16"/>
                <w:lang w:val="en-US"/>
              </w:rPr>
            </w:pPr>
            <w:r w:rsidRPr="009E2F34">
              <w:rPr>
                <w:sz w:val="16"/>
                <w:szCs w:val="16"/>
                <w:lang w:val="en-US"/>
              </w:rPr>
              <w:t>16.2</w:t>
            </w:r>
            <w:r>
              <w:rPr>
                <w:sz w:val="16"/>
                <w:szCs w:val="16"/>
                <w:lang w:val="en-US"/>
              </w:rPr>
              <w:t>±</w:t>
            </w:r>
            <w:r w:rsidRPr="009E2F34">
              <w:rPr>
                <w:sz w:val="16"/>
                <w:szCs w:val="16"/>
                <w:lang w:val="en-US"/>
              </w:rPr>
              <w:t>2.4</w:t>
            </w:r>
            <w:r w:rsidR="00C00BB4">
              <w:rPr>
                <w:sz w:val="16"/>
                <w:szCs w:val="16"/>
                <w:lang w:val="en-US"/>
              </w:rPr>
              <w:t xml:space="preserve"> </w:t>
            </w:r>
            <w:r w:rsidR="00752721">
              <w:rPr>
                <w:sz w:val="16"/>
                <w:szCs w:val="16"/>
                <w:lang w:val="en-US"/>
              </w:rPr>
              <w:t xml:space="preserve">(monthly) </w:t>
            </w:r>
            <w:r w:rsidR="004143FA">
              <w:rPr>
                <w:sz w:val="16"/>
                <w:szCs w:val="16"/>
                <w:lang w:val="en-US"/>
              </w:rPr>
              <w:t>at baseline</w:t>
            </w:r>
            <w:r w:rsidR="004143FA">
              <w:rPr>
                <w:sz w:val="16"/>
                <w:szCs w:val="16"/>
                <w:lang w:val="en-US"/>
              </w:rPr>
              <w:br/>
            </w:r>
            <w:r w:rsidRPr="009E2F34">
              <w:rPr>
                <w:sz w:val="16"/>
                <w:szCs w:val="16"/>
                <w:lang w:val="en-US"/>
              </w:rPr>
              <w:t>9.31</w:t>
            </w:r>
            <w:r>
              <w:rPr>
                <w:sz w:val="16"/>
                <w:szCs w:val="16"/>
                <w:lang w:val="en-US"/>
              </w:rPr>
              <w:t>±</w:t>
            </w:r>
            <w:r w:rsidRPr="009E2F34">
              <w:rPr>
                <w:sz w:val="16"/>
                <w:szCs w:val="16"/>
                <w:lang w:val="en-US"/>
              </w:rPr>
              <w:t xml:space="preserve">1.5 </w:t>
            </w:r>
            <w:r w:rsidR="00E51A20">
              <w:rPr>
                <w:sz w:val="16"/>
                <w:szCs w:val="16"/>
                <w:lang w:val="en-US"/>
              </w:rPr>
              <w:t>at week 8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17846AAC" w14:textId="24906EBD">
            <w:pPr>
              <w:rPr>
                <w:sz w:val="16"/>
                <w:szCs w:val="16"/>
                <w:lang w:val="en-US"/>
              </w:rPr>
            </w:pPr>
            <w:r w:rsidRPr="009E2F34">
              <w:rPr>
                <w:sz w:val="16"/>
                <w:szCs w:val="16"/>
                <w:lang w:val="en-US"/>
              </w:rPr>
              <w:t>12.8</w:t>
            </w:r>
            <w:r>
              <w:rPr>
                <w:sz w:val="16"/>
                <w:szCs w:val="16"/>
                <w:lang w:val="en-US"/>
              </w:rPr>
              <w:t>±</w:t>
            </w:r>
            <w:r w:rsidRPr="009E2F34">
              <w:rPr>
                <w:sz w:val="16"/>
                <w:szCs w:val="16"/>
                <w:lang w:val="en-US"/>
              </w:rPr>
              <w:t>2.77</w:t>
            </w:r>
            <w:r w:rsidR="004143FA">
              <w:rPr>
                <w:sz w:val="16"/>
                <w:szCs w:val="16"/>
                <w:lang w:val="en-US"/>
              </w:rPr>
              <w:t xml:space="preserve"> </w:t>
            </w:r>
            <w:r w:rsidR="00353DE0">
              <w:rPr>
                <w:sz w:val="16"/>
                <w:szCs w:val="16"/>
                <w:lang w:val="en-US"/>
              </w:rPr>
              <w:t xml:space="preserve">(monthly) </w:t>
            </w:r>
            <w:r w:rsidR="004143FA">
              <w:rPr>
                <w:sz w:val="16"/>
                <w:szCs w:val="16"/>
                <w:lang w:val="en-US"/>
              </w:rPr>
              <w:t>at baseline</w:t>
            </w:r>
            <w:r w:rsidR="004143FA">
              <w:rPr>
                <w:sz w:val="16"/>
                <w:szCs w:val="16"/>
                <w:lang w:val="en-US"/>
              </w:rPr>
              <w:br/>
            </w:r>
            <w:r w:rsidRPr="009E2F34">
              <w:rPr>
                <w:sz w:val="16"/>
                <w:szCs w:val="16"/>
                <w:lang w:val="en-US"/>
              </w:rPr>
              <w:t>11.0</w:t>
            </w:r>
            <w:r>
              <w:rPr>
                <w:sz w:val="16"/>
                <w:szCs w:val="16"/>
                <w:lang w:val="en-US"/>
              </w:rPr>
              <w:t>±</w:t>
            </w:r>
            <w:r w:rsidRPr="009E2F34">
              <w:rPr>
                <w:sz w:val="16"/>
                <w:szCs w:val="16"/>
                <w:lang w:val="en-US"/>
              </w:rPr>
              <w:t xml:space="preserve">3.5 </w:t>
            </w:r>
            <w:r w:rsidR="00E51A20">
              <w:rPr>
                <w:sz w:val="16"/>
                <w:szCs w:val="16"/>
                <w:lang w:val="en-US"/>
              </w:rPr>
              <w:t>at week 8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DFD1523" w14:textId="3B1B96E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B41F64" w:rsidR="007160B4" w:rsidTr="71BC66D8" w14:paraId="6C39C258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40B8B7A2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0969A7E8" w14:textId="0355222C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B41F64">
              <w:rPr>
                <w:sz w:val="16"/>
                <w:szCs w:val="16"/>
                <w:lang w:val="en-US"/>
              </w:rPr>
              <w:t>Icco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1 [24]</w:t>
            </w:r>
          </w:p>
        </w:tc>
        <w:tc>
          <w:tcPr>
            <w:tcW w:w="0" w:type="auto"/>
            <w:tcMar/>
          </w:tcPr>
          <w:p w:rsidR="00E51A20" w:rsidP="00D53509" w:rsidRDefault="00D30EC0" w14:paraId="5DAA6EA9" w14:textId="2A995CA2">
            <w:pPr>
              <w:rPr>
                <w:sz w:val="16"/>
                <w:szCs w:val="16"/>
                <w:lang w:val="en-US"/>
              </w:rPr>
            </w:pPr>
            <w:r w:rsidRPr="00672C46">
              <w:rPr>
                <w:sz w:val="16"/>
                <w:szCs w:val="16"/>
                <w:lang w:val="en-US"/>
              </w:rPr>
              <w:t>15.8±3.1</w:t>
            </w:r>
            <w:r w:rsidR="00E51A20">
              <w:rPr>
                <w:sz w:val="16"/>
                <w:szCs w:val="16"/>
                <w:lang w:val="en-US"/>
              </w:rPr>
              <w:t xml:space="preserve"> </w:t>
            </w:r>
            <w:r w:rsidR="00353DE0">
              <w:rPr>
                <w:sz w:val="16"/>
                <w:szCs w:val="16"/>
                <w:lang w:val="en-US"/>
              </w:rPr>
              <w:t xml:space="preserve">(monthly) </w:t>
            </w:r>
            <w:r w:rsidR="00E51A20">
              <w:rPr>
                <w:sz w:val="16"/>
                <w:szCs w:val="16"/>
                <w:lang w:val="en-US"/>
              </w:rPr>
              <w:t>at baseline</w:t>
            </w:r>
            <w:r w:rsidR="00E51A20">
              <w:rPr>
                <w:sz w:val="16"/>
                <w:szCs w:val="16"/>
                <w:lang w:val="en-US"/>
              </w:rPr>
              <w:br/>
            </w:r>
            <w:r w:rsidRPr="00672C46">
              <w:rPr>
                <w:sz w:val="16"/>
                <w:szCs w:val="16"/>
                <w:lang w:val="en-US"/>
              </w:rPr>
              <w:t>4.6±3.3</w:t>
            </w:r>
            <w:r w:rsidR="00E51A20">
              <w:rPr>
                <w:sz w:val="16"/>
                <w:szCs w:val="16"/>
                <w:lang w:val="en-US"/>
              </w:rPr>
              <w:t xml:space="preserve"> at month 1</w:t>
            </w:r>
          </w:p>
          <w:p w:rsidRPr="00B41F64" w:rsidR="00D30EC0" w:rsidP="00D53509" w:rsidRDefault="00D30EC0" w14:paraId="355B31E5" w14:textId="4A06D07B">
            <w:pPr>
              <w:rPr>
                <w:sz w:val="16"/>
                <w:szCs w:val="16"/>
                <w:lang w:val="en-US"/>
              </w:rPr>
            </w:pPr>
            <w:r w:rsidRPr="00672C46">
              <w:rPr>
                <w:sz w:val="16"/>
                <w:szCs w:val="16"/>
                <w:lang w:val="en-US"/>
              </w:rPr>
              <w:t>7.2±5.8</w:t>
            </w:r>
            <w:r w:rsidR="00353DE0">
              <w:rPr>
                <w:sz w:val="16"/>
                <w:szCs w:val="16"/>
                <w:lang w:val="en-US"/>
              </w:rPr>
              <w:t xml:space="preserve"> at month 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695E407" w14:textId="7E03FA2C">
            <w:pPr>
              <w:rPr>
                <w:sz w:val="16"/>
                <w:szCs w:val="16"/>
                <w:lang w:val="en-US"/>
              </w:rPr>
            </w:pPr>
            <w:r w:rsidRPr="00596733">
              <w:rPr>
                <w:sz w:val="16"/>
                <w:szCs w:val="16"/>
                <w:lang w:val="en-US"/>
              </w:rPr>
              <w:t>15.7±2.3</w:t>
            </w:r>
            <w:r w:rsidR="00353DE0">
              <w:rPr>
                <w:sz w:val="16"/>
                <w:szCs w:val="16"/>
                <w:lang w:val="en-US"/>
              </w:rPr>
              <w:t xml:space="preserve"> (monthly) at baseline</w:t>
            </w:r>
            <w:r w:rsidR="00353DE0">
              <w:rPr>
                <w:sz w:val="16"/>
                <w:szCs w:val="16"/>
                <w:lang w:val="en-US"/>
              </w:rPr>
              <w:br/>
            </w:r>
            <w:r w:rsidRPr="00596733">
              <w:rPr>
                <w:sz w:val="16"/>
                <w:szCs w:val="16"/>
                <w:lang w:val="en-US"/>
              </w:rPr>
              <w:t>9.5±4.2</w:t>
            </w:r>
            <w:r w:rsidR="00353DE0">
              <w:rPr>
                <w:sz w:val="16"/>
                <w:szCs w:val="16"/>
                <w:lang w:val="en-US"/>
              </w:rPr>
              <w:t xml:space="preserve"> at month 1</w:t>
            </w:r>
            <w:r w:rsidR="00353DE0">
              <w:rPr>
                <w:sz w:val="16"/>
                <w:szCs w:val="16"/>
                <w:lang w:val="en-US"/>
              </w:rPr>
              <w:br/>
            </w:r>
            <w:r w:rsidRPr="00596733">
              <w:rPr>
                <w:sz w:val="16"/>
                <w:szCs w:val="16"/>
                <w:lang w:val="en-US"/>
              </w:rPr>
              <w:t>11.2±3.5</w:t>
            </w:r>
            <w:r w:rsidR="00353DE0">
              <w:rPr>
                <w:sz w:val="16"/>
                <w:szCs w:val="16"/>
                <w:lang w:val="en-US"/>
              </w:rPr>
              <w:t xml:space="preserve"> at month 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3F599F1C" w14:textId="32DB1C0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=0.016</w:t>
            </w:r>
          </w:p>
        </w:tc>
      </w:tr>
      <w:tr w:rsidRPr="0064549A" w:rsidR="007160B4" w:rsidTr="71BC66D8" w14:paraId="764E3DFA" w14:textId="77777777">
        <w:tc>
          <w:tcPr>
            <w:tcW w:w="0" w:type="auto"/>
            <w:vMerge/>
            <w:tcMar/>
          </w:tcPr>
          <w:p w:rsidRPr="00B41F64" w:rsidR="00D30EC0" w:rsidP="00237D99" w:rsidRDefault="00D30EC0" w14:paraId="52E43A22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237D99" w:rsidRDefault="00D30EC0" w14:paraId="1897095D" w14:textId="22A9FBF2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Grazzi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0 [25]</w:t>
            </w:r>
          </w:p>
        </w:tc>
        <w:tc>
          <w:tcPr>
            <w:tcW w:w="0" w:type="auto"/>
            <w:tcMar/>
          </w:tcPr>
          <w:p w:rsidR="00D30EC0" w:rsidP="00237D99" w:rsidRDefault="00D30EC0" w14:paraId="0880BCF2" w14:textId="1909B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nodal: </w:t>
            </w:r>
            <w:r w:rsidR="00353DE0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 xml:space="preserve">20.4±6.6 </w:t>
            </w:r>
            <w:r w:rsidR="00353DE0">
              <w:rPr>
                <w:sz w:val="16"/>
                <w:szCs w:val="16"/>
                <w:lang w:val="en-US"/>
              </w:rPr>
              <w:t xml:space="preserve">(monthly) </w:t>
            </w:r>
            <w:r>
              <w:rPr>
                <w:sz w:val="16"/>
                <w:szCs w:val="16"/>
                <w:lang w:val="en-US"/>
              </w:rPr>
              <w:t>at baselin</w:t>
            </w:r>
            <w:r w:rsidR="00353DE0">
              <w:rPr>
                <w:sz w:val="16"/>
                <w:szCs w:val="16"/>
                <w:lang w:val="en-US"/>
              </w:rPr>
              <w:t>e</w:t>
            </w:r>
            <w:r w:rsidR="00353DE0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3.3±10.2 at month 6</w:t>
            </w:r>
            <w:r w:rsidR="00353DE0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1.0±7.5 at month 12</w:t>
            </w:r>
          </w:p>
          <w:p w:rsidRPr="00B41F64" w:rsidR="00D30EC0" w:rsidP="00353DE0" w:rsidRDefault="00353DE0" w14:paraId="754EF48C" w14:textId="2D89AE4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hodal:</w:t>
            </w:r>
            <w:r>
              <w:rPr>
                <w:sz w:val="16"/>
                <w:szCs w:val="16"/>
                <w:lang w:val="en-US"/>
              </w:rPr>
              <w:br/>
            </w:r>
            <w:r w:rsidR="00D30EC0">
              <w:rPr>
                <w:sz w:val="16"/>
                <w:szCs w:val="16"/>
                <w:lang w:val="en-US"/>
              </w:rPr>
              <w:t>23.5±7.0</w:t>
            </w:r>
            <w:r>
              <w:rPr>
                <w:sz w:val="16"/>
                <w:szCs w:val="16"/>
                <w:lang w:val="en-US"/>
              </w:rPr>
              <w:t xml:space="preserve"> at baseline</w:t>
            </w:r>
            <w:r>
              <w:rPr>
                <w:sz w:val="16"/>
                <w:szCs w:val="16"/>
                <w:lang w:val="en-US"/>
              </w:rPr>
              <w:br/>
            </w:r>
            <w:r w:rsidR="00D30EC0">
              <w:rPr>
                <w:sz w:val="16"/>
                <w:szCs w:val="16"/>
                <w:lang w:val="en-US"/>
              </w:rPr>
              <w:t>11.8±8.6 at month 6</w:t>
            </w:r>
            <w:r>
              <w:rPr>
                <w:sz w:val="16"/>
                <w:szCs w:val="16"/>
                <w:lang w:val="en-US"/>
              </w:rPr>
              <w:br/>
            </w:r>
            <w:r w:rsidR="00D30EC0">
              <w:rPr>
                <w:sz w:val="16"/>
                <w:szCs w:val="16"/>
                <w:lang w:val="en-US"/>
              </w:rPr>
              <w:t>11.5±8.6 at month 12</w:t>
            </w:r>
          </w:p>
        </w:tc>
        <w:tc>
          <w:tcPr>
            <w:tcW w:w="0" w:type="auto"/>
            <w:tcMar/>
          </w:tcPr>
          <w:p w:rsidRPr="00B41F64" w:rsidR="00D30EC0" w:rsidP="00237D99" w:rsidRDefault="00D30EC0" w14:paraId="71088ECD" w14:textId="3E85B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1.8±6.4 </w:t>
            </w:r>
            <w:r w:rsidR="00353DE0">
              <w:rPr>
                <w:sz w:val="16"/>
                <w:szCs w:val="16"/>
                <w:lang w:val="en-US"/>
              </w:rPr>
              <w:t xml:space="preserve">(monthly) </w:t>
            </w:r>
            <w:r>
              <w:rPr>
                <w:sz w:val="16"/>
                <w:szCs w:val="16"/>
                <w:lang w:val="en-US"/>
              </w:rPr>
              <w:t>at baseline</w:t>
            </w:r>
            <w:r w:rsidR="00353DE0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2.6±8.9 at month 6</w:t>
            </w:r>
            <w:r w:rsidR="00353DE0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3.0±7.8 at month 12</w:t>
            </w:r>
          </w:p>
        </w:tc>
        <w:tc>
          <w:tcPr>
            <w:tcW w:w="0" w:type="auto"/>
            <w:tcMar/>
          </w:tcPr>
          <w:p w:rsidRPr="00B41F64" w:rsidR="00D30EC0" w:rsidP="00237D99" w:rsidRDefault="00353DE0" w14:paraId="705B36B2" w14:textId="451A726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B77964" w:rsidR="007160B4" w:rsidTr="71BC66D8" w14:paraId="71DB77F2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71462D81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2C4C90D8" w14:textId="2086A6AD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Rahimi, 2020 [28]</w:t>
            </w:r>
          </w:p>
        </w:tc>
        <w:tc>
          <w:tcPr>
            <w:tcW w:w="0" w:type="auto"/>
            <w:tcMar/>
          </w:tcPr>
          <w:p w:rsidR="00353DE0" w:rsidP="00D53509" w:rsidRDefault="00D30EC0" w14:paraId="3CEFCDBD" w14:textId="777777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tor cortex stimulation: </w:t>
            </w:r>
          </w:p>
          <w:p w:rsidR="00D30EC0" w:rsidP="00D53509" w:rsidRDefault="00D30EC0" w14:paraId="33865FA6" w14:textId="1B15366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13</w:t>
            </w:r>
            <w:r w:rsidR="00353DE0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10.049 </w:t>
            </w:r>
            <w:r w:rsidR="00353DE0">
              <w:rPr>
                <w:sz w:val="16"/>
                <w:szCs w:val="16"/>
                <w:lang w:val="en-US"/>
              </w:rPr>
              <w:t xml:space="preserve">(monthly) </w:t>
            </w:r>
            <w:r>
              <w:rPr>
                <w:sz w:val="16"/>
                <w:szCs w:val="16"/>
                <w:lang w:val="en-US"/>
              </w:rPr>
              <w:t>at baseline</w:t>
            </w:r>
            <w:r w:rsidR="00353DE0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.80</w:t>
            </w:r>
            <w:r w:rsidR="00353DE0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1.082 immediately after </w:t>
            </w:r>
            <w:proofErr w:type="spellStart"/>
            <w:r>
              <w:rPr>
                <w:sz w:val="16"/>
                <w:szCs w:val="16"/>
                <w:lang w:val="en-US"/>
              </w:rPr>
              <w:t>tDCS</w:t>
            </w:r>
            <w:proofErr w:type="spellEnd"/>
            <w:r w:rsidR="00353DE0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2.93</w:t>
            </w:r>
            <w:r w:rsidR="00353DE0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.53 at month 12</w:t>
            </w:r>
          </w:p>
          <w:p w:rsidRPr="00B41F64" w:rsidR="00D30EC0" w:rsidP="00D53509" w:rsidRDefault="00D30EC0" w14:paraId="105D865D" w14:textId="558B1D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ory cortex stimulation: 14.00</w:t>
            </w:r>
            <w:r w:rsidR="00353DE0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8.61 at baseline</w:t>
            </w:r>
            <w:r w:rsidR="00353DE0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.67</w:t>
            </w:r>
            <w:r w:rsidR="00353DE0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1.17 immediately after </w:t>
            </w:r>
            <w:proofErr w:type="spellStart"/>
            <w:r>
              <w:rPr>
                <w:sz w:val="16"/>
                <w:szCs w:val="16"/>
                <w:lang w:val="en-US"/>
              </w:rPr>
              <w:t>tDCS</w:t>
            </w:r>
            <w:proofErr w:type="spellEnd"/>
            <w:r w:rsidR="00353DE0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2.20</w:t>
            </w:r>
            <w:r w:rsidR="00353DE0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.93 at month 1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6EF853BB" w14:textId="3E3DEA2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13</w:t>
            </w:r>
            <w:r w:rsidR="00353DE0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9.13 at baseline</w:t>
            </w:r>
            <w:r w:rsidR="00353DE0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0.27</w:t>
            </w:r>
            <w:r w:rsidR="00353DE0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7.73 immediately after </w:t>
            </w:r>
            <w:r w:rsidR="007160B4">
              <w:rPr>
                <w:sz w:val="16"/>
                <w:szCs w:val="16"/>
                <w:lang w:val="en-US"/>
              </w:rPr>
              <w:t>treatment</w:t>
            </w:r>
            <w:r w:rsidR="00353DE0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0.93</w:t>
            </w:r>
            <w:r w:rsidR="00353DE0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7.076 at month 1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7B124BE" w14:textId="071795F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B41F64" w:rsidR="007160B4" w:rsidTr="71BC66D8" w14:paraId="294E7668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267290CB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14298C4C" w14:textId="050F1D7B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Wickmann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5 [30]</w:t>
            </w:r>
          </w:p>
        </w:tc>
        <w:tc>
          <w:tcPr>
            <w:tcW w:w="0" w:type="auto"/>
            <w:tcMar/>
          </w:tcPr>
          <w:p w:rsidR="00D30EC0" w:rsidP="00D53509" w:rsidRDefault="00D30EC0" w14:paraId="2C618ED4" w14:textId="77777777">
            <w:pPr>
              <w:rPr>
                <w:sz w:val="16"/>
                <w:szCs w:val="16"/>
                <w:lang w:val="en-US"/>
              </w:rPr>
            </w:pPr>
            <w:r w:rsidRPr="0064549A">
              <w:rPr>
                <w:sz w:val="16"/>
                <w:szCs w:val="16"/>
                <w:lang w:val="en-US"/>
              </w:rPr>
              <w:t>4.62±1.6</w:t>
            </w:r>
            <w:r>
              <w:rPr>
                <w:sz w:val="16"/>
                <w:szCs w:val="16"/>
                <w:lang w:val="en-US"/>
              </w:rPr>
              <w:t xml:space="preserve"> days</w:t>
            </w:r>
            <w:r w:rsidR="00353DE0">
              <w:rPr>
                <w:sz w:val="16"/>
                <w:szCs w:val="16"/>
                <w:lang w:val="en-US"/>
              </w:rPr>
              <w:t xml:space="preserve"> during 12-week stimulation</w:t>
            </w:r>
          </w:p>
          <w:p w:rsidR="0004213A" w:rsidP="00D53509" w:rsidRDefault="0004213A" w14:paraId="6956F1F6" w14:textId="77777777">
            <w:pPr>
              <w:rPr>
                <w:sz w:val="16"/>
                <w:szCs w:val="16"/>
                <w:lang w:val="en-US"/>
              </w:rPr>
            </w:pPr>
          </w:p>
          <w:p w:rsidR="0004213A" w:rsidP="00D53509" w:rsidRDefault="0004213A" w14:paraId="16B15B0D" w14:textId="77777777">
            <w:pPr>
              <w:rPr>
                <w:sz w:val="16"/>
                <w:szCs w:val="16"/>
                <w:lang w:val="en-US"/>
              </w:rPr>
            </w:pPr>
          </w:p>
          <w:p w:rsidRPr="00B41F64" w:rsidR="0004213A" w:rsidP="00D53509" w:rsidRDefault="0004213A" w14:paraId="18F7FD34" w14:textId="478D66E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7CB97334" w14:textId="3EB3D882">
            <w:pPr>
              <w:rPr>
                <w:sz w:val="16"/>
                <w:szCs w:val="16"/>
                <w:lang w:val="en-US"/>
              </w:rPr>
            </w:pPr>
            <w:r w:rsidRPr="0064549A">
              <w:rPr>
                <w:sz w:val="16"/>
                <w:szCs w:val="16"/>
                <w:lang w:val="en-US"/>
              </w:rPr>
              <w:t>6.12±0.8</w:t>
            </w:r>
            <w:r>
              <w:rPr>
                <w:sz w:val="16"/>
                <w:szCs w:val="16"/>
                <w:lang w:val="en-US"/>
              </w:rPr>
              <w:t xml:space="preserve"> days</w:t>
            </w:r>
            <w:r w:rsidR="00353DE0">
              <w:rPr>
                <w:sz w:val="16"/>
                <w:szCs w:val="16"/>
                <w:lang w:val="en-US"/>
              </w:rPr>
              <w:t xml:space="preserve"> during 12-week stimulation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71857E62" w14:textId="2DBA6E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896918" w:rsidR="007160B4" w:rsidTr="71BC66D8" w14:paraId="7CB749BE" w14:textId="77777777">
        <w:tc>
          <w:tcPr>
            <w:tcW w:w="0" w:type="auto"/>
            <w:vMerge w:val="restart"/>
            <w:tcMar/>
          </w:tcPr>
          <w:p w:rsidRPr="00B41F64" w:rsidR="00D30EC0" w:rsidP="00D53509" w:rsidRDefault="00D30EC0" w14:paraId="26EFC34E" w14:textId="4ACB133B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lastRenderedPageBreak/>
              <w:t>Headache severity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57244F7E" w14:textId="6F8DF957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Ahdab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9 [18]</w:t>
            </w:r>
          </w:p>
        </w:tc>
        <w:tc>
          <w:tcPr>
            <w:tcW w:w="0" w:type="auto"/>
            <w:tcMar/>
          </w:tcPr>
          <w:p w:rsidR="00D30EC0" w:rsidP="00D53509" w:rsidRDefault="00D30EC0" w14:paraId="6C87F7E0" w14:textId="19F347A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* points at baseline</w:t>
            </w:r>
          </w:p>
          <w:p w:rsidR="00D30EC0" w:rsidP="00D53509" w:rsidRDefault="00D30EC0" w14:paraId="121710FC" w14:textId="3A28954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* at week 1</w:t>
            </w:r>
          </w:p>
          <w:p w:rsidR="00D30EC0" w:rsidP="00D53509" w:rsidRDefault="00D30EC0" w14:paraId="032A0514" w14:textId="7D01691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* at week 2</w:t>
            </w:r>
          </w:p>
          <w:p w:rsidRPr="00B41F64" w:rsidR="00D30EC0" w:rsidP="00D53509" w:rsidRDefault="00D30EC0" w14:paraId="55CC7402" w14:textId="5B56AE02">
            <w:pPr>
              <w:rPr>
                <w:sz w:val="16"/>
                <w:szCs w:val="16"/>
                <w:lang w:val="en-US"/>
              </w:rPr>
            </w:pPr>
            <w:r w:rsidRPr="00D97BAC">
              <w:rPr>
                <w:sz w:val="16"/>
                <w:szCs w:val="16"/>
                <w:lang w:val="en-US"/>
              </w:rPr>
              <w:t>Significant decrease at week 1</w:t>
            </w:r>
            <w:r>
              <w:rPr>
                <w:sz w:val="16"/>
                <w:szCs w:val="16"/>
                <w:lang w:val="en-US"/>
              </w:rPr>
              <w:t xml:space="preserve"> (-1.17±0.17) and week 2 (-1.01±0.19) compared with baseline</w:t>
            </w:r>
          </w:p>
        </w:tc>
        <w:tc>
          <w:tcPr>
            <w:tcW w:w="0" w:type="auto"/>
            <w:tcMar/>
          </w:tcPr>
          <w:p w:rsidR="00D30EC0" w:rsidP="00D53509" w:rsidRDefault="00D30EC0" w14:paraId="515FCFA9" w14:textId="777777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* points at baseline</w:t>
            </w:r>
          </w:p>
          <w:p w:rsidR="00D30EC0" w:rsidP="00D53509" w:rsidRDefault="00D30EC0" w14:paraId="5EA57051" w14:textId="777777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* at week 1</w:t>
            </w:r>
          </w:p>
          <w:p w:rsidR="00D30EC0" w:rsidP="00D53509" w:rsidRDefault="00D30EC0" w14:paraId="2F4C4D50" w14:textId="777777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* at week 2</w:t>
            </w:r>
          </w:p>
          <w:p w:rsidRPr="00B41F64" w:rsidR="00D30EC0" w:rsidP="00D53509" w:rsidRDefault="00D30EC0" w14:paraId="1F8B59A1" w14:textId="274F66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gnificant decrease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3FFA345A" w14:textId="6560D94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C23AB4" w:rsidR="007160B4" w:rsidTr="71BC66D8" w14:paraId="31381FF6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6B428FE9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7397D142" w14:textId="1557E056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Andrade, 2017 [19]</w:t>
            </w:r>
          </w:p>
        </w:tc>
        <w:tc>
          <w:tcPr>
            <w:tcW w:w="0" w:type="auto"/>
            <w:tcMar/>
          </w:tcPr>
          <w:p w:rsidR="00677BCA" w:rsidP="00D53509" w:rsidRDefault="00677BCA" w14:paraId="6D9C036F" w14:textId="5CAC406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1 stimulation: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7.1 (median) at baseline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4.3 immediately after</w:t>
            </w:r>
            <w:r w:rsidR="008A4A64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8A4A64">
              <w:rPr>
                <w:sz w:val="16"/>
                <w:szCs w:val="16"/>
                <w:lang w:val="en-US"/>
              </w:rPr>
              <w:t>tDCS</w:t>
            </w:r>
            <w:proofErr w:type="spellEnd"/>
          </w:p>
          <w:p w:rsidRPr="00B41F64" w:rsidR="00D30EC0" w:rsidP="00677BCA" w:rsidRDefault="00677BCA" w14:paraId="2243B54F" w14:textId="334EBD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LPFC stimulation: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8.0 at baseline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2.2 immediately after</w:t>
            </w:r>
          </w:p>
        </w:tc>
        <w:tc>
          <w:tcPr>
            <w:tcW w:w="0" w:type="auto"/>
            <w:tcMar/>
          </w:tcPr>
          <w:p w:rsidR="00D30EC0" w:rsidP="00D53509" w:rsidRDefault="008A4A64" w14:paraId="499B9492" w14:textId="1FA629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 (m</w:t>
            </w:r>
            <w:r w:rsidR="00D30EC0">
              <w:rPr>
                <w:sz w:val="16"/>
                <w:szCs w:val="16"/>
                <w:lang w:val="en-US"/>
              </w:rPr>
              <w:t>edian</w:t>
            </w:r>
            <w:r>
              <w:rPr>
                <w:sz w:val="16"/>
                <w:szCs w:val="16"/>
                <w:lang w:val="en-US"/>
              </w:rPr>
              <w:t>)</w:t>
            </w:r>
            <w:r w:rsidR="00D30EC0">
              <w:rPr>
                <w:sz w:val="16"/>
                <w:szCs w:val="16"/>
                <w:lang w:val="en-US"/>
              </w:rPr>
              <w:t xml:space="preserve"> at baseline</w:t>
            </w:r>
          </w:p>
          <w:p w:rsidRPr="00B41F64" w:rsidR="00D30EC0" w:rsidP="008A4A64" w:rsidRDefault="008A4A64" w14:paraId="1A8F5392" w14:textId="70FEB79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 immediately after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785C08A" w14:textId="273EFF7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CB224B" w:rsidR="007160B4" w:rsidTr="71BC66D8" w14:paraId="2B284D49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05913E9E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301BEA79" w14:textId="03E29751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Antal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1 [20]</w:t>
            </w:r>
          </w:p>
        </w:tc>
        <w:tc>
          <w:tcPr>
            <w:tcW w:w="0" w:type="auto"/>
            <w:tcMar/>
          </w:tcPr>
          <w:p w:rsidR="008A4A64" w:rsidP="00CB224B" w:rsidRDefault="00D30EC0" w14:paraId="2C92362A" w14:textId="777777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VAS score</w:t>
            </w:r>
            <w:r w:rsidR="008A4A64">
              <w:rPr>
                <w:sz w:val="16"/>
                <w:szCs w:val="16"/>
                <w:lang w:val="en-US"/>
              </w:rPr>
              <w:t>:</w:t>
            </w:r>
          </w:p>
          <w:p w:rsidRPr="00B41F64" w:rsidR="00D30EC0" w:rsidP="008A4A64" w:rsidRDefault="00D30EC0" w14:paraId="39FEEAD7" w14:textId="1E0F4B04">
            <w:pPr>
              <w:rPr>
                <w:sz w:val="16"/>
                <w:szCs w:val="16"/>
                <w:lang w:val="en-US"/>
              </w:rPr>
            </w:pPr>
            <w:r w:rsidRPr="00CB224B">
              <w:rPr>
                <w:sz w:val="16"/>
                <w:szCs w:val="16"/>
                <w:lang w:val="en-US"/>
              </w:rPr>
              <w:t>1.99</w:t>
            </w:r>
            <w:r>
              <w:rPr>
                <w:sz w:val="16"/>
                <w:szCs w:val="16"/>
                <w:lang w:val="en-US"/>
              </w:rPr>
              <w:t>±</w:t>
            </w:r>
            <w:r w:rsidRPr="00CB224B">
              <w:rPr>
                <w:sz w:val="16"/>
                <w:szCs w:val="16"/>
                <w:lang w:val="en-US"/>
              </w:rPr>
              <w:t>0.1</w:t>
            </w:r>
            <w:r w:rsidR="008A4A64">
              <w:rPr>
                <w:sz w:val="16"/>
                <w:szCs w:val="16"/>
                <w:lang w:val="en-US"/>
              </w:rPr>
              <w:t xml:space="preserve"> at baseline</w:t>
            </w:r>
            <w:r w:rsidR="008A4A64">
              <w:rPr>
                <w:sz w:val="16"/>
                <w:szCs w:val="16"/>
                <w:lang w:val="en-US"/>
              </w:rPr>
              <w:br/>
            </w:r>
            <w:r w:rsidRPr="00CB224B">
              <w:rPr>
                <w:sz w:val="16"/>
                <w:szCs w:val="16"/>
                <w:lang w:val="en-US"/>
              </w:rPr>
              <w:t>1.54</w:t>
            </w:r>
            <w:r>
              <w:rPr>
                <w:sz w:val="16"/>
                <w:szCs w:val="16"/>
                <w:lang w:val="en-US"/>
              </w:rPr>
              <w:t>±</w:t>
            </w:r>
            <w:r w:rsidRPr="00CB224B">
              <w:rPr>
                <w:sz w:val="16"/>
                <w:szCs w:val="16"/>
                <w:lang w:val="en-US"/>
              </w:rPr>
              <w:t>0.2</w:t>
            </w:r>
            <w:r w:rsidR="008A4A64">
              <w:rPr>
                <w:sz w:val="16"/>
                <w:szCs w:val="16"/>
                <w:lang w:val="en-US"/>
              </w:rPr>
              <w:t xml:space="preserve"> at week 8</w:t>
            </w:r>
          </w:p>
        </w:tc>
        <w:tc>
          <w:tcPr>
            <w:tcW w:w="0" w:type="auto"/>
            <w:tcMar/>
          </w:tcPr>
          <w:p w:rsidRPr="00B41F64" w:rsidR="00D30EC0" w:rsidP="00CB224B" w:rsidRDefault="00D30EC0" w14:paraId="03840D81" w14:textId="213A3E3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VAS score</w:t>
            </w:r>
            <w:r w:rsidR="008A4A64">
              <w:rPr>
                <w:sz w:val="16"/>
                <w:szCs w:val="16"/>
                <w:lang w:val="en-US"/>
              </w:rPr>
              <w:t>:</w:t>
            </w:r>
            <w:r w:rsidR="008A4A64">
              <w:rPr>
                <w:sz w:val="16"/>
                <w:szCs w:val="16"/>
                <w:lang w:val="en-US"/>
              </w:rPr>
              <w:br/>
            </w:r>
            <w:r w:rsidRPr="00CB224B">
              <w:rPr>
                <w:sz w:val="16"/>
                <w:szCs w:val="16"/>
                <w:lang w:val="en-US"/>
              </w:rPr>
              <w:t>1.88</w:t>
            </w:r>
            <w:r>
              <w:rPr>
                <w:sz w:val="16"/>
                <w:szCs w:val="16"/>
                <w:lang w:val="en-US"/>
              </w:rPr>
              <w:t>±</w:t>
            </w:r>
            <w:r w:rsidRPr="00CB224B">
              <w:rPr>
                <w:sz w:val="16"/>
                <w:szCs w:val="16"/>
                <w:lang w:val="en-US"/>
              </w:rPr>
              <w:t xml:space="preserve">0.1 </w:t>
            </w:r>
            <w:r w:rsidR="008A4A64">
              <w:rPr>
                <w:sz w:val="16"/>
                <w:szCs w:val="16"/>
                <w:lang w:val="en-US"/>
              </w:rPr>
              <w:t>at baseline</w:t>
            </w:r>
            <w:r w:rsidR="008A4A64">
              <w:rPr>
                <w:sz w:val="16"/>
                <w:szCs w:val="16"/>
                <w:lang w:val="en-US"/>
              </w:rPr>
              <w:br/>
            </w:r>
            <w:r w:rsidRPr="00CB224B">
              <w:rPr>
                <w:sz w:val="16"/>
                <w:szCs w:val="16"/>
                <w:lang w:val="en-US"/>
              </w:rPr>
              <w:t>1.92</w:t>
            </w:r>
            <w:r>
              <w:rPr>
                <w:sz w:val="16"/>
                <w:szCs w:val="16"/>
                <w:lang w:val="en-US"/>
              </w:rPr>
              <w:t>±</w:t>
            </w:r>
            <w:r w:rsidRPr="00CB224B">
              <w:rPr>
                <w:sz w:val="16"/>
                <w:szCs w:val="16"/>
                <w:lang w:val="en-US"/>
              </w:rPr>
              <w:t>0.2</w:t>
            </w:r>
            <w:r w:rsidR="008A4A64">
              <w:rPr>
                <w:sz w:val="16"/>
                <w:szCs w:val="16"/>
                <w:lang w:val="en-US"/>
              </w:rPr>
              <w:t xml:space="preserve"> at week 8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7C06C7B4" w14:textId="1559FD9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=0.05</w:t>
            </w:r>
          </w:p>
        </w:tc>
      </w:tr>
      <w:tr w:rsidRPr="00B36BE5" w:rsidR="007160B4" w:rsidTr="71BC66D8" w14:paraId="784BC1A6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07FF44F1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67047404" w14:textId="6F1126E2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Auvichapayat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2 [21]</w:t>
            </w:r>
          </w:p>
        </w:tc>
        <w:tc>
          <w:tcPr>
            <w:tcW w:w="0" w:type="auto"/>
            <w:tcMar/>
          </w:tcPr>
          <w:p w:rsidRPr="00B41F64" w:rsidR="00D30EC0" w:rsidP="00B36BE5" w:rsidRDefault="008A4A64" w14:paraId="30E3AC93" w14:textId="233DC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uction in pain intensity: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1.5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 xml:space="preserve">95% CI 1.18 </w:t>
            </w:r>
            <w:r>
              <w:rPr>
                <w:sz w:val="16"/>
                <w:szCs w:val="16"/>
                <w:lang w:val="en-US"/>
              </w:rPr>
              <w:t xml:space="preserve">to </w:t>
            </w:r>
            <w:r w:rsidRPr="00B36BE5" w:rsidR="00D30EC0">
              <w:rPr>
                <w:sz w:val="16"/>
                <w:szCs w:val="16"/>
                <w:lang w:val="en-US"/>
              </w:rPr>
              <w:t>1.82</w:t>
            </w:r>
            <w:r>
              <w:rPr>
                <w:sz w:val="16"/>
                <w:szCs w:val="16"/>
                <w:lang w:val="en-US"/>
              </w:rPr>
              <w:t>) at week 4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1.3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>95% CI 1.03 to 1.57</w:t>
            </w:r>
            <w:r>
              <w:rPr>
                <w:sz w:val="16"/>
                <w:szCs w:val="16"/>
                <w:lang w:val="en-US"/>
              </w:rPr>
              <w:t>) at week 8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0.35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>95% CI -0.07 to 0.62</w:t>
            </w:r>
            <w:r>
              <w:rPr>
                <w:sz w:val="16"/>
                <w:szCs w:val="16"/>
                <w:lang w:val="en-US"/>
              </w:rPr>
              <w:t>) at week 12</w:t>
            </w:r>
          </w:p>
        </w:tc>
        <w:tc>
          <w:tcPr>
            <w:tcW w:w="0" w:type="auto"/>
            <w:tcMar/>
          </w:tcPr>
          <w:p w:rsidRPr="00B41F64" w:rsidR="00D30EC0" w:rsidP="00B36BE5" w:rsidRDefault="008A4A64" w14:paraId="29604531" w14:textId="712B096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uction in pain intensity: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0.53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>95% CI: 0.26 to 0.79</w:t>
            </w:r>
            <w:r>
              <w:rPr>
                <w:sz w:val="16"/>
                <w:szCs w:val="16"/>
                <w:lang w:val="en-US"/>
              </w:rPr>
              <w:t>) at week 4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0.18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>95% CI -0.03 to 0.38</w:t>
            </w:r>
            <w:r>
              <w:rPr>
                <w:sz w:val="16"/>
                <w:szCs w:val="16"/>
                <w:lang w:val="en-US"/>
              </w:rPr>
              <w:t>) at week 8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-0.1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>95% CI -0.29 to 0.05</w:t>
            </w:r>
            <w:r>
              <w:rPr>
                <w:sz w:val="16"/>
                <w:szCs w:val="16"/>
                <w:lang w:val="en-US"/>
              </w:rPr>
              <w:t>) at week 12</w:t>
            </w:r>
          </w:p>
        </w:tc>
        <w:tc>
          <w:tcPr>
            <w:tcW w:w="0" w:type="auto"/>
            <w:tcMar/>
          </w:tcPr>
          <w:p w:rsidRPr="00B41F64" w:rsidR="00D30EC0" w:rsidP="00D53509" w:rsidRDefault="008A4A64" w14:paraId="6D4B2EB5" w14:textId="0CA1575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B41F64" w:rsidR="007160B4" w:rsidTr="71BC66D8" w14:paraId="6E7D9FDF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24A43E5D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4BF94BE1" w14:textId="59D6F7FA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Dalla Volta, 2020 [22]</w:t>
            </w:r>
          </w:p>
        </w:tc>
        <w:tc>
          <w:tcPr>
            <w:tcW w:w="0" w:type="auto"/>
            <w:tcMar/>
          </w:tcPr>
          <w:p w:rsidRPr="00B41F64" w:rsidR="00D30EC0" w:rsidP="71BC66D8" w:rsidRDefault="00D30EC0" w14:paraId="35E0C544" w14:textId="1E4007B7" w14:noSpellErr="1">
            <w:pPr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 w:rsidRPr="71BC66D8" w:rsidR="00D30EC0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−31.1±36.9%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AFC82F8" w14:textId="51E7CCE4">
            <w:pPr>
              <w:rPr>
                <w:sz w:val="16"/>
                <w:szCs w:val="16"/>
                <w:lang w:val="en-US"/>
              </w:rPr>
            </w:pPr>
            <w:r w:rsidRPr="009A5A6C">
              <w:rPr>
                <w:sz w:val="16"/>
                <w:szCs w:val="16"/>
                <w:lang w:val="en-US"/>
              </w:rPr>
              <w:t>8.3±13.5%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14391F97" w14:textId="3398D7A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=0.004</w:t>
            </w:r>
          </w:p>
        </w:tc>
      </w:tr>
      <w:tr w:rsidRPr="00E240A5" w:rsidR="007160B4" w:rsidTr="71BC66D8" w14:paraId="75F4FE30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4C776A5B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1C37F5E9" w14:textId="29DFA4EF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DaSilva, 2012 [23]</w:t>
            </w:r>
          </w:p>
        </w:tc>
        <w:tc>
          <w:tcPr>
            <w:tcW w:w="0" w:type="auto"/>
            <w:tcMar/>
          </w:tcPr>
          <w:p w:rsidRPr="00B41F64" w:rsidR="00D30EC0" w:rsidP="008862EB" w:rsidRDefault="00D30EC0" w14:paraId="29E19EBF" w14:textId="405FB9F2">
            <w:pPr>
              <w:rPr>
                <w:sz w:val="16"/>
                <w:szCs w:val="16"/>
                <w:lang w:val="en-US"/>
              </w:rPr>
            </w:pPr>
            <w:r w:rsidRPr="00E240A5">
              <w:rPr>
                <w:sz w:val="16"/>
                <w:szCs w:val="16"/>
                <w:lang w:val="en-US"/>
              </w:rPr>
              <w:t>4.6</w:t>
            </w:r>
            <w:r w:rsidRPr="009A5A6C">
              <w:rPr>
                <w:sz w:val="16"/>
                <w:szCs w:val="16"/>
                <w:lang w:val="en-US"/>
              </w:rPr>
              <w:t>±</w:t>
            </w:r>
            <w:r w:rsidRPr="00E240A5">
              <w:rPr>
                <w:sz w:val="16"/>
                <w:szCs w:val="16"/>
                <w:lang w:val="en-US"/>
              </w:rPr>
              <w:t>2.1</w:t>
            </w:r>
            <w:r w:rsidR="008A4A64">
              <w:rPr>
                <w:sz w:val="16"/>
                <w:szCs w:val="16"/>
                <w:lang w:val="en-US"/>
              </w:rPr>
              <w:t xml:space="preserve"> at baseline</w:t>
            </w:r>
            <w:r w:rsidR="008A4A64">
              <w:rPr>
                <w:sz w:val="16"/>
                <w:szCs w:val="16"/>
                <w:lang w:val="en-US"/>
              </w:rPr>
              <w:br/>
            </w:r>
            <w:r w:rsidRPr="00E240A5">
              <w:rPr>
                <w:sz w:val="16"/>
                <w:szCs w:val="16"/>
                <w:lang w:val="en-US"/>
              </w:rPr>
              <w:t>4.7</w:t>
            </w:r>
            <w:r w:rsidRPr="009A5A6C">
              <w:rPr>
                <w:sz w:val="16"/>
                <w:szCs w:val="16"/>
                <w:lang w:val="en-US"/>
              </w:rPr>
              <w:t>±</w:t>
            </w:r>
            <w:r w:rsidRPr="00E240A5">
              <w:rPr>
                <w:sz w:val="16"/>
                <w:szCs w:val="16"/>
                <w:lang w:val="en-US"/>
              </w:rPr>
              <w:t>2.7</w:t>
            </w:r>
            <w:r w:rsidR="008A4A64">
              <w:rPr>
                <w:sz w:val="16"/>
                <w:szCs w:val="16"/>
                <w:lang w:val="en-US"/>
              </w:rPr>
              <w:t xml:space="preserve"> at day 15</w:t>
            </w:r>
            <w:r w:rsidR="008A4A64">
              <w:rPr>
                <w:sz w:val="16"/>
                <w:szCs w:val="16"/>
                <w:lang w:val="en-US"/>
              </w:rPr>
              <w:br/>
            </w:r>
            <w:r w:rsidRPr="00E240A5">
              <w:rPr>
                <w:sz w:val="16"/>
                <w:szCs w:val="16"/>
                <w:lang w:val="en-US"/>
              </w:rPr>
              <w:t>3.7</w:t>
            </w:r>
            <w:r w:rsidRPr="009A5A6C">
              <w:rPr>
                <w:sz w:val="16"/>
                <w:szCs w:val="16"/>
                <w:lang w:val="en-US"/>
              </w:rPr>
              <w:t>±</w:t>
            </w:r>
            <w:r w:rsidRPr="00E240A5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0</w:t>
            </w:r>
            <w:r w:rsidR="008A4A64">
              <w:rPr>
                <w:sz w:val="16"/>
                <w:szCs w:val="16"/>
                <w:lang w:val="en-US"/>
              </w:rPr>
              <w:t xml:space="preserve"> at day 30</w:t>
            </w:r>
            <w:r w:rsidR="008A4A64">
              <w:rPr>
                <w:sz w:val="16"/>
                <w:szCs w:val="16"/>
                <w:lang w:val="en-US"/>
              </w:rPr>
              <w:br/>
            </w:r>
            <w:r w:rsidRPr="00E240A5">
              <w:rPr>
                <w:sz w:val="16"/>
                <w:szCs w:val="16"/>
                <w:lang w:val="en-US"/>
              </w:rPr>
              <w:t>3.1</w:t>
            </w:r>
            <w:r w:rsidRPr="009A5A6C">
              <w:rPr>
                <w:sz w:val="16"/>
                <w:szCs w:val="16"/>
                <w:lang w:val="en-US"/>
              </w:rPr>
              <w:t>±</w:t>
            </w:r>
            <w:r w:rsidRPr="00E240A5">
              <w:rPr>
                <w:sz w:val="16"/>
                <w:szCs w:val="16"/>
                <w:lang w:val="en-US"/>
              </w:rPr>
              <w:t>2.7</w:t>
            </w:r>
            <w:r w:rsidR="008A4A64">
              <w:rPr>
                <w:sz w:val="16"/>
                <w:szCs w:val="16"/>
                <w:lang w:val="en-US"/>
              </w:rPr>
              <w:t xml:space="preserve"> at day 60</w:t>
            </w:r>
            <w:r w:rsidR="008A4A64">
              <w:rPr>
                <w:sz w:val="16"/>
                <w:szCs w:val="16"/>
                <w:lang w:val="en-US"/>
              </w:rPr>
              <w:br/>
            </w:r>
            <w:r w:rsidRPr="00E240A5">
              <w:rPr>
                <w:sz w:val="16"/>
                <w:szCs w:val="16"/>
                <w:lang w:val="en-US"/>
              </w:rPr>
              <w:t>2.9</w:t>
            </w:r>
            <w:r w:rsidRPr="009A5A6C">
              <w:rPr>
                <w:sz w:val="16"/>
                <w:szCs w:val="16"/>
                <w:lang w:val="en-US"/>
              </w:rPr>
              <w:t>±</w:t>
            </w:r>
            <w:r w:rsidRPr="00E240A5">
              <w:rPr>
                <w:sz w:val="16"/>
                <w:szCs w:val="16"/>
                <w:lang w:val="en-US"/>
              </w:rPr>
              <w:t>2.9</w:t>
            </w:r>
            <w:r w:rsidR="008A4A64">
              <w:rPr>
                <w:sz w:val="16"/>
                <w:szCs w:val="16"/>
                <w:lang w:val="en-US"/>
              </w:rPr>
              <w:t xml:space="preserve"> at day 120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F93DA94" w14:textId="5A3D252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change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76354DC2" w14:textId="338D63D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B41F64" w:rsidR="007160B4" w:rsidTr="71BC66D8" w14:paraId="225A4CD4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1E7F02C8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099A6636" w14:textId="03E1E551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B41F64">
              <w:rPr>
                <w:sz w:val="16"/>
                <w:szCs w:val="16"/>
                <w:lang w:val="en-US"/>
              </w:rPr>
              <w:t>Icco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1 [24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34FD7E6" w14:textId="24495159">
            <w:pPr>
              <w:rPr>
                <w:sz w:val="16"/>
                <w:szCs w:val="16"/>
                <w:lang w:val="en-US"/>
              </w:rPr>
            </w:pPr>
            <w:r w:rsidRPr="00F41886">
              <w:rPr>
                <w:sz w:val="16"/>
                <w:szCs w:val="16"/>
                <w:lang w:val="en-US"/>
              </w:rPr>
              <w:t>F</w:t>
            </w:r>
            <w:r w:rsidRPr="00F41886">
              <w:rPr>
                <w:sz w:val="16"/>
                <w:szCs w:val="16"/>
                <w:vertAlign w:val="subscript"/>
                <w:lang w:val="en-US"/>
              </w:rPr>
              <w:t>1,18</w:t>
            </w:r>
            <w:r w:rsidRPr="00F41886">
              <w:rPr>
                <w:sz w:val="16"/>
                <w:szCs w:val="16"/>
                <w:lang w:val="en-US"/>
              </w:rPr>
              <w:t>=4.485; p=0.048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291A4176" w14:textId="3F7D7CCC">
            <w:pPr>
              <w:rPr>
                <w:sz w:val="16"/>
                <w:szCs w:val="16"/>
                <w:lang w:val="en-US"/>
              </w:rPr>
            </w:pPr>
            <w:r w:rsidRPr="00F41886">
              <w:rPr>
                <w:sz w:val="16"/>
                <w:szCs w:val="16"/>
                <w:lang w:val="en-US"/>
              </w:rPr>
              <w:t>F</w:t>
            </w:r>
            <w:r w:rsidRPr="00F41886">
              <w:rPr>
                <w:sz w:val="16"/>
                <w:szCs w:val="16"/>
                <w:vertAlign w:val="subscript"/>
                <w:lang w:val="en-US"/>
              </w:rPr>
              <w:t>1,18</w:t>
            </w:r>
            <w:r w:rsidRPr="00F41886">
              <w:rPr>
                <w:sz w:val="16"/>
                <w:szCs w:val="16"/>
                <w:lang w:val="en-US"/>
              </w:rPr>
              <w:t>=8.449; p=0.009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6F4E1A77" w14:textId="6BFD0D3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B41F64" w:rsidR="007160B4" w:rsidTr="71BC66D8" w14:paraId="4B17A37D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1D15E372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6BC3437A" w14:textId="3B03FE17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Pohl, 2020 [27]</w:t>
            </w:r>
          </w:p>
        </w:tc>
        <w:tc>
          <w:tcPr>
            <w:tcW w:w="0" w:type="auto"/>
            <w:tcMar/>
          </w:tcPr>
          <w:p w:rsidRPr="00B41F64" w:rsidR="00D30EC0" w:rsidP="71BC66D8" w:rsidRDefault="00D30EC0" w14:paraId="3D007D52" w14:textId="76473E12" w14:noSpellErr="1">
            <w:pPr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 w:rsidRPr="71BC66D8" w:rsidR="00D30EC0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−0.3±0.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56D47480" w14:textId="08529557">
            <w:pPr>
              <w:rPr>
                <w:sz w:val="16"/>
                <w:szCs w:val="16"/>
                <w:lang w:val="en-US"/>
              </w:rPr>
            </w:pPr>
            <w:r w:rsidRPr="008A191D">
              <w:rPr>
                <w:sz w:val="16"/>
                <w:szCs w:val="16"/>
                <w:lang w:val="en-US"/>
              </w:rPr>
              <w:t>0.0±0.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2F8637CE" w14:textId="023C144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B41F64" w:rsidR="007160B4" w:rsidTr="71BC66D8" w14:paraId="393945C6" w14:textId="77777777">
        <w:tc>
          <w:tcPr>
            <w:tcW w:w="0" w:type="auto"/>
            <w:vMerge/>
            <w:tcMar/>
          </w:tcPr>
          <w:p w:rsidRPr="00B41F64" w:rsidR="00D30EC0" w:rsidP="00B77964" w:rsidRDefault="00D30EC0" w14:paraId="53FBBA92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B77964" w:rsidRDefault="00D30EC0" w14:paraId="7B31648D" w14:textId="241C126E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Rahimi, 2020 [28]</w:t>
            </w:r>
          </w:p>
        </w:tc>
        <w:tc>
          <w:tcPr>
            <w:tcW w:w="0" w:type="auto"/>
            <w:tcMar/>
          </w:tcPr>
          <w:p w:rsidR="008A4A64" w:rsidP="00B77964" w:rsidRDefault="00D30EC0" w14:paraId="0642CE50" w14:textId="777777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tor cortex stimulation: </w:t>
            </w:r>
          </w:p>
          <w:p w:rsidR="00D30EC0" w:rsidP="00B77964" w:rsidRDefault="00D30EC0" w14:paraId="5D39F84F" w14:textId="0262B69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67</w:t>
            </w:r>
            <w:r w:rsidRPr="008A191D" w:rsidR="008A4A64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.71 at baseline</w:t>
            </w:r>
            <w:r w:rsidR="008A4A64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.40</w:t>
            </w:r>
            <w:r w:rsidRPr="008A191D" w:rsidR="008A4A64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0.910 immediately after </w:t>
            </w:r>
            <w:proofErr w:type="spellStart"/>
            <w:r>
              <w:rPr>
                <w:sz w:val="16"/>
                <w:szCs w:val="16"/>
                <w:lang w:val="en-US"/>
              </w:rPr>
              <w:t>tDCS</w:t>
            </w:r>
            <w:proofErr w:type="spellEnd"/>
            <w:r w:rsidR="008A4A64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2.00</w:t>
            </w:r>
            <w:r w:rsidRPr="008A191D" w:rsidR="008A4A64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.36 at month 12</w:t>
            </w:r>
          </w:p>
          <w:p w:rsidRPr="00B41F64" w:rsidR="00D30EC0" w:rsidP="00B77964" w:rsidRDefault="00D30EC0" w14:paraId="30EB7C8B" w14:textId="5983C32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ory cortex stimulation: 6.47</w:t>
            </w:r>
            <w:r w:rsidRPr="008A191D" w:rsidR="008A4A64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.64 at baseline</w:t>
            </w:r>
            <w:r w:rsidR="008A4A64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0.93</w:t>
            </w:r>
            <w:r w:rsidRPr="008A191D" w:rsidR="008A4A64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0.704 immediately after </w:t>
            </w:r>
            <w:proofErr w:type="spellStart"/>
            <w:r>
              <w:rPr>
                <w:sz w:val="16"/>
                <w:szCs w:val="16"/>
                <w:lang w:val="en-US"/>
              </w:rPr>
              <w:t>tDCS</w:t>
            </w:r>
            <w:proofErr w:type="spellEnd"/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.27</w:t>
            </w:r>
            <w:r w:rsidRPr="008A191D"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704 at month 12</w:t>
            </w:r>
          </w:p>
        </w:tc>
        <w:tc>
          <w:tcPr>
            <w:tcW w:w="0" w:type="auto"/>
            <w:tcMar/>
          </w:tcPr>
          <w:p w:rsidRPr="00B41F64" w:rsidR="00D30EC0" w:rsidP="00B77964" w:rsidRDefault="00D30EC0" w14:paraId="5515BC22" w14:textId="3D32705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60</w:t>
            </w:r>
            <w:r w:rsidRPr="008A191D"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2.13 at baseline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7.00</w:t>
            </w:r>
            <w:r w:rsidRPr="008A191D"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1.89 immediately after </w:t>
            </w:r>
            <w:r w:rsidR="00F1428A">
              <w:rPr>
                <w:sz w:val="16"/>
                <w:szCs w:val="16"/>
                <w:lang w:val="en-US"/>
              </w:rPr>
              <w:t>treatment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7.13</w:t>
            </w:r>
            <w:r w:rsidRPr="008A191D"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.85 at month 12</w:t>
            </w:r>
          </w:p>
        </w:tc>
        <w:tc>
          <w:tcPr>
            <w:tcW w:w="0" w:type="auto"/>
            <w:tcMar/>
          </w:tcPr>
          <w:p w:rsidRPr="00B41F64" w:rsidR="00D30EC0" w:rsidP="00B77964" w:rsidRDefault="00D30EC0" w14:paraId="3DDF43D0" w14:textId="50D43CC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8A0B6B" w:rsidR="007160B4" w:rsidTr="71BC66D8" w14:paraId="42D0733C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5AAD20A5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3ECA320F" w14:textId="7773A2AA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Rocha, 2015 [29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6DEF344D" w14:textId="3C28C4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ecrease during or after stimulation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CB6596C" w14:textId="02FBB7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ecrease during or after stimulation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A9149FE" w14:textId="3E07AF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B41F64" w:rsidR="007160B4" w:rsidTr="71BC66D8" w14:paraId="12305BC5" w14:textId="77777777">
        <w:tc>
          <w:tcPr>
            <w:tcW w:w="0" w:type="auto"/>
            <w:vMerge w:val="restart"/>
            <w:tcMar/>
          </w:tcPr>
          <w:p w:rsidRPr="00B41F64" w:rsidR="00D30EC0" w:rsidP="00D53509" w:rsidRDefault="00D30EC0" w14:paraId="0EFC8DBE" w14:textId="6F83CDCD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Onset of effect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9D66CB2" w14:textId="7F165402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Ahdab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9 [18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6D0173E0" w14:textId="01F55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ek 1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6BC74A91" w14:textId="6A4045C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578486B3" w14:textId="063BE1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pplicable</w:t>
            </w:r>
          </w:p>
        </w:tc>
      </w:tr>
      <w:tr w:rsidRPr="00B41F64" w:rsidR="007160B4" w:rsidTr="71BC66D8" w14:paraId="239A9D47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714CAAFD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2548A66B" w14:textId="3CD13C5E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Auvichapayat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2 [21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6F25301C" w14:textId="441D2D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ek 4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0B388D4" w14:textId="5FE2076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ek 4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294DACD" w14:textId="0953AE1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pplicable</w:t>
            </w:r>
          </w:p>
        </w:tc>
      </w:tr>
      <w:tr w:rsidRPr="00B41F64" w:rsidR="007160B4" w:rsidTr="71BC66D8" w14:paraId="54FA66AD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3F831D8B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24112DBF" w14:textId="4D25420E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Dalla Volta, 2020 [22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214C078" w14:textId="4B0D3F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days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31288B65" w14:textId="0A84846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7B786653" w14:textId="74EE7A2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pplicable</w:t>
            </w:r>
          </w:p>
        </w:tc>
      </w:tr>
      <w:tr w:rsidRPr="00B41F64" w:rsidR="007160B4" w:rsidTr="71BC66D8" w14:paraId="2678BA0E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6A3241C1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251168E0" w14:textId="3622FF35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DaSilva, 2012 [23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27F11219" w14:textId="3C1852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days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66500FD0" w14:textId="550A72C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287B8A63" w14:textId="7BD04B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pplicable</w:t>
            </w:r>
          </w:p>
        </w:tc>
      </w:tr>
      <w:tr w:rsidRPr="00B41F64" w:rsidR="007160B4" w:rsidTr="71BC66D8" w14:paraId="17000AEC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57154919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66A23286" w14:textId="6D744441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B41F64">
              <w:rPr>
                <w:sz w:val="16"/>
                <w:szCs w:val="16"/>
                <w:lang w:val="en-US"/>
              </w:rPr>
              <w:t>Icco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2 [24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777934D7" w14:textId="5BCB19E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month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7FED0719" w14:textId="080057D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33658F8" w14:textId="00E8D12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pplicable</w:t>
            </w:r>
          </w:p>
        </w:tc>
      </w:tr>
      <w:tr w:rsidRPr="00B41F64" w:rsidR="007160B4" w:rsidTr="71BC66D8" w14:paraId="7F089CB2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6CF73AA0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63910582" w14:textId="24FF257E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Grazzi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0 [25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D8D2FF5" w14:textId="47B3644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3C759AC7" w14:textId="7204D9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6BF96CB" w14:textId="7EABD9C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pplicable</w:t>
            </w:r>
          </w:p>
        </w:tc>
      </w:tr>
      <w:tr w:rsidRPr="00B41F64" w:rsidR="007160B4" w:rsidTr="71BC66D8" w14:paraId="5FE7BC38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5E3DB4E6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0051C32F" w14:textId="3FB4E56E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Mansour, 2019 [26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5BB99D91" w14:textId="76E90BA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ek 1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7ADEA60E" w14:textId="326A473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A956245" w14:textId="21CF35C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pplicable</w:t>
            </w:r>
          </w:p>
        </w:tc>
      </w:tr>
      <w:tr w:rsidRPr="00B41F64" w:rsidR="007160B4" w:rsidTr="71BC66D8" w14:paraId="21A1BB65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55657D28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317F5D3F" w14:textId="19D27A4A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Pohl, 2020 [27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7E28FB12" w14:textId="09609A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ek 8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534E2CB" w14:textId="6C88B7D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58ED45F5" w14:textId="254F3AC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pplicable</w:t>
            </w:r>
          </w:p>
        </w:tc>
      </w:tr>
      <w:tr w:rsidRPr="00B41F64" w:rsidR="007160B4" w:rsidTr="71BC66D8" w14:paraId="2FEEB294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3E99030D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0F16EE94" w14:textId="3AAA2DBE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Rahimi, 2020 [28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7DCB69F8" w14:textId="3A6A2D6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mmediately after </w:t>
            </w:r>
            <w:proofErr w:type="spellStart"/>
            <w:r>
              <w:rPr>
                <w:sz w:val="16"/>
                <w:szCs w:val="16"/>
                <w:lang w:val="en-US"/>
              </w:rPr>
              <w:t>tDCS</w:t>
            </w:r>
            <w:proofErr w:type="spellEnd"/>
          </w:p>
        </w:tc>
        <w:tc>
          <w:tcPr>
            <w:tcW w:w="0" w:type="auto"/>
            <w:tcMar/>
          </w:tcPr>
          <w:p w:rsidRPr="00B41F64" w:rsidR="00D30EC0" w:rsidP="00D53509" w:rsidRDefault="00D30EC0" w14:paraId="7FAD56DC" w14:textId="38EE22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37EA3B38" w14:textId="6B8DFD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pplicable</w:t>
            </w:r>
          </w:p>
        </w:tc>
      </w:tr>
      <w:tr w:rsidRPr="00896918" w:rsidR="007160B4" w:rsidTr="71BC66D8" w14:paraId="2D8852FE" w14:textId="77777777">
        <w:tc>
          <w:tcPr>
            <w:tcW w:w="0" w:type="auto"/>
            <w:vMerge w:val="restart"/>
            <w:tcMar/>
          </w:tcPr>
          <w:p w:rsidRPr="00B41F64" w:rsidR="00D30EC0" w:rsidP="00D53509" w:rsidRDefault="00D30EC0" w14:paraId="51ADAF70" w14:textId="11C9B481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Acute treatment utilization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F302B1D" w14:textId="6275BCF6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Ahdab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9 [18]</w:t>
            </w:r>
          </w:p>
        </w:tc>
        <w:tc>
          <w:tcPr>
            <w:tcW w:w="0" w:type="auto"/>
            <w:tcMar/>
          </w:tcPr>
          <w:p w:rsidR="00D30EC0" w:rsidP="00D53509" w:rsidRDefault="00D30EC0" w14:paraId="2326545E" w14:textId="59D5F70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* at baseline</w:t>
            </w:r>
          </w:p>
          <w:p w:rsidR="00D30EC0" w:rsidP="00D53509" w:rsidRDefault="00D30EC0" w14:paraId="00721BDD" w14:textId="3D88902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* at week 1</w:t>
            </w:r>
          </w:p>
          <w:p w:rsidR="00D30EC0" w:rsidP="00D53509" w:rsidRDefault="00D30EC0" w14:paraId="3B0EE3A9" w14:textId="3CE426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* at week 2</w:t>
            </w:r>
          </w:p>
          <w:p w:rsidR="00D30EC0" w:rsidP="00D53509" w:rsidRDefault="00D30EC0" w14:paraId="43ED0684" w14:textId="77777777">
            <w:pPr>
              <w:rPr>
                <w:sz w:val="16"/>
                <w:szCs w:val="16"/>
                <w:lang w:val="en-US"/>
              </w:rPr>
            </w:pPr>
            <w:r w:rsidRPr="00D97BAC">
              <w:rPr>
                <w:sz w:val="16"/>
                <w:szCs w:val="16"/>
                <w:lang w:val="en-US"/>
              </w:rPr>
              <w:t xml:space="preserve">Significant decrease in </w:t>
            </w:r>
            <w:r>
              <w:rPr>
                <w:sz w:val="16"/>
                <w:szCs w:val="16"/>
                <w:lang w:val="en-US"/>
              </w:rPr>
              <w:t>tablet consumption</w:t>
            </w:r>
            <w:r w:rsidRPr="00D97BAC">
              <w:rPr>
                <w:sz w:val="16"/>
                <w:szCs w:val="16"/>
                <w:lang w:val="en-US"/>
              </w:rPr>
              <w:t xml:space="preserve"> at week 1</w:t>
            </w:r>
            <w:r>
              <w:rPr>
                <w:sz w:val="16"/>
                <w:szCs w:val="16"/>
                <w:lang w:val="en-US"/>
              </w:rPr>
              <w:t xml:space="preserve"> (-0.30±0.06) and week 2 (-0.22±0.08) compared with baseline</w:t>
            </w:r>
          </w:p>
          <w:p w:rsidR="0004213A" w:rsidP="00D53509" w:rsidRDefault="0004213A" w14:paraId="1B3407C1" w14:textId="77777777">
            <w:pPr>
              <w:rPr>
                <w:sz w:val="16"/>
                <w:szCs w:val="16"/>
                <w:lang w:val="en-US"/>
              </w:rPr>
            </w:pPr>
          </w:p>
          <w:p w:rsidR="0004213A" w:rsidP="00D53509" w:rsidRDefault="0004213A" w14:paraId="296FC006" w14:textId="77777777">
            <w:pPr>
              <w:rPr>
                <w:sz w:val="16"/>
                <w:szCs w:val="16"/>
                <w:lang w:val="en-US"/>
              </w:rPr>
            </w:pPr>
          </w:p>
          <w:p w:rsidRPr="00B41F64" w:rsidR="0004213A" w:rsidP="00D53509" w:rsidRDefault="0004213A" w14:paraId="0CB0C012" w14:textId="361A490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="00D30EC0" w:rsidP="00D53509" w:rsidRDefault="00D30EC0" w14:paraId="35972584" w14:textId="777777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* at baseline</w:t>
            </w:r>
          </w:p>
          <w:p w:rsidR="00D30EC0" w:rsidP="00D53509" w:rsidRDefault="00D30EC0" w14:paraId="4875DEE4" w14:textId="46E027B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* at week 1</w:t>
            </w:r>
          </w:p>
          <w:p w:rsidR="00D30EC0" w:rsidP="00D53509" w:rsidRDefault="00D30EC0" w14:paraId="18EF9974" w14:textId="777777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* at week 2</w:t>
            </w:r>
          </w:p>
          <w:p w:rsidRPr="00B41F64" w:rsidR="00D30EC0" w:rsidP="00D53509" w:rsidRDefault="00D30EC0" w14:paraId="73C5330D" w14:textId="4C148F6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gnificant decrease compared with baseline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6F44629F" w14:textId="54EFF43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B36BE5" w:rsidR="007160B4" w:rsidTr="71BC66D8" w14:paraId="1C86378E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56D764A6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203D0933" w14:textId="59DF1ABC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Auvichapayat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2 [21]</w:t>
            </w:r>
          </w:p>
        </w:tc>
        <w:tc>
          <w:tcPr>
            <w:tcW w:w="0" w:type="auto"/>
            <w:tcMar/>
          </w:tcPr>
          <w:p w:rsidRPr="00B41F64" w:rsidR="00D30EC0" w:rsidP="00B36BE5" w:rsidRDefault="00F1428A" w14:paraId="6096BBA6" w14:textId="3FF59E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B36BE5" w:rsidR="00D30EC0">
              <w:rPr>
                <w:sz w:val="16"/>
                <w:szCs w:val="16"/>
                <w:lang w:val="en-US"/>
              </w:rPr>
              <w:t>eduction in mean abortive</w:t>
            </w:r>
            <w:r w:rsidR="00D30EC0">
              <w:rPr>
                <w:sz w:val="16"/>
                <w:szCs w:val="16"/>
                <w:lang w:val="en-US"/>
              </w:rPr>
              <w:t xml:space="preserve"> </w:t>
            </w:r>
            <w:r w:rsidRPr="00B36BE5" w:rsidR="00D30EC0">
              <w:rPr>
                <w:sz w:val="16"/>
                <w:szCs w:val="16"/>
                <w:lang w:val="en-US"/>
              </w:rPr>
              <w:t>medications</w:t>
            </w:r>
            <w:r>
              <w:rPr>
                <w:sz w:val="16"/>
                <w:szCs w:val="16"/>
                <w:lang w:val="en-US"/>
              </w:rPr>
              <w:t xml:space="preserve"> from baseline: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5.4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>95% CI 4.42 to 8.89</w:t>
            </w:r>
            <w:r>
              <w:rPr>
                <w:sz w:val="16"/>
                <w:szCs w:val="16"/>
                <w:lang w:val="en-US"/>
              </w:rPr>
              <w:t>) at week 4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2.58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>95% CI 2.22 to 7.18)</w:t>
            </w:r>
            <w:r>
              <w:rPr>
                <w:sz w:val="16"/>
                <w:szCs w:val="16"/>
                <w:lang w:val="en-US"/>
              </w:rPr>
              <w:t xml:space="preserve"> at week 8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1.7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>95% CI 0.31 to 5.59</w:t>
            </w:r>
            <w:r>
              <w:rPr>
                <w:sz w:val="16"/>
                <w:szCs w:val="16"/>
                <w:lang w:val="en-US"/>
              </w:rPr>
              <w:t>) at week 12</w:t>
            </w:r>
          </w:p>
        </w:tc>
        <w:tc>
          <w:tcPr>
            <w:tcW w:w="0" w:type="auto"/>
            <w:tcMar/>
          </w:tcPr>
          <w:p w:rsidRPr="00B41F64" w:rsidR="00D30EC0" w:rsidP="00F1428A" w:rsidRDefault="00F1428A" w14:paraId="11A9AC25" w14:textId="522C55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B36BE5">
              <w:rPr>
                <w:sz w:val="16"/>
                <w:szCs w:val="16"/>
                <w:lang w:val="en-US"/>
              </w:rPr>
              <w:t>eduction in mean aborti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36BE5">
              <w:rPr>
                <w:sz w:val="16"/>
                <w:szCs w:val="16"/>
                <w:lang w:val="en-US"/>
              </w:rPr>
              <w:t>medications</w:t>
            </w:r>
            <w:r>
              <w:rPr>
                <w:sz w:val="16"/>
                <w:szCs w:val="16"/>
                <w:lang w:val="en-US"/>
              </w:rPr>
              <w:t xml:space="preserve"> from baseline: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3.85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>95% CI 2.73 to 4.92</w:t>
            </w:r>
            <w:r>
              <w:rPr>
                <w:sz w:val="16"/>
                <w:szCs w:val="16"/>
                <w:lang w:val="en-US"/>
              </w:rPr>
              <w:t>) at week 4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1.83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>95% CI 1.05 to 2.60</w:t>
            </w:r>
            <w:r>
              <w:rPr>
                <w:sz w:val="16"/>
                <w:szCs w:val="16"/>
                <w:lang w:val="en-US"/>
              </w:rPr>
              <w:t>) at week 8</w:t>
            </w:r>
            <w:r>
              <w:rPr>
                <w:sz w:val="16"/>
                <w:szCs w:val="16"/>
                <w:lang w:val="en-US"/>
              </w:rPr>
              <w:br/>
            </w:r>
            <w:r w:rsidRPr="00B36BE5" w:rsidR="00D30EC0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36BE5" w:rsidR="00D30EC0">
              <w:rPr>
                <w:sz w:val="16"/>
                <w:szCs w:val="16"/>
                <w:lang w:val="en-US"/>
              </w:rPr>
              <w:t>95% CI -0.29 to 0.05</w:t>
            </w:r>
            <w:r w:rsidR="00D30EC0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 at week 1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353DBCF1" w14:textId="13196CF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B41F64" w:rsidR="007160B4" w:rsidTr="71BC66D8" w14:paraId="5F35E997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58B9509C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585657B2" w14:textId="5F117151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Dalla Volta, 2020 [22]</w:t>
            </w:r>
          </w:p>
        </w:tc>
        <w:tc>
          <w:tcPr>
            <w:tcW w:w="0" w:type="auto"/>
            <w:tcMar/>
          </w:tcPr>
          <w:p w:rsidRPr="00B41F64" w:rsidR="00D30EC0" w:rsidP="71BC66D8" w:rsidRDefault="00D30EC0" w14:paraId="036F3E81" w14:textId="542C230C" w14:noSpellErr="1">
            <w:pPr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 w:rsidRPr="71BC66D8" w:rsidR="00D30EC0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−54.3±37.4%</w:t>
            </w:r>
          </w:p>
        </w:tc>
        <w:tc>
          <w:tcPr>
            <w:tcW w:w="0" w:type="auto"/>
            <w:tcMar/>
          </w:tcPr>
          <w:p w:rsidRPr="00B41F64" w:rsidR="00D30EC0" w:rsidP="71BC66D8" w:rsidRDefault="00D30EC0" w14:paraId="5DBD917C" w14:textId="05EA872B" w14:noSpellErr="1">
            <w:pPr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 w:rsidRPr="71BC66D8" w:rsidR="00D30EC0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−16.0±19.6%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C832BD8" w14:textId="2E830CA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&lt;0.0001</w:t>
            </w:r>
          </w:p>
        </w:tc>
      </w:tr>
      <w:tr w:rsidRPr="0064549A" w:rsidR="007160B4" w:rsidTr="71BC66D8" w14:paraId="360D7483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0A6498BD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50444F72" w14:textId="42099A56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B41F64">
              <w:rPr>
                <w:sz w:val="16"/>
                <w:szCs w:val="16"/>
                <w:lang w:val="en-US"/>
              </w:rPr>
              <w:t>Icco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2 [24]</w:t>
            </w:r>
          </w:p>
        </w:tc>
        <w:tc>
          <w:tcPr>
            <w:tcW w:w="0" w:type="auto"/>
            <w:tcMar/>
          </w:tcPr>
          <w:p w:rsidRPr="00B41F64" w:rsidR="00D30EC0" w:rsidP="00F41886" w:rsidRDefault="00D30EC0" w14:paraId="67A89883" w14:textId="3A4606D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1.8±13.4 </w:t>
            </w:r>
            <w:r w:rsidR="00F1428A">
              <w:rPr>
                <w:sz w:val="16"/>
                <w:szCs w:val="16"/>
                <w:lang w:val="en-US"/>
              </w:rPr>
              <w:t xml:space="preserve">(monthly doses) </w:t>
            </w:r>
            <w:r>
              <w:rPr>
                <w:sz w:val="16"/>
                <w:szCs w:val="16"/>
                <w:lang w:val="en-US"/>
              </w:rPr>
              <w:t>at baseline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9.1±4.7 at month 1 10.2±7.1 at month 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9EFBA19" w14:textId="78D2C95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4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1.9</w:t>
            </w:r>
            <w:r w:rsidR="00F1428A">
              <w:rPr>
                <w:sz w:val="16"/>
                <w:szCs w:val="16"/>
                <w:lang w:val="en-US"/>
              </w:rPr>
              <w:t xml:space="preserve"> (monthly doses)</w:t>
            </w:r>
            <w:r>
              <w:rPr>
                <w:sz w:val="16"/>
                <w:szCs w:val="16"/>
                <w:lang w:val="en-US"/>
              </w:rPr>
              <w:t xml:space="preserve"> at baseline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0.0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4.0 at month 1 14.6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7.9 at month 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CC32920" w14:textId="317D40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E56336" w:rsidR="007160B4" w:rsidTr="71BC66D8" w14:paraId="3CECCEB1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606786D2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7EAC15B4" w14:textId="0572A51F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Grazzi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0 [25]</w:t>
            </w:r>
          </w:p>
        </w:tc>
        <w:tc>
          <w:tcPr>
            <w:tcW w:w="0" w:type="auto"/>
            <w:tcMar/>
          </w:tcPr>
          <w:p w:rsidR="00D30EC0" w:rsidP="00D53509" w:rsidRDefault="00F1428A" w14:paraId="0C6AA731" w14:textId="04F0CC3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odal stimulation:</w:t>
            </w:r>
            <w:r>
              <w:rPr>
                <w:sz w:val="16"/>
                <w:szCs w:val="16"/>
                <w:lang w:val="en-US"/>
              </w:rPr>
              <w:br/>
            </w:r>
            <w:r w:rsidR="00D30EC0">
              <w:rPr>
                <w:sz w:val="16"/>
                <w:szCs w:val="16"/>
                <w:lang w:val="en-US"/>
              </w:rPr>
              <w:t>20.9</w:t>
            </w:r>
            <w:r>
              <w:rPr>
                <w:sz w:val="16"/>
                <w:szCs w:val="16"/>
                <w:lang w:val="en-US"/>
              </w:rPr>
              <w:t>±</w:t>
            </w:r>
            <w:r w:rsidR="00D30EC0">
              <w:rPr>
                <w:sz w:val="16"/>
                <w:szCs w:val="16"/>
                <w:lang w:val="en-US"/>
              </w:rPr>
              <w:t xml:space="preserve">6.2 </w:t>
            </w:r>
            <w:r>
              <w:rPr>
                <w:sz w:val="16"/>
                <w:szCs w:val="16"/>
                <w:lang w:val="en-US"/>
              </w:rPr>
              <w:t xml:space="preserve">(monthly doses) </w:t>
            </w:r>
            <w:r w:rsidR="00D30EC0">
              <w:rPr>
                <w:sz w:val="16"/>
                <w:szCs w:val="16"/>
                <w:lang w:val="en-US"/>
              </w:rPr>
              <w:t>at baseline</w:t>
            </w:r>
            <w:r>
              <w:rPr>
                <w:sz w:val="16"/>
                <w:szCs w:val="16"/>
                <w:lang w:val="en-US"/>
              </w:rPr>
              <w:br/>
            </w:r>
            <w:r w:rsidR="00D30EC0">
              <w:rPr>
                <w:sz w:val="16"/>
                <w:szCs w:val="16"/>
                <w:lang w:val="en-US"/>
              </w:rPr>
              <w:t>11.4</w:t>
            </w:r>
            <w:r>
              <w:rPr>
                <w:sz w:val="16"/>
                <w:szCs w:val="16"/>
                <w:lang w:val="en-US"/>
              </w:rPr>
              <w:t>±</w:t>
            </w:r>
            <w:r w:rsidR="00D30EC0">
              <w:rPr>
                <w:sz w:val="16"/>
                <w:szCs w:val="16"/>
                <w:lang w:val="en-US"/>
              </w:rPr>
              <w:t>10.2 at month 6</w:t>
            </w:r>
            <w:r>
              <w:rPr>
                <w:sz w:val="16"/>
                <w:szCs w:val="16"/>
                <w:lang w:val="en-US"/>
              </w:rPr>
              <w:br/>
            </w:r>
            <w:r w:rsidR="00D30EC0">
              <w:rPr>
                <w:sz w:val="16"/>
                <w:szCs w:val="16"/>
                <w:lang w:val="en-US"/>
              </w:rPr>
              <w:t>10.6</w:t>
            </w:r>
            <w:r>
              <w:rPr>
                <w:sz w:val="16"/>
                <w:szCs w:val="16"/>
                <w:lang w:val="en-US"/>
              </w:rPr>
              <w:t>±</w:t>
            </w:r>
            <w:r w:rsidR="00D30EC0">
              <w:rPr>
                <w:sz w:val="16"/>
                <w:szCs w:val="16"/>
                <w:lang w:val="en-US"/>
              </w:rPr>
              <w:t>8.4 at month 12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Cathodal stimulation:</w:t>
            </w:r>
          </w:p>
          <w:p w:rsidRPr="00B41F64" w:rsidR="00D30EC0" w:rsidP="00D53509" w:rsidRDefault="00D30EC0" w14:paraId="2AC99E6A" w14:textId="4074D7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1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6.9 at baseline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0.9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9.6 at month 6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0.4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0.4 at month 1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13CF2473" w14:textId="5D0E153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5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6.9 </w:t>
            </w:r>
            <w:r w:rsidR="00F1428A">
              <w:rPr>
                <w:sz w:val="16"/>
                <w:szCs w:val="16"/>
                <w:lang w:val="en-US"/>
              </w:rPr>
              <w:t xml:space="preserve">(monthly doses) </w:t>
            </w:r>
            <w:r>
              <w:rPr>
                <w:sz w:val="16"/>
                <w:szCs w:val="16"/>
                <w:lang w:val="en-US"/>
              </w:rPr>
              <w:t>at baseline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2.7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1.6 at month 6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2.6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8.9 at month 1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CB5FE63" w14:textId="4FD1D7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7A4F1D" w:rsidR="007160B4" w:rsidTr="71BC66D8" w14:paraId="31A72A80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26F33E74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5CAFAC06" w14:textId="1A353B81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Mansour, 2019 [26]</w:t>
            </w:r>
          </w:p>
        </w:tc>
        <w:tc>
          <w:tcPr>
            <w:tcW w:w="0" w:type="auto"/>
            <w:tcMar/>
          </w:tcPr>
          <w:p w:rsidR="00D30EC0" w:rsidP="00D53509" w:rsidRDefault="00D30EC0" w14:paraId="4C31C9CC" w14:textId="01BF2D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frontal</w:t>
            </w:r>
            <w:r w:rsidR="00F1428A">
              <w:rPr>
                <w:sz w:val="16"/>
                <w:szCs w:val="16"/>
                <w:lang w:val="en-US"/>
              </w:rPr>
              <w:t xml:space="preserve"> stimulation</w:t>
            </w:r>
            <w:r>
              <w:rPr>
                <w:sz w:val="16"/>
                <w:szCs w:val="16"/>
                <w:lang w:val="en-US"/>
              </w:rPr>
              <w:t>: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2.25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51 pills per day at baseline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.48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32 at week 1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.56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37 at week 2</w:t>
            </w:r>
          </w:p>
          <w:p w:rsidRPr="00B41F64" w:rsidR="00D30EC0" w:rsidP="00D53509" w:rsidRDefault="00D30EC0" w14:paraId="5A6751BF" w14:textId="48108A6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ccipital</w:t>
            </w:r>
            <w:r w:rsidR="00F1428A">
              <w:rPr>
                <w:sz w:val="16"/>
                <w:szCs w:val="16"/>
                <w:lang w:val="en-US"/>
              </w:rPr>
              <w:t xml:space="preserve"> stimulation: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2.56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54 pills per day at baseline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.57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36 at week 1</w:t>
            </w:r>
            <w:r w:rsidR="00F1428A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1.36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35 at week 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8B7F7FC" w14:textId="3EEE89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0</w:t>
            </w:r>
            <w:r w:rsidR="00F1428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44 pills per day at baseline</w:t>
            </w:r>
            <w:r w:rsidR="006E5758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2.17</w:t>
            </w:r>
            <w:r w:rsidR="006E5758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42 at week 1 2.06</w:t>
            </w:r>
            <w:r w:rsidR="006E5758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44 at week 2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54B15217" w14:textId="498423A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240779" w:rsidR="007160B4" w:rsidTr="71BC66D8" w14:paraId="1A9A658F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07C34070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688BC18E" w14:textId="073881E8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Pohl, 2020 [27]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548D5F9E" w14:textId="0D731EA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ange in monthly medication days: </w:t>
            </w:r>
            <w:r w:rsidRPr="00240779">
              <w:rPr>
                <w:sz w:val="16"/>
                <w:szCs w:val="16"/>
                <w:lang w:val="en-US"/>
              </w:rPr>
              <w:t>−0.9±0.4</w:t>
            </w:r>
            <w:r>
              <w:rPr>
                <w:sz w:val="16"/>
                <w:szCs w:val="16"/>
                <w:lang w:val="en-US"/>
              </w:rPr>
              <w:t xml:space="preserve"> at week 16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4E9A13FA" w14:textId="6422D40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ange in monthly medication days: </w:t>
            </w:r>
            <w:r w:rsidRPr="00240779">
              <w:rPr>
                <w:sz w:val="16"/>
                <w:szCs w:val="16"/>
                <w:lang w:val="en-US"/>
              </w:rPr>
              <w:t>−1.0±0.4</w:t>
            </w:r>
            <w:r>
              <w:rPr>
                <w:sz w:val="16"/>
                <w:szCs w:val="16"/>
                <w:lang w:val="en-US"/>
              </w:rPr>
              <w:t xml:space="preserve"> at week 16</w:t>
            </w:r>
          </w:p>
        </w:tc>
        <w:tc>
          <w:tcPr>
            <w:tcW w:w="0" w:type="auto"/>
            <w:tcMar/>
          </w:tcPr>
          <w:p w:rsidRPr="00B41F64" w:rsidR="00D30EC0" w:rsidP="00D53509" w:rsidRDefault="00D30EC0" w14:paraId="07FD4706" w14:textId="221C0D5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B87411" w:rsidR="007160B4" w:rsidTr="71BC66D8" w14:paraId="012F7200" w14:textId="77777777">
        <w:tc>
          <w:tcPr>
            <w:tcW w:w="0" w:type="auto"/>
            <w:vMerge/>
            <w:tcMar/>
          </w:tcPr>
          <w:p w:rsidRPr="00B41F64" w:rsidR="00D30EC0" w:rsidP="00D53509" w:rsidRDefault="00D30EC0" w14:paraId="3414B111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D30EC0" w:rsidP="00D53509" w:rsidRDefault="00D30EC0" w14:paraId="18D99B1E" w14:textId="65A0CE9B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Rocha, 2015 [29]</w:t>
            </w:r>
          </w:p>
        </w:tc>
        <w:tc>
          <w:tcPr>
            <w:tcW w:w="0" w:type="auto"/>
            <w:tcMar/>
          </w:tcPr>
          <w:p w:rsidRPr="00B41F64" w:rsidR="00D30EC0" w:rsidP="00D53509" w:rsidRDefault="00820A33" w14:paraId="6F207B61" w14:textId="48554BE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uction in painkiller intake</w:t>
            </w:r>
          </w:p>
        </w:tc>
        <w:tc>
          <w:tcPr>
            <w:tcW w:w="0" w:type="auto"/>
            <w:tcMar/>
          </w:tcPr>
          <w:p w:rsidRPr="00B41F64" w:rsidR="00D30EC0" w:rsidP="00D53509" w:rsidRDefault="00820A33" w14:paraId="4C2A1BE4" w14:textId="3ED6C7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reduction in painkiller intake</w:t>
            </w:r>
          </w:p>
        </w:tc>
        <w:tc>
          <w:tcPr>
            <w:tcW w:w="0" w:type="auto"/>
            <w:tcMar/>
          </w:tcPr>
          <w:p w:rsidRPr="00B41F64" w:rsidR="00D30EC0" w:rsidP="00D53509" w:rsidRDefault="00820A33" w14:paraId="067CEA26" w14:textId="1130A33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fference in favor of active group</w:t>
            </w:r>
          </w:p>
        </w:tc>
      </w:tr>
      <w:tr w:rsidRPr="007465CC" w:rsidR="007160B4" w:rsidTr="71BC66D8" w14:paraId="4C2C7129" w14:textId="77777777">
        <w:tc>
          <w:tcPr>
            <w:tcW w:w="0" w:type="auto"/>
            <w:vMerge w:val="restart"/>
            <w:tcMar/>
          </w:tcPr>
          <w:p w:rsidRPr="00B41F64" w:rsidR="00E244B5" w:rsidP="00D53509" w:rsidRDefault="00E244B5" w14:paraId="74614579" w14:textId="5BF169EB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Depression and anxiety</w:t>
            </w:r>
          </w:p>
        </w:tc>
        <w:tc>
          <w:tcPr>
            <w:tcW w:w="0" w:type="auto"/>
            <w:tcMar/>
          </w:tcPr>
          <w:p w:rsidRPr="00B41F64" w:rsidR="00E244B5" w:rsidP="00D53509" w:rsidRDefault="00E244B5" w14:paraId="52B33063" w14:textId="01B235A0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Grazzi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0 [25]</w:t>
            </w:r>
          </w:p>
        </w:tc>
        <w:tc>
          <w:tcPr>
            <w:tcW w:w="0" w:type="auto"/>
            <w:tcMar/>
          </w:tcPr>
          <w:p w:rsidR="00E244B5" w:rsidP="00D53509" w:rsidRDefault="00E244B5" w14:paraId="195C2776" w14:textId="3A4B31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TAIS </w:t>
            </w:r>
            <w:r w:rsidR="00820A33">
              <w:rPr>
                <w:sz w:val="16"/>
                <w:szCs w:val="16"/>
                <w:lang w:val="en-US"/>
              </w:rPr>
              <w:t xml:space="preserve">score </w:t>
            </w:r>
            <w:r>
              <w:rPr>
                <w:sz w:val="16"/>
                <w:szCs w:val="16"/>
                <w:lang w:val="en-US"/>
              </w:rPr>
              <w:t xml:space="preserve">change </w:t>
            </w:r>
            <w:r w:rsidR="00820A33">
              <w:rPr>
                <w:sz w:val="16"/>
                <w:szCs w:val="16"/>
                <w:lang w:val="en-US"/>
              </w:rPr>
              <w:t>from baseline to</w:t>
            </w:r>
            <w:r>
              <w:rPr>
                <w:sz w:val="16"/>
                <w:szCs w:val="16"/>
                <w:lang w:val="en-US"/>
              </w:rPr>
              <w:t xml:space="preserve"> month 12: </w:t>
            </w:r>
            <w:r w:rsidR="00820A3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2.3</w:t>
            </w:r>
            <w:r w:rsidR="00820A33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3.1</w:t>
            </w:r>
            <w:r w:rsidR="00820A33">
              <w:rPr>
                <w:sz w:val="16"/>
                <w:szCs w:val="16"/>
                <w:lang w:val="en-US"/>
              </w:rPr>
              <w:t xml:space="preserve"> points</w:t>
            </w:r>
            <w:r>
              <w:rPr>
                <w:sz w:val="16"/>
                <w:szCs w:val="16"/>
                <w:lang w:val="en-US"/>
              </w:rPr>
              <w:t xml:space="preserve"> (anodal)</w:t>
            </w:r>
            <w:r w:rsidR="00820A3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1.5</w:t>
            </w:r>
            <w:r w:rsidR="00820A33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12.2 </w:t>
            </w:r>
            <w:r w:rsidR="00820A33">
              <w:rPr>
                <w:sz w:val="16"/>
                <w:szCs w:val="16"/>
                <w:lang w:val="en-US"/>
              </w:rPr>
              <w:t xml:space="preserve">points </w:t>
            </w:r>
            <w:r>
              <w:rPr>
                <w:sz w:val="16"/>
                <w:szCs w:val="16"/>
                <w:lang w:val="en-US"/>
              </w:rPr>
              <w:t>(cathodal)</w:t>
            </w:r>
          </w:p>
          <w:p w:rsidR="00E244B5" w:rsidP="00D53509" w:rsidRDefault="00E244B5" w14:paraId="77FEE47A" w14:textId="16D1BD2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TAIT </w:t>
            </w:r>
            <w:r w:rsidR="00820A33">
              <w:rPr>
                <w:sz w:val="16"/>
                <w:szCs w:val="16"/>
                <w:lang w:val="en-US"/>
              </w:rPr>
              <w:t xml:space="preserve">score </w:t>
            </w:r>
            <w:r>
              <w:rPr>
                <w:sz w:val="16"/>
                <w:szCs w:val="16"/>
                <w:lang w:val="en-US"/>
              </w:rPr>
              <w:t xml:space="preserve">change </w:t>
            </w:r>
            <w:r w:rsidR="00820A33">
              <w:rPr>
                <w:sz w:val="16"/>
                <w:szCs w:val="16"/>
                <w:lang w:val="en-US"/>
              </w:rPr>
              <w:t>from baseline to</w:t>
            </w:r>
            <w:r>
              <w:rPr>
                <w:sz w:val="16"/>
                <w:szCs w:val="16"/>
                <w:lang w:val="en-US"/>
              </w:rPr>
              <w:t xml:space="preserve"> month 12:</w:t>
            </w:r>
            <w:r w:rsidR="00820A3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6.8</w:t>
            </w:r>
            <w:r w:rsidR="00820A33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9.8 </w:t>
            </w:r>
            <w:r w:rsidR="00820A33">
              <w:rPr>
                <w:sz w:val="16"/>
                <w:szCs w:val="16"/>
                <w:lang w:val="en-US"/>
              </w:rPr>
              <w:t xml:space="preserve">points </w:t>
            </w:r>
            <w:r>
              <w:rPr>
                <w:sz w:val="16"/>
                <w:szCs w:val="16"/>
                <w:lang w:val="en-US"/>
              </w:rPr>
              <w:t>(anodal)</w:t>
            </w:r>
            <w:r w:rsidR="00820A3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3.0</w:t>
            </w:r>
            <w:r w:rsidR="00820A33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9.2 </w:t>
            </w:r>
            <w:r w:rsidR="00820A33">
              <w:rPr>
                <w:sz w:val="16"/>
                <w:szCs w:val="16"/>
                <w:lang w:val="en-US"/>
              </w:rPr>
              <w:t xml:space="preserve">points </w:t>
            </w:r>
            <w:r>
              <w:rPr>
                <w:sz w:val="16"/>
                <w:szCs w:val="16"/>
                <w:lang w:val="en-US"/>
              </w:rPr>
              <w:t>(cathodal)</w:t>
            </w:r>
          </w:p>
          <w:p w:rsidRPr="00B41F64" w:rsidR="00E244B5" w:rsidP="00D53509" w:rsidRDefault="00E244B5" w14:paraId="19BC6EDB" w14:textId="0C27C88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DI</w:t>
            </w:r>
            <w:r w:rsidR="00820A33">
              <w:rPr>
                <w:sz w:val="16"/>
                <w:szCs w:val="16"/>
                <w:lang w:val="en-US"/>
              </w:rPr>
              <w:t xml:space="preserve"> score change from baseline to month 12</w:t>
            </w:r>
            <w:r>
              <w:rPr>
                <w:sz w:val="16"/>
                <w:szCs w:val="16"/>
                <w:lang w:val="en-US"/>
              </w:rPr>
              <w:t>:</w:t>
            </w:r>
            <w:r w:rsidR="00820A3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6.6</w:t>
            </w:r>
            <w:r w:rsidR="00820A33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7.4 </w:t>
            </w:r>
            <w:r w:rsidR="00820A33">
              <w:rPr>
                <w:sz w:val="16"/>
                <w:szCs w:val="16"/>
                <w:lang w:val="en-US"/>
              </w:rPr>
              <w:t xml:space="preserve">points </w:t>
            </w:r>
            <w:r>
              <w:rPr>
                <w:sz w:val="16"/>
                <w:szCs w:val="16"/>
                <w:lang w:val="en-US"/>
              </w:rPr>
              <w:t>(anodal)</w:t>
            </w:r>
            <w:r w:rsidR="00820A3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4.7</w:t>
            </w:r>
            <w:r w:rsidR="00820A33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8.1 </w:t>
            </w:r>
            <w:r w:rsidR="00820A33">
              <w:rPr>
                <w:sz w:val="16"/>
                <w:szCs w:val="16"/>
                <w:lang w:val="en-US"/>
              </w:rPr>
              <w:t xml:space="preserve">points </w:t>
            </w:r>
            <w:r>
              <w:rPr>
                <w:sz w:val="16"/>
                <w:szCs w:val="16"/>
                <w:lang w:val="en-US"/>
              </w:rPr>
              <w:t>(cathodal)</w:t>
            </w:r>
          </w:p>
        </w:tc>
        <w:tc>
          <w:tcPr>
            <w:tcW w:w="0" w:type="auto"/>
            <w:tcMar/>
          </w:tcPr>
          <w:p w:rsidR="00E244B5" w:rsidP="00D53509" w:rsidRDefault="00E244B5" w14:paraId="58A62D52" w14:textId="7AF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IS</w:t>
            </w:r>
            <w:r w:rsidR="00820A33">
              <w:rPr>
                <w:sz w:val="16"/>
                <w:szCs w:val="16"/>
                <w:lang w:val="en-US"/>
              </w:rPr>
              <w:t xml:space="preserve"> score change from baseline to month 12</w:t>
            </w:r>
            <w:r>
              <w:rPr>
                <w:sz w:val="16"/>
                <w:szCs w:val="16"/>
                <w:lang w:val="en-US"/>
              </w:rPr>
              <w:t>: -4.4</w:t>
            </w:r>
            <w:r w:rsidR="00820A33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9.0</w:t>
            </w:r>
            <w:r w:rsidR="00820A33">
              <w:rPr>
                <w:sz w:val="16"/>
                <w:szCs w:val="16"/>
                <w:lang w:val="en-US"/>
              </w:rPr>
              <w:t xml:space="preserve"> points</w:t>
            </w:r>
          </w:p>
          <w:p w:rsidR="00E244B5" w:rsidP="00D53509" w:rsidRDefault="00E244B5" w14:paraId="79655E98" w14:textId="1F28D85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IT</w:t>
            </w:r>
            <w:r w:rsidR="00820A33">
              <w:rPr>
                <w:sz w:val="16"/>
                <w:szCs w:val="16"/>
                <w:lang w:val="en-US"/>
              </w:rPr>
              <w:t xml:space="preserve"> score change from baseline to month 12</w:t>
            </w:r>
            <w:r>
              <w:rPr>
                <w:sz w:val="16"/>
                <w:szCs w:val="16"/>
                <w:lang w:val="en-US"/>
              </w:rPr>
              <w:t>: -4.2 12.0</w:t>
            </w:r>
          </w:p>
          <w:p w:rsidRPr="00B41F64" w:rsidR="00E244B5" w:rsidP="00D53509" w:rsidRDefault="00E244B5" w14:paraId="6CF57FAD" w14:textId="51F14EB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DI</w:t>
            </w:r>
            <w:r w:rsidR="00820A33">
              <w:rPr>
                <w:sz w:val="16"/>
                <w:szCs w:val="16"/>
                <w:lang w:val="en-US"/>
              </w:rPr>
              <w:t xml:space="preserve"> score change from baseline to month 12</w:t>
            </w:r>
            <w:r>
              <w:rPr>
                <w:sz w:val="16"/>
                <w:szCs w:val="16"/>
                <w:lang w:val="en-US"/>
              </w:rPr>
              <w:t>: -5.0 7.5</w:t>
            </w:r>
          </w:p>
        </w:tc>
        <w:tc>
          <w:tcPr>
            <w:tcW w:w="0" w:type="auto"/>
            <w:tcMar/>
          </w:tcPr>
          <w:p w:rsidRPr="00B41F64" w:rsidR="00E244B5" w:rsidP="00D53509" w:rsidRDefault="00E244B5" w14:paraId="213011ED" w14:textId="7D1CED7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F45976" w:rsidR="007160B4" w:rsidTr="71BC66D8" w14:paraId="38105CF1" w14:textId="77777777">
        <w:tc>
          <w:tcPr>
            <w:tcW w:w="0" w:type="auto"/>
            <w:vMerge/>
            <w:tcMar/>
          </w:tcPr>
          <w:p w:rsidRPr="00B41F64" w:rsidR="00E244B5" w:rsidP="00D53509" w:rsidRDefault="00E244B5" w14:paraId="21D9D5D6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D30EC0" w:rsidR="00E244B5" w:rsidP="00D53509" w:rsidRDefault="00E244B5" w14:paraId="3CED3701" w14:textId="1BD2E0DD">
            <w:pPr>
              <w:rPr>
                <w:sz w:val="16"/>
                <w:szCs w:val="16"/>
                <w:lang w:val="en-US"/>
              </w:rPr>
            </w:pPr>
            <w:r w:rsidRPr="00D30EC0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D30EC0">
              <w:rPr>
                <w:sz w:val="16"/>
                <w:szCs w:val="16"/>
                <w:lang w:val="en-US"/>
              </w:rPr>
              <w:t>Icco</w:t>
            </w:r>
            <w:proofErr w:type="spellEnd"/>
            <w:r w:rsidRPr="00D30EC0">
              <w:rPr>
                <w:sz w:val="16"/>
                <w:szCs w:val="16"/>
                <w:lang w:val="en-US"/>
              </w:rPr>
              <w:t>, 2021 [24]</w:t>
            </w:r>
          </w:p>
        </w:tc>
        <w:tc>
          <w:tcPr>
            <w:tcW w:w="0" w:type="auto"/>
            <w:tcMar/>
          </w:tcPr>
          <w:p w:rsidRPr="00D30EC0" w:rsidR="00E244B5" w:rsidP="00D53509" w:rsidRDefault="00E244B5" w14:paraId="7363E70B" w14:textId="35628FD9">
            <w:pPr>
              <w:rPr>
                <w:sz w:val="16"/>
                <w:szCs w:val="16"/>
                <w:lang w:val="en-US"/>
              </w:rPr>
            </w:pPr>
            <w:r w:rsidRPr="00D30EC0">
              <w:rPr>
                <w:sz w:val="16"/>
                <w:szCs w:val="16"/>
                <w:lang w:val="en-US"/>
              </w:rPr>
              <w:t>No modification in HADS</w:t>
            </w:r>
            <w:r w:rsidR="00820A33">
              <w:rPr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0" w:type="auto"/>
            <w:tcMar/>
          </w:tcPr>
          <w:p w:rsidRPr="00D30EC0" w:rsidR="00E244B5" w:rsidP="00D53509" w:rsidRDefault="00E244B5" w14:paraId="5AA38E5A" w14:textId="1C3C3E7B">
            <w:pPr>
              <w:rPr>
                <w:sz w:val="16"/>
                <w:szCs w:val="16"/>
                <w:lang w:val="en-US"/>
              </w:rPr>
            </w:pPr>
            <w:r w:rsidRPr="00D30EC0">
              <w:rPr>
                <w:sz w:val="16"/>
                <w:szCs w:val="16"/>
                <w:lang w:val="en-US"/>
              </w:rPr>
              <w:t>No modification in HADS</w:t>
            </w:r>
            <w:r w:rsidR="00820A33">
              <w:rPr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0" w:type="auto"/>
            <w:tcMar/>
          </w:tcPr>
          <w:p w:rsidRPr="00D30EC0" w:rsidR="00E244B5" w:rsidP="00D53509" w:rsidRDefault="00E244B5" w14:paraId="4F98E830" w14:textId="12A920BF">
            <w:pPr>
              <w:rPr>
                <w:sz w:val="16"/>
                <w:szCs w:val="16"/>
                <w:lang w:val="en-US"/>
              </w:rPr>
            </w:pPr>
            <w:r w:rsidRPr="00D30EC0"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2512D1" w:rsidR="007160B4" w:rsidTr="71BC66D8" w14:paraId="16CCFA3E" w14:textId="77777777">
        <w:tc>
          <w:tcPr>
            <w:tcW w:w="0" w:type="auto"/>
            <w:vMerge/>
            <w:tcMar/>
          </w:tcPr>
          <w:p w:rsidRPr="00B41F64" w:rsidR="00E244B5" w:rsidP="00D53509" w:rsidRDefault="00E244B5" w14:paraId="5C85ABA7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E244B5" w:rsidP="00D53509" w:rsidRDefault="00E244B5" w14:paraId="0F171996" w14:textId="57BBD7F1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Pohl, 2020 [27]</w:t>
            </w:r>
          </w:p>
        </w:tc>
        <w:tc>
          <w:tcPr>
            <w:tcW w:w="0" w:type="auto"/>
            <w:tcMar/>
          </w:tcPr>
          <w:p w:rsidR="00E244B5" w:rsidP="00D53509" w:rsidRDefault="00E244B5" w14:paraId="759E3C04" w14:textId="448C82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change in HADS-A</w:t>
            </w:r>
            <w:r w:rsidR="00EE5B8A">
              <w:rPr>
                <w:sz w:val="16"/>
                <w:szCs w:val="16"/>
                <w:lang w:val="en-US"/>
              </w:rPr>
              <w:t xml:space="preserve"> score</w:t>
            </w:r>
            <w:r>
              <w:rPr>
                <w:sz w:val="16"/>
                <w:szCs w:val="16"/>
                <w:lang w:val="en-US"/>
              </w:rPr>
              <w:t>:</w:t>
            </w:r>
            <w:r w:rsidR="00EE5B8A">
              <w:rPr>
                <w:sz w:val="16"/>
                <w:szCs w:val="16"/>
                <w:lang w:val="en-US"/>
              </w:rPr>
              <w:br/>
            </w:r>
            <w:r w:rsidR="00EE5B8A">
              <w:rPr>
                <w:sz w:val="16"/>
                <w:szCs w:val="16"/>
                <w:lang w:val="en-US"/>
              </w:rPr>
              <w:t>-</w:t>
            </w:r>
            <w:r w:rsidRPr="002512D1">
              <w:rPr>
                <w:sz w:val="16"/>
                <w:szCs w:val="16"/>
                <w:lang w:val="en-US"/>
              </w:rPr>
              <w:t>0.6±0.7</w:t>
            </w:r>
            <w:r>
              <w:rPr>
                <w:sz w:val="16"/>
                <w:szCs w:val="16"/>
                <w:lang w:val="en-US"/>
              </w:rPr>
              <w:t xml:space="preserve"> at day 50</w:t>
            </w:r>
            <w:r w:rsidR="00EE5B8A">
              <w:rPr>
                <w:sz w:val="16"/>
                <w:szCs w:val="16"/>
                <w:lang w:val="en-US"/>
              </w:rPr>
              <w:br/>
            </w:r>
            <w:r w:rsidR="00EE5B8A">
              <w:rPr>
                <w:sz w:val="16"/>
                <w:szCs w:val="16"/>
                <w:lang w:val="en-US"/>
              </w:rPr>
              <w:t>-</w:t>
            </w:r>
            <w:r w:rsidRPr="00D14A21">
              <w:rPr>
                <w:sz w:val="16"/>
                <w:szCs w:val="16"/>
                <w:lang w:val="en-US"/>
              </w:rPr>
              <w:t>1.8±1.7</w:t>
            </w:r>
            <w:r>
              <w:rPr>
                <w:sz w:val="16"/>
                <w:szCs w:val="16"/>
                <w:lang w:val="en-US"/>
              </w:rPr>
              <w:t xml:space="preserve"> at day 218</w:t>
            </w:r>
          </w:p>
          <w:p w:rsidRPr="00B41F64" w:rsidR="00E244B5" w:rsidP="00D53509" w:rsidRDefault="00E244B5" w14:paraId="043D42E6" w14:textId="2142566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change in HADS-D</w:t>
            </w:r>
            <w:r w:rsidR="00EE5B8A">
              <w:rPr>
                <w:sz w:val="16"/>
                <w:szCs w:val="16"/>
                <w:lang w:val="en-US"/>
              </w:rPr>
              <w:t xml:space="preserve"> score</w:t>
            </w:r>
            <w:r>
              <w:rPr>
                <w:sz w:val="16"/>
                <w:szCs w:val="16"/>
                <w:lang w:val="en-US"/>
              </w:rPr>
              <w:t>:</w:t>
            </w:r>
            <w:r w:rsidR="00EE5B8A">
              <w:rPr>
                <w:sz w:val="16"/>
                <w:szCs w:val="16"/>
                <w:lang w:val="en-US"/>
              </w:rPr>
              <w:br/>
            </w:r>
            <w:r w:rsidR="00EE5B8A">
              <w:rPr>
                <w:sz w:val="16"/>
                <w:szCs w:val="16"/>
                <w:lang w:val="en-US"/>
              </w:rPr>
              <w:t>-</w:t>
            </w:r>
            <w:r w:rsidRPr="002512D1">
              <w:rPr>
                <w:sz w:val="16"/>
                <w:szCs w:val="16"/>
                <w:lang w:val="en-US"/>
              </w:rPr>
              <w:t>0.7±0.5</w:t>
            </w:r>
            <w:r>
              <w:rPr>
                <w:sz w:val="16"/>
                <w:szCs w:val="16"/>
                <w:lang w:val="en-US"/>
              </w:rPr>
              <w:t xml:space="preserve"> at day 50</w:t>
            </w:r>
            <w:r w:rsidR="00EE5B8A">
              <w:rPr>
                <w:sz w:val="16"/>
                <w:szCs w:val="16"/>
                <w:lang w:val="en-US"/>
              </w:rPr>
              <w:br/>
            </w:r>
            <w:r w:rsidR="00EE5B8A">
              <w:rPr>
                <w:sz w:val="16"/>
                <w:szCs w:val="16"/>
                <w:lang w:val="en-US"/>
              </w:rPr>
              <w:t>-</w:t>
            </w:r>
            <w:r w:rsidRPr="00D14A21">
              <w:rPr>
                <w:sz w:val="16"/>
                <w:szCs w:val="16"/>
                <w:lang w:val="en-US"/>
              </w:rPr>
              <w:t>0.9±0.7</w:t>
            </w:r>
            <w:r>
              <w:rPr>
                <w:sz w:val="16"/>
                <w:szCs w:val="16"/>
                <w:lang w:val="en-US"/>
              </w:rPr>
              <w:t xml:space="preserve"> at day 218</w:t>
            </w:r>
          </w:p>
        </w:tc>
        <w:tc>
          <w:tcPr>
            <w:tcW w:w="0" w:type="auto"/>
            <w:tcMar/>
          </w:tcPr>
          <w:p w:rsidR="00E244B5" w:rsidP="00D53509" w:rsidRDefault="00E244B5" w14:paraId="6EAEA28F" w14:textId="57DC7C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change in HADS-A</w:t>
            </w:r>
            <w:r w:rsidR="00EE5B8A">
              <w:rPr>
                <w:sz w:val="16"/>
                <w:szCs w:val="16"/>
                <w:lang w:val="en-US"/>
              </w:rPr>
              <w:t xml:space="preserve"> score</w:t>
            </w:r>
            <w:r>
              <w:rPr>
                <w:sz w:val="16"/>
                <w:szCs w:val="16"/>
                <w:lang w:val="en-US"/>
              </w:rPr>
              <w:t>:</w:t>
            </w:r>
            <w:r w:rsidR="00EE5B8A">
              <w:rPr>
                <w:sz w:val="16"/>
                <w:szCs w:val="16"/>
                <w:lang w:val="en-US"/>
              </w:rPr>
              <w:br/>
            </w:r>
            <w:r w:rsidR="00EE5B8A">
              <w:rPr>
                <w:sz w:val="16"/>
                <w:szCs w:val="16"/>
                <w:lang w:val="en-US"/>
              </w:rPr>
              <w:t>-</w:t>
            </w:r>
            <w:r w:rsidRPr="002512D1">
              <w:rPr>
                <w:sz w:val="16"/>
                <w:szCs w:val="16"/>
                <w:lang w:val="en-US"/>
              </w:rPr>
              <w:t>0.5±0.7</w:t>
            </w:r>
            <w:r>
              <w:rPr>
                <w:sz w:val="16"/>
                <w:szCs w:val="16"/>
                <w:lang w:val="en-US"/>
              </w:rPr>
              <w:t xml:space="preserve"> at day 50</w:t>
            </w:r>
            <w:r w:rsidR="00EE5B8A">
              <w:rPr>
                <w:sz w:val="16"/>
                <w:szCs w:val="16"/>
                <w:lang w:val="en-US"/>
              </w:rPr>
              <w:br/>
            </w:r>
            <w:r w:rsidR="00EE5B8A">
              <w:rPr>
                <w:sz w:val="16"/>
                <w:szCs w:val="16"/>
                <w:lang w:val="en-US"/>
              </w:rPr>
              <w:t>-</w:t>
            </w:r>
            <w:r w:rsidRPr="00D14A21">
              <w:rPr>
                <w:sz w:val="16"/>
                <w:szCs w:val="16"/>
                <w:lang w:val="en-US"/>
              </w:rPr>
              <w:t>1.0±1.5</w:t>
            </w:r>
            <w:r>
              <w:rPr>
                <w:sz w:val="16"/>
                <w:szCs w:val="16"/>
                <w:lang w:val="en-US"/>
              </w:rPr>
              <w:t xml:space="preserve"> at day 218</w:t>
            </w:r>
          </w:p>
          <w:p w:rsidRPr="00B41F64" w:rsidR="00E244B5" w:rsidP="00D53509" w:rsidRDefault="00E244B5" w14:paraId="3D3C15E5" w14:textId="5B7D343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change in HADS-D</w:t>
            </w:r>
            <w:r w:rsidR="00EE5B8A">
              <w:rPr>
                <w:sz w:val="16"/>
                <w:szCs w:val="16"/>
                <w:lang w:val="en-US"/>
              </w:rPr>
              <w:t xml:space="preserve"> score</w:t>
            </w:r>
            <w:r>
              <w:rPr>
                <w:sz w:val="16"/>
                <w:szCs w:val="16"/>
                <w:lang w:val="en-US"/>
              </w:rPr>
              <w:t>:</w:t>
            </w:r>
            <w:r w:rsidR="00EE5B8A">
              <w:rPr>
                <w:sz w:val="16"/>
                <w:szCs w:val="16"/>
                <w:lang w:val="en-US"/>
              </w:rPr>
              <w:br/>
            </w:r>
            <w:r w:rsidR="00EE5B8A">
              <w:rPr>
                <w:sz w:val="16"/>
                <w:szCs w:val="16"/>
                <w:lang w:val="en-US"/>
              </w:rPr>
              <w:t>-</w:t>
            </w:r>
            <w:r w:rsidRPr="002512D1">
              <w:rPr>
                <w:sz w:val="16"/>
                <w:szCs w:val="16"/>
                <w:lang w:val="en-US"/>
              </w:rPr>
              <w:t>0.2±0.5</w:t>
            </w:r>
            <w:r>
              <w:rPr>
                <w:sz w:val="16"/>
                <w:szCs w:val="16"/>
                <w:lang w:val="en-US"/>
              </w:rPr>
              <w:t xml:space="preserve"> at day 50</w:t>
            </w:r>
            <w:r w:rsidR="00EE5B8A">
              <w:rPr>
                <w:sz w:val="16"/>
                <w:szCs w:val="16"/>
                <w:lang w:val="en-US"/>
              </w:rPr>
              <w:br/>
            </w:r>
            <w:r w:rsidRPr="00D14A21">
              <w:rPr>
                <w:sz w:val="16"/>
                <w:szCs w:val="16"/>
                <w:lang w:val="en-US"/>
              </w:rPr>
              <w:t>1.2±0.7</w:t>
            </w:r>
            <w:r>
              <w:rPr>
                <w:sz w:val="16"/>
                <w:szCs w:val="16"/>
                <w:lang w:val="en-US"/>
              </w:rPr>
              <w:t xml:space="preserve"> at day 218</w:t>
            </w:r>
          </w:p>
        </w:tc>
        <w:tc>
          <w:tcPr>
            <w:tcW w:w="0" w:type="auto"/>
            <w:tcMar/>
          </w:tcPr>
          <w:p w:rsidRPr="00B41F64" w:rsidR="00E244B5" w:rsidP="00D53509" w:rsidRDefault="00E244B5" w14:paraId="4520CFB4" w14:textId="41410DE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3B5355" w:rsidR="007160B4" w:rsidTr="71BC66D8" w14:paraId="7816C2AF" w14:textId="77777777">
        <w:tc>
          <w:tcPr>
            <w:tcW w:w="0" w:type="auto"/>
            <w:tcMar/>
          </w:tcPr>
          <w:p w:rsidRPr="00B41F64" w:rsidR="00D53509" w:rsidP="00D53509" w:rsidRDefault="00D53509" w14:paraId="58A7A4A7" w14:textId="61A875B3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Patient global impression of change</w:t>
            </w:r>
          </w:p>
        </w:tc>
        <w:tc>
          <w:tcPr>
            <w:tcW w:w="0" w:type="auto"/>
            <w:tcMar/>
          </w:tcPr>
          <w:p w:rsidRPr="00B41F64" w:rsidR="00D53509" w:rsidP="00D53509" w:rsidRDefault="00D53509" w14:paraId="32648EBC" w14:textId="48395CD5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DaSilva, 2012 [23]</w:t>
            </w:r>
          </w:p>
        </w:tc>
        <w:tc>
          <w:tcPr>
            <w:tcW w:w="0" w:type="auto"/>
            <w:tcMar/>
          </w:tcPr>
          <w:p w:rsidRPr="00B41F64" w:rsidR="00D53509" w:rsidP="003B5355" w:rsidRDefault="003B5355" w14:paraId="4BFAC6AD" w14:textId="708F0173">
            <w:pPr>
              <w:rPr>
                <w:sz w:val="16"/>
                <w:szCs w:val="16"/>
                <w:lang w:val="en-US"/>
              </w:rPr>
            </w:pPr>
            <w:r w:rsidRPr="003B5355">
              <w:rPr>
                <w:sz w:val="16"/>
                <w:szCs w:val="16"/>
                <w:lang w:val="en-US"/>
              </w:rPr>
              <w:t>75% of patients had moderat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B5355">
              <w:rPr>
                <w:sz w:val="16"/>
                <w:szCs w:val="16"/>
                <w:lang w:val="en-US"/>
              </w:rPr>
              <w:t>improvement with partial remission of symptoms i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B5355">
              <w:rPr>
                <w:sz w:val="16"/>
                <w:szCs w:val="16"/>
                <w:lang w:val="en-US"/>
              </w:rPr>
              <w:t>the active group</w:t>
            </w:r>
          </w:p>
        </w:tc>
        <w:tc>
          <w:tcPr>
            <w:tcW w:w="0" w:type="auto"/>
            <w:tcMar/>
          </w:tcPr>
          <w:p w:rsidRPr="00B41F64" w:rsidR="00D53509" w:rsidP="003B5355" w:rsidRDefault="003B5355" w14:paraId="6EA4B91B" w14:textId="485598D4">
            <w:pPr>
              <w:rPr>
                <w:sz w:val="16"/>
                <w:szCs w:val="16"/>
                <w:lang w:val="en-US"/>
              </w:rPr>
            </w:pPr>
            <w:r w:rsidRPr="003B5355">
              <w:rPr>
                <w:sz w:val="16"/>
                <w:szCs w:val="16"/>
                <w:lang w:val="en-US"/>
              </w:rPr>
              <w:t>80%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B5355">
              <w:rPr>
                <w:sz w:val="16"/>
                <w:szCs w:val="16"/>
                <w:lang w:val="en-US"/>
              </w:rPr>
              <w:t>patients had only slight improvement at the end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B5355">
              <w:rPr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0" w:type="auto"/>
            <w:tcMar/>
          </w:tcPr>
          <w:p w:rsidRPr="00B41F64" w:rsidR="00D53509" w:rsidP="00D53509" w:rsidRDefault="003B5355" w14:paraId="405E2DFB" w14:textId="7F0C98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6312ED" w:rsidR="007160B4" w:rsidTr="71BC66D8" w14:paraId="718ED13D" w14:textId="77777777">
        <w:tc>
          <w:tcPr>
            <w:tcW w:w="0" w:type="auto"/>
            <w:tcMar/>
          </w:tcPr>
          <w:p w:rsidRPr="00B41F64" w:rsidR="00D53509" w:rsidP="00D53509" w:rsidRDefault="00D53509" w14:paraId="5F398A07" w14:textId="31882D6A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Headache- and symptom-free days</w:t>
            </w:r>
          </w:p>
        </w:tc>
        <w:tc>
          <w:tcPr>
            <w:tcW w:w="0" w:type="auto"/>
            <w:tcMar/>
          </w:tcPr>
          <w:p w:rsidRPr="00B41F64" w:rsidR="00D53509" w:rsidP="00D53509" w:rsidRDefault="00D53509" w14:paraId="3D71289A" w14:textId="3083DC76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Ahdab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9 [18]</w:t>
            </w:r>
          </w:p>
        </w:tc>
        <w:tc>
          <w:tcPr>
            <w:tcW w:w="0" w:type="auto"/>
            <w:tcMar/>
          </w:tcPr>
          <w:p w:rsidR="00D53509" w:rsidP="00D53509" w:rsidRDefault="00D53509" w14:paraId="3799841F" w14:textId="5568BE5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.0* </w:t>
            </w:r>
            <w:r w:rsidR="002C1F9C">
              <w:rPr>
                <w:sz w:val="16"/>
                <w:szCs w:val="16"/>
                <w:lang w:val="en-US"/>
              </w:rPr>
              <w:t xml:space="preserve">(weekly) </w:t>
            </w:r>
            <w:r>
              <w:rPr>
                <w:sz w:val="16"/>
                <w:szCs w:val="16"/>
                <w:lang w:val="en-US"/>
              </w:rPr>
              <w:t>at baseline</w:t>
            </w:r>
          </w:p>
          <w:p w:rsidR="00D53509" w:rsidP="00D53509" w:rsidRDefault="00D53509" w14:paraId="195EE4FA" w14:textId="4884AED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0* a</w:t>
            </w:r>
            <w:r w:rsidR="002C1F9C">
              <w:rPr>
                <w:sz w:val="16"/>
                <w:szCs w:val="16"/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 xml:space="preserve"> week 1</w:t>
            </w:r>
          </w:p>
          <w:p w:rsidR="00D53509" w:rsidP="00D53509" w:rsidRDefault="00D53509" w14:paraId="09FA50A9" w14:textId="7813FF1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="002C1F9C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7* at week 2</w:t>
            </w:r>
          </w:p>
          <w:p w:rsidRPr="006312ED" w:rsidR="00D53509" w:rsidP="00D53509" w:rsidRDefault="00D53509" w14:paraId="6BD47D0B" w14:textId="1030B4E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6312ED">
              <w:rPr>
                <w:sz w:val="16"/>
                <w:szCs w:val="16"/>
                <w:lang w:val="en-US"/>
              </w:rPr>
              <w:t>ignificant increase in the number of headache-free</w:t>
            </w:r>
          </w:p>
          <w:p w:rsidR="00D53509" w:rsidP="00D53509" w:rsidRDefault="00D53509" w14:paraId="3F723ADF" w14:textId="77777777">
            <w:pPr>
              <w:rPr>
                <w:sz w:val="16"/>
                <w:szCs w:val="16"/>
                <w:lang w:val="en-US"/>
              </w:rPr>
            </w:pPr>
            <w:r w:rsidRPr="006312ED">
              <w:rPr>
                <w:sz w:val="16"/>
                <w:szCs w:val="16"/>
                <w:lang w:val="en-US"/>
              </w:rPr>
              <w:t xml:space="preserve">days </w:t>
            </w:r>
            <w:proofErr w:type="spellStart"/>
            <w:r w:rsidRPr="006312ED">
              <w:rPr>
                <w:sz w:val="16"/>
                <w:szCs w:val="16"/>
                <w:lang w:val="en-US"/>
              </w:rPr>
              <w:t>at</w:t>
            </w:r>
            <w:proofErr w:type="spellEnd"/>
            <w:r w:rsidRPr="006312ED">
              <w:rPr>
                <w:sz w:val="16"/>
                <w:szCs w:val="16"/>
                <w:lang w:val="en-US"/>
              </w:rPr>
              <w:t xml:space="preserve"> week 1 </w:t>
            </w:r>
            <w:r>
              <w:rPr>
                <w:sz w:val="16"/>
                <w:szCs w:val="16"/>
                <w:lang w:val="en-US"/>
              </w:rPr>
              <w:t>(</w:t>
            </w:r>
            <w:r w:rsidRPr="006312ED">
              <w:rPr>
                <w:sz w:val="16"/>
                <w:szCs w:val="16"/>
                <w:lang w:val="en-US"/>
              </w:rPr>
              <w:t>0.62</w:t>
            </w:r>
            <w:r>
              <w:rPr>
                <w:sz w:val="16"/>
                <w:szCs w:val="16"/>
                <w:lang w:val="en-US"/>
              </w:rPr>
              <w:t>±</w:t>
            </w:r>
            <w:r w:rsidRPr="006312ED">
              <w:rPr>
                <w:sz w:val="16"/>
                <w:szCs w:val="16"/>
                <w:lang w:val="en-US"/>
              </w:rPr>
              <w:t>0.11, p&lt;0.001</w:t>
            </w:r>
            <w:r>
              <w:rPr>
                <w:sz w:val="16"/>
                <w:szCs w:val="16"/>
                <w:lang w:val="en-US"/>
              </w:rPr>
              <w:t>)</w:t>
            </w:r>
            <w:r w:rsidRPr="006312ED">
              <w:rPr>
                <w:sz w:val="16"/>
                <w:szCs w:val="16"/>
                <w:lang w:val="en-US"/>
              </w:rPr>
              <w:t xml:space="preserve"> but not at week 2: </w:t>
            </w:r>
            <w:r>
              <w:rPr>
                <w:sz w:val="16"/>
                <w:szCs w:val="16"/>
                <w:lang w:val="en-US"/>
              </w:rPr>
              <w:t>(</w:t>
            </w:r>
            <w:r w:rsidRPr="006312ED">
              <w:rPr>
                <w:sz w:val="16"/>
                <w:szCs w:val="16"/>
                <w:lang w:val="en-US"/>
              </w:rPr>
              <w:t>0.45</w:t>
            </w:r>
            <w:r>
              <w:rPr>
                <w:sz w:val="16"/>
                <w:szCs w:val="16"/>
                <w:lang w:val="en-US"/>
              </w:rPr>
              <w:t>±</w:t>
            </w:r>
            <w:r w:rsidRPr="006312ED">
              <w:rPr>
                <w:sz w:val="16"/>
                <w:szCs w:val="16"/>
                <w:lang w:val="en-US"/>
              </w:rPr>
              <w:t>0.14, p=0.006)</w:t>
            </w:r>
          </w:p>
          <w:p w:rsidRPr="00B41F64" w:rsidR="0004213A" w:rsidP="00D53509" w:rsidRDefault="0004213A" w14:paraId="6C2858CD" w14:textId="3F26680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="00D53509" w:rsidP="00D53509" w:rsidRDefault="00D53509" w14:paraId="098E21B1" w14:textId="028BF3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.4* </w:t>
            </w:r>
            <w:r w:rsidR="002C1F9C">
              <w:rPr>
                <w:sz w:val="16"/>
                <w:szCs w:val="16"/>
                <w:lang w:val="en-US"/>
              </w:rPr>
              <w:t xml:space="preserve">(weekly) </w:t>
            </w:r>
            <w:r>
              <w:rPr>
                <w:sz w:val="16"/>
                <w:szCs w:val="16"/>
                <w:lang w:val="en-US"/>
              </w:rPr>
              <w:t>at baseline</w:t>
            </w:r>
          </w:p>
          <w:p w:rsidR="00D53509" w:rsidP="00D53509" w:rsidRDefault="00D53509" w14:paraId="1FD2CEFA" w14:textId="777777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* at week 1</w:t>
            </w:r>
          </w:p>
          <w:p w:rsidR="00D53509" w:rsidP="00D53509" w:rsidRDefault="00D53509" w14:paraId="00C2FB5C" w14:textId="777777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* at week 2</w:t>
            </w:r>
          </w:p>
          <w:p w:rsidRPr="00B41F64" w:rsidR="00D53509" w:rsidP="00D53509" w:rsidRDefault="00D53509" w14:paraId="62E3ACB4" w14:textId="3930F2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gnificant decrease compared with baseline</w:t>
            </w:r>
          </w:p>
        </w:tc>
        <w:tc>
          <w:tcPr>
            <w:tcW w:w="0" w:type="auto"/>
            <w:tcMar/>
          </w:tcPr>
          <w:p w:rsidRPr="00B41F64" w:rsidR="00D53509" w:rsidP="00D53509" w:rsidRDefault="00D53509" w14:paraId="53655586" w14:textId="4A7635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B87411" w:rsidR="007160B4" w:rsidTr="71BC66D8" w14:paraId="21CB8288" w14:textId="77777777">
        <w:tc>
          <w:tcPr>
            <w:tcW w:w="0" w:type="auto"/>
            <w:tcMar/>
          </w:tcPr>
          <w:p w:rsidRPr="00B41F64" w:rsidR="00D53509" w:rsidP="00D53509" w:rsidRDefault="00D53509" w14:paraId="4A50D913" w14:textId="617F3AD5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lastRenderedPageBreak/>
              <w:t>Migraine-specific Quality-of-life questionnaire</w:t>
            </w:r>
          </w:p>
        </w:tc>
        <w:tc>
          <w:tcPr>
            <w:tcW w:w="0" w:type="auto"/>
            <w:tcMar/>
          </w:tcPr>
          <w:p w:rsidRPr="00B41F64" w:rsidR="00D53509" w:rsidP="00D53509" w:rsidRDefault="00D53509" w14:paraId="1AA47B3B" w14:textId="21C1600B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B41F64">
              <w:rPr>
                <w:sz w:val="16"/>
                <w:szCs w:val="16"/>
                <w:lang w:val="en-US"/>
              </w:rPr>
              <w:t>Icco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1 [24]</w:t>
            </w:r>
          </w:p>
        </w:tc>
        <w:tc>
          <w:tcPr>
            <w:tcW w:w="0" w:type="auto"/>
            <w:tcMar/>
          </w:tcPr>
          <w:p w:rsidR="00D53509" w:rsidP="00D53509" w:rsidRDefault="00A56611" w14:paraId="5DC08A22" w14:textId="6C3AD3A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ole restrictive: </w:t>
            </w:r>
            <w:r w:rsidR="00B00784">
              <w:rPr>
                <w:sz w:val="16"/>
                <w:szCs w:val="16"/>
                <w:lang w:val="en-US"/>
              </w:rPr>
              <w:t xml:space="preserve">52.8±10.4 </w:t>
            </w:r>
            <w:r w:rsidR="002C1F9C">
              <w:rPr>
                <w:sz w:val="16"/>
                <w:szCs w:val="16"/>
                <w:lang w:val="en-US"/>
              </w:rPr>
              <w:t xml:space="preserve">points </w:t>
            </w:r>
            <w:r w:rsidR="00B00784">
              <w:rPr>
                <w:sz w:val="16"/>
                <w:szCs w:val="16"/>
                <w:lang w:val="en-US"/>
              </w:rPr>
              <w:t>at baseline, 61.1±13.5 at month 1</w:t>
            </w:r>
          </w:p>
          <w:p w:rsidR="00A56611" w:rsidP="00D53509" w:rsidRDefault="00A56611" w14:paraId="5741AD9A" w14:textId="107CE1F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le preventive:</w:t>
            </w:r>
            <w:r w:rsidR="00B00784">
              <w:rPr>
                <w:sz w:val="16"/>
                <w:szCs w:val="16"/>
                <w:lang w:val="en-US"/>
              </w:rPr>
              <w:t xml:space="preserve"> 62.9±12.0 </w:t>
            </w:r>
            <w:r w:rsidR="002C1F9C">
              <w:rPr>
                <w:sz w:val="16"/>
                <w:szCs w:val="16"/>
                <w:lang w:val="en-US"/>
              </w:rPr>
              <w:t xml:space="preserve">points </w:t>
            </w:r>
            <w:r w:rsidR="00B00784">
              <w:rPr>
                <w:sz w:val="16"/>
                <w:szCs w:val="16"/>
                <w:lang w:val="en-US"/>
              </w:rPr>
              <w:t>at baseline, 76.7±8.4 at month 1</w:t>
            </w:r>
          </w:p>
          <w:p w:rsidRPr="00B41F64" w:rsidR="00A56611" w:rsidP="00D53509" w:rsidRDefault="00A56611" w14:paraId="460D5350" w14:textId="51E5C9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motional: </w:t>
            </w:r>
            <w:r w:rsidR="00B00784">
              <w:rPr>
                <w:sz w:val="16"/>
                <w:szCs w:val="16"/>
                <w:lang w:val="en-US"/>
              </w:rPr>
              <w:t>61.0±11.4</w:t>
            </w:r>
            <w:r w:rsidR="002C1F9C">
              <w:rPr>
                <w:sz w:val="16"/>
                <w:szCs w:val="16"/>
                <w:lang w:val="en-US"/>
              </w:rPr>
              <w:t xml:space="preserve"> points</w:t>
            </w:r>
            <w:r w:rsidR="00B00784">
              <w:rPr>
                <w:sz w:val="16"/>
                <w:szCs w:val="16"/>
                <w:lang w:val="en-US"/>
              </w:rPr>
              <w:t xml:space="preserve"> at baseline, 70.9±21.5 at month 1</w:t>
            </w:r>
          </w:p>
        </w:tc>
        <w:tc>
          <w:tcPr>
            <w:tcW w:w="0" w:type="auto"/>
            <w:tcMar/>
          </w:tcPr>
          <w:p w:rsidR="00D53509" w:rsidP="00D53509" w:rsidRDefault="00B00784" w14:paraId="0DE06364" w14:textId="0EC53DA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le restrictive: 41.8±9.9</w:t>
            </w:r>
            <w:r w:rsidR="002C1F9C">
              <w:rPr>
                <w:sz w:val="16"/>
                <w:szCs w:val="16"/>
                <w:lang w:val="en-US"/>
              </w:rPr>
              <w:t xml:space="preserve"> points</w:t>
            </w:r>
            <w:r>
              <w:rPr>
                <w:sz w:val="16"/>
                <w:szCs w:val="16"/>
                <w:lang w:val="en-US"/>
              </w:rPr>
              <w:t xml:space="preserve"> at baseline, 52.0±15.6 at month 1</w:t>
            </w:r>
          </w:p>
          <w:p w:rsidR="00B00784" w:rsidP="00D53509" w:rsidRDefault="00B00784" w14:paraId="6AAA10E2" w14:textId="1421BD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le preventive: 57.5±16.6</w:t>
            </w:r>
            <w:r w:rsidR="002C1F9C">
              <w:rPr>
                <w:sz w:val="16"/>
                <w:szCs w:val="16"/>
                <w:lang w:val="en-US"/>
              </w:rPr>
              <w:t xml:space="preserve"> points</w:t>
            </w:r>
            <w:r>
              <w:rPr>
                <w:sz w:val="16"/>
                <w:szCs w:val="16"/>
                <w:lang w:val="en-US"/>
              </w:rPr>
              <w:t xml:space="preserve"> at baseline, 59.9±18.6 at month 1</w:t>
            </w:r>
          </w:p>
          <w:p w:rsidRPr="00B41F64" w:rsidR="00B00784" w:rsidP="00D53509" w:rsidRDefault="00B00784" w14:paraId="08420074" w14:textId="4E2F94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motional: 55.5±14.6 </w:t>
            </w:r>
            <w:r w:rsidR="002C1F9C">
              <w:rPr>
                <w:sz w:val="16"/>
                <w:szCs w:val="16"/>
                <w:lang w:val="en-US"/>
              </w:rPr>
              <w:t xml:space="preserve">points </w:t>
            </w:r>
            <w:r>
              <w:rPr>
                <w:sz w:val="16"/>
                <w:szCs w:val="16"/>
                <w:lang w:val="en-US"/>
              </w:rPr>
              <w:t>at baseline, 71.5±17.8 at month 1</w:t>
            </w:r>
          </w:p>
        </w:tc>
        <w:tc>
          <w:tcPr>
            <w:tcW w:w="0" w:type="auto"/>
            <w:tcMar/>
          </w:tcPr>
          <w:p w:rsidRPr="00B41F64" w:rsidR="00D53509" w:rsidP="00D53509" w:rsidRDefault="007160B4" w14:paraId="67181431" w14:textId="2DB25E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  <w:r w:rsidR="0031151C">
              <w:rPr>
                <w:sz w:val="16"/>
                <w:szCs w:val="16"/>
                <w:lang w:val="en-US"/>
              </w:rPr>
              <w:t>ifferences in role restrictive</w:t>
            </w:r>
            <w:r w:rsidR="007805A3">
              <w:rPr>
                <w:sz w:val="16"/>
                <w:szCs w:val="16"/>
                <w:lang w:val="en-US"/>
              </w:rPr>
              <w:t xml:space="preserve"> (p=0.048)</w:t>
            </w:r>
            <w:r w:rsidR="0031151C">
              <w:rPr>
                <w:sz w:val="16"/>
                <w:szCs w:val="16"/>
                <w:lang w:val="en-US"/>
              </w:rPr>
              <w:t>, role preventive</w:t>
            </w:r>
            <w:r w:rsidR="007805A3">
              <w:rPr>
                <w:sz w:val="16"/>
                <w:szCs w:val="16"/>
                <w:lang w:val="en-US"/>
              </w:rPr>
              <w:t xml:space="preserve"> p=0.049)</w:t>
            </w:r>
            <w:r w:rsidR="0031151C">
              <w:rPr>
                <w:sz w:val="16"/>
                <w:szCs w:val="16"/>
                <w:lang w:val="en-US"/>
              </w:rPr>
              <w:t xml:space="preserve">, but not in emotional domain </w:t>
            </w:r>
            <w:r w:rsidR="007805A3">
              <w:rPr>
                <w:sz w:val="16"/>
                <w:szCs w:val="16"/>
                <w:lang w:val="en-US"/>
              </w:rPr>
              <w:t>(p=0.684)</w:t>
            </w:r>
          </w:p>
        </w:tc>
      </w:tr>
      <w:tr w:rsidRPr="009807A7" w:rsidR="007160B4" w:rsidTr="71BC66D8" w14:paraId="2724518D" w14:textId="77777777">
        <w:tc>
          <w:tcPr>
            <w:tcW w:w="0" w:type="auto"/>
            <w:vMerge w:val="restart"/>
            <w:tcMar/>
          </w:tcPr>
          <w:p w:rsidRPr="00B41F64" w:rsidR="0013541D" w:rsidP="00D53509" w:rsidRDefault="0013541D" w14:paraId="6035484F" w14:textId="1F2F8773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Headache Impact Test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7723E8F2" w14:textId="718A965A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Andrade, 2017 [19]</w:t>
            </w:r>
          </w:p>
        </w:tc>
        <w:tc>
          <w:tcPr>
            <w:tcW w:w="0" w:type="auto"/>
            <w:tcMar/>
          </w:tcPr>
          <w:p w:rsidR="0013541D" w:rsidP="00D53509" w:rsidRDefault="0013541D" w14:paraId="2E7FFC8D" w14:textId="3824C1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dian </w:t>
            </w:r>
            <w:r w:rsidR="00282E43">
              <w:rPr>
                <w:sz w:val="16"/>
                <w:szCs w:val="16"/>
                <w:lang w:val="en-US"/>
              </w:rPr>
              <w:t xml:space="preserve">score </w:t>
            </w:r>
            <w:r>
              <w:rPr>
                <w:sz w:val="16"/>
                <w:szCs w:val="16"/>
                <w:lang w:val="en-US"/>
              </w:rPr>
              <w:t xml:space="preserve">at baseline: </w:t>
            </w:r>
            <w:r w:rsidR="00282E4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61* (M1)</w:t>
            </w:r>
            <w:r w:rsidR="00282E4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61* (DLPFC)</w:t>
            </w:r>
          </w:p>
          <w:p w:rsidR="0013541D" w:rsidP="00D53509" w:rsidRDefault="0013541D" w14:paraId="42DF4C70" w14:textId="7C8FCC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dian </w:t>
            </w:r>
            <w:r w:rsidR="00282E43">
              <w:rPr>
                <w:sz w:val="16"/>
                <w:szCs w:val="16"/>
                <w:lang w:val="en-US"/>
              </w:rPr>
              <w:t xml:space="preserve">score immediately after </w:t>
            </w:r>
            <w:proofErr w:type="spellStart"/>
            <w:r w:rsidR="00282E43">
              <w:rPr>
                <w:sz w:val="16"/>
                <w:szCs w:val="16"/>
                <w:lang w:val="en-US"/>
              </w:rPr>
              <w:t>tDCS</w:t>
            </w:r>
            <w:proofErr w:type="spellEnd"/>
            <w:r>
              <w:rPr>
                <w:sz w:val="16"/>
                <w:szCs w:val="16"/>
                <w:lang w:val="en-US"/>
              </w:rPr>
              <w:t>:</w:t>
            </w:r>
            <w:r w:rsidR="00282E4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52* (M1)</w:t>
            </w:r>
            <w:r w:rsidR="00282E4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43* (DLPFC)</w:t>
            </w:r>
          </w:p>
          <w:p w:rsidRPr="00B41F64" w:rsidR="0013541D" w:rsidP="00D53509" w:rsidRDefault="0013541D" w14:paraId="6F0A095A" w14:textId="2DE77D6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gnificant decrease in score after treatment in both groups</w:t>
            </w:r>
          </w:p>
        </w:tc>
        <w:tc>
          <w:tcPr>
            <w:tcW w:w="0" w:type="auto"/>
            <w:tcMar/>
          </w:tcPr>
          <w:p w:rsidR="0013541D" w:rsidP="00D53509" w:rsidRDefault="0013541D" w14:paraId="01D67E92" w14:textId="02C31E4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</w:t>
            </w:r>
            <w:r w:rsidR="00282E43">
              <w:rPr>
                <w:sz w:val="16"/>
                <w:szCs w:val="16"/>
                <w:lang w:val="en-US"/>
              </w:rPr>
              <w:t xml:space="preserve"> score</w:t>
            </w:r>
            <w:r>
              <w:rPr>
                <w:sz w:val="16"/>
                <w:szCs w:val="16"/>
                <w:lang w:val="en-US"/>
              </w:rPr>
              <w:t xml:space="preserve"> at baseline: 62*</w:t>
            </w:r>
          </w:p>
          <w:p w:rsidR="0013541D" w:rsidP="00D53509" w:rsidRDefault="0013541D" w14:paraId="0291EC46" w14:textId="51CA125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dian </w:t>
            </w:r>
            <w:r w:rsidR="00282E43">
              <w:rPr>
                <w:sz w:val="16"/>
                <w:szCs w:val="16"/>
                <w:lang w:val="en-US"/>
              </w:rPr>
              <w:t xml:space="preserve">score </w:t>
            </w:r>
            <w:r>
              <w:rPr>
                <w:sz w:val="16"/>
                <w:szCs w:val="16"/>
                <w:lang w:val="en-US"/>
              </w:rPr>
              <w:t>at follow-up: 60*</w:t>
            </w:r>
          </w:p>
          <w:p w:rsidRPr="00B41F64" w:rsidR="0013541D" w:rsidP="00D53509" w:rsidRDefault="0013541D" w14:paraId="6F15C292" w14:textId="434ADC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ignificant decrease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30D64510" w14:textId="615BEE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B41F64" w:rsidR="007160B4" w:rsidTr="71BC66D8" w14:paraId="66F623A7" w14:textId="77777777">
        <w:tc>
          <w:tcPr>
            <w:tcW w:w="0" w:type="auto"/>
            <w:vMerge/>
            <w:tcMar/>
          </w:tcPr>
          <w:p w:rsidRPr="00B41F64" w:rsidR="0013541D" w:rsidP="00D53509" w:rsidRDefault="0013541D" w14:paraId="340B90EF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13541D" w:rsidP="00D53509" w:rsidRDefault="0013541D" w14:paraId="3AC3E768" w14:textId="00B19AB6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B41F64">
              <w:rPr>
                <w:sz w:val="16"/>
                <w:szCs w:val="16"/>
                <w:lang w:val="en-US"/>
              </w:rPr>
              <w:t>Icco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1 [24]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08915EAC" w14:textId="4CDBCB3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.30±3.36 at baseline, 58.8±5.86 at month 1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4BE99073" w14:textId="1AE357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.6±3.3 at baseline, 65.6±4.3 at month 1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5A576CCF" w14:textId="649B8A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=0.006</w:t>
            </w:r>
          </w:p>
        </w:tc>
      </w:tr>
      <w:tr w:rsidRPr="00B41F64" w:rsidR="007160B4" w:rsidTr="71BC66D8" w14:paraId="68669D44" w14:textId="77777777">
        <w:tc>
          <w:tcPr>
            <w:tcW w:w="0" w:type="auto"/>
            <w:vMerge/>
            <w:tcMar/>
          </w:tcPr>
          <w:p w:rsidRPr="00B41F64" w:rsidR="0013541D" w:rsidP="00D53509" w:rsidRDefault="0013541D" w14:paraId="5A314668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13541D" w:rsidP="00D53509" w:rsidRDefault="0013541D" w14:paraId="2F66F2AD" w14:textId="0CABFE86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Grazzi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0 [25]</w:t>
            </w:r>
          </w:p>
        </w:tc>
        <w:tc>
          <w:tcPr>
            <w:tcW w:w="0" w:type="auto"/>
            <w:tcMar/>
          </w:tcPr>
          <w:p w:rsidRPr="00B41F64" w:rsidR="0013541D" w:rsidP="00D53509" w:rsidRDefault="00282E43" w14:paraId="1B78AA18" w14:textId="15C2C33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ore change:</w:t>
            </w:r>
            <w:r>
              <w:rPr>
                <w:sz w:val="16"/>
                <w:szCs w:val="16"/>
                <w:lang w:val="en-US"/>
              </w:rPr>
              <w:br/>
            </w:r>
            <w:r w:rsidR="0013541D">
              <w:rPr>
                <w:sz w:val="16"/>
                <w:szCs w:val="16"/>
                <w:lang w:val="en-US"/>
              </w:rPr>
              <w:t>-4.4</w:t>
            </w:r>
            <w:r>
              <w:rPr>
                <w:sz w:val="16"/>
                <w:szCs w:val="16"/>
                <w:lang w:val="en-US"/>
              </w:rPr>
              <w:t>±</w:t>
            </w:r>
            <w:r w:rsidR="0013541D">
              <w:rPr>
                <w:sz w:val="16"/>
                <w:szCs w:val="16"/>
                <w:lang w:val="en-US"/>
              </w:rPr>
              <w:t>9.1 (anodal)</w:t>
            </w:r>
            <w:r>
              <w:rPr>
                <w:sz w:val="16"/>
                <w:szCs w:val="16"/>
                <w:lang w:val="en-US"/>
              </w:rPr>
              <w:br/>
            </w:r>
            <w:r w:rsidR="0013541D">
              <w:rPr>
                <w:sz w:val="16"/>
                <w:szCs w:val="16"/>
                <w:lang w:val="en-US"/>
              </w:rPr>
              <w:t>-4.7</w:t>
            </w:r>
            <w:r>
              <w:rPr>
                <w:sz w:val="16"/>
                <w:szCs w:val="16"/>
                <w:lang w:val="en-US"/>
              </w:rPr>
              <w:t>±</w:t>
            </w:r>
            <w:r w:rsidR="0013541D">
              <w:rPr>
                <w:sz w:val="16"/>
                <w:szCs w:val="16"/>
                <w:lang w:val="en-US"/>
              </w:rPr>
              <w:t>8.8 (cathodal)</w:t>
            </w:r>
          </w:p>
        </w:tc>
        <w:tc>
          <w:tcPr>
            <w:tcW w:w="0" w:type="auto"/>
            <w:tcMar/>
          </w:tcPr>
          <w:p w:rsidRPr="00B41F64" w:rsidR="0013541D" w:rsidP="00D53509" w:rsidRDefault="00282E43" w14:paraId="7F222CFD" w14:textId="734EF4E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ore change:</w:t>
            </w:r>
            <w:r>
              <w:rPr>
                <w:sz w:val="16"/>
                <w:szCs w:val="16"/>
                <w:lang w:val="en-US"/>
              </w:rPr>
              <w:br/>
            </w:r>
            <w:r w:rsidR="0013541D">
              <w:rPr>
                <w:sz w:val="16"/>
                <w:szCs w:val="16"/>
                <w:lang w:val="en-US"/>
              </w:rPr>
              <w:t>-3.6</w:t>
            </w:r>
            <w:r>
              <w:rPr>
                <w:sz w:val="16"/>
                <w:szCs w:val="16"/>
                <w:lang w:val="en-US"/>
              </w:rPr>
              <w:t>±</w:t>
            </w:r>
            <w:r w:rsidR="0013541D">
              <w:rPr>
                <w:sz w:val="16"/>
                <w:szCs w:val="16"/>
                <w:lang w:val="en-US"/>
              </w:rPr>
              <w:t>6.9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5D24D0AE" w14:textId="03FF0FB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B41F64" w:rsidR="007160B4" w:rsidTr="71BC66D8" w14:paraId="4B285D37" w14:textId="77777777">
        <w:tc>
          <w:tcPr>
            <w:tcW w:w="0" w:type="auto"/>
            <w:vMerge w:val="restart"/>
            <w:tcMar/>
          </w:tcPr>
          <w:p w:rsidRPr="00B41F64" w:rsidR="0013541D" w:rsidP="00D53509" w:rsidRDefault="0013541D" w14:paraId="0B2380E5" w14:textId="162B5587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Migraine Disability Assessment Scale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6C147DB2" w14:textId="1C48B750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B41F64">
              <w:rPr>
                <w:sz w:val="16"/>
                <w:szCs w:val="16"/>
                <w:lang w:val="en-US"/>
              </w:rPr>
              <w:t>Icco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1 [24]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1AE37E62" w14:textId="3F93FAD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.3±36.5 at baseline, 63.8±36.9 at month 1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247427F5" w14:textId="4B6EF2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.8±53.0 at baseline</w:t>
            </w:r>
            <w:r w:rsidR="00282E4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78.4±35.8 at month 1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172D97E1" w14:textId="7E4B44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=0.561</w:t>
            </w:r>
          </w:p>
        </w:tc>
      </w:tr>
      <w:tr w:rsidRPr="00B41F64" w:rsidR="007160B4" w:rsidTr="71BC66D8" w14:paraId="1E2FB35B" w14:textId="77777777">
        <w:tc>
          <w:tcPr>
            <w:tcW w:w="0" w:type="auto"/>
            <w:vMerge/>
            <w:tcMar/>
          </w:tcPr>
          <w:p w:rsidRPr="00B41F64" w:rsidR="0013541D" w:rsidP="00D53509" w:rsidRDefault="0013541D" w14:paraId="7624D7FD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13541D" w:rsidP="00D53509" w:rsidRDefault="0013541D" w14:paraId="7E7EFD2B" w14:textId="2CAD4192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Grazzi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0 [25]</w:t>
            </w:r>
          </w:p>
        </w:tc>
        <w:tc>
          <w:tcPr>
            <w:tcW w:w="0" w:type="auto"/>
            <w:tcMar/>
          </w:tcPr>
          <w:p w:rsidR="00282E43" w:rsidP="00D53509" w:rsidRDefault="00282E43" w14:paraId="448AECCB" w14:textId="144925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ore change:</w:t>
            </w:r>
          </w:p>
          <w:p w:rsidRPr="00B41F64" w:rsidR="0013541D" w:rsidP="00D53509" w:rsidRDefault="0013541D" w14:paraId="68C348FD" w14:textId="44D114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5.4</w:t>
            </w:r>
            <w:r w:rsidR="00282E43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48.4 (anodal)</w:t>
            </w:r>
            <w:r w:rsidR="00282E4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27.8</w:t>
            </w:r>
            <w:r w:rsidR="00282E43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67.5 (cathodal)</w:t>
            </w:r>
          </w:p>
        </w:tc>
        <w:tc>
          <w:tcPr>
            <w:tcW w:w="0" w:type="auto"/>
            <w:tcMar/>
          </w:tcPr>
          <w:p w:rsidRPr="00B41F64" w:rsidR="0013541D" w:rsidP="00D53509" w:rsidRDefault="00282E43" w14:paraId="26D4012E" w14:textId="719F3F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ore change:</w:t>
            </w:r>
            <w:r>
              <w:rPr>
                <w:sz w:val="16"/>
                <w:szCs w:val="16"/>
                <w:lang w:val="en-US"/>
              </w:rPr>
              <w:br/>
            </w:r>
            <w:r w:rsidR="0013541D">
              <w:rPr>
                <w:sz w:val="16"/>
                <w:szCs w:val="16"/>
                <w:lang w:val="en-US"/>
              </w:rPr>
              <w:t>-17.1</w:t>
            </w:r>
            <w:r>
              <w:rPr>
                <w:sz w:val="16"/>
                <w:szCs w:val="16"/>
                <w:lang w:val="en-US"/>
              </w:rPr>
              <w:t>±</w:t>
            </w:r>
            <w:r w:rsidR="0013541D">
              <w:rPr>
                <w:sz w:val="16"/>
                <w:szCs w:val="16"/>
                <w:lang w:val="en-US"/>
              </w:rPr>
              <w:t>46.1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2E3E1170" w14:textId="6C6B298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2A68CD" w:rsidR="007160B4" w:rsidTr="71BC66D8" w14:paraId="388D5A02" w14:textId="77777777">
        <w:tc>
          <w:tcPr>
            <w:tcW w:w="0" w:type="auto"/>
            <w:vMerge/>
            <w:tcMar/>
          </w:tcPr>
          <w:p w:rsidRPr="00B41F64" w:rsidR="0013541D" w:rsidP="00D53509" w:rsidRDefault="0013541D" w14:paraId="03E96980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13541D" w:rsidP="00D53509" w:rsidRDefault="0013541D" w14:paraId="2C8102C8" w14:textId="77597EC6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Pohl, 2020 [27]</w:t>
            </w:r>
          </w:p>
        </w:tc>
        <w:tc>
          <w:tcPr>
            <w:tcW w:w="0" w:type="auto"/>
            <w:tcMar/>
          </w:tcPr>
          <w:p w:rsidRPr="00B41F64" w:rsidR="0013541D" w:rsidP="00D53509" w:rsidRDefault="00282E43" w14:paraId="6C547DBB" w14:textId="6A85C7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ore</w:t>
            </w:r>
            <w:r w:rsidR="0013541D">
              <w:rPr>
                <w:sz w:val="16"/>
                <w:szCs w:val="16"/>
                <w:lang w:val="en-US"/>
              </w:rPr>
              <w:t xml:space="preserve"> change: </w:t>
            </w:r>
            <w:r>
              <w:rPr>
                <w:sz w:val="16"/>
                <w:szCs w:val="16"/>
                <w:lang w:val="en-US"/>
              </w:rPr>
              <w:br/>
            </w:r>
            <w:r w:rsidRPr="00D14A21" w:rsidR="0013541D">
              <w:rPr>
                <w:sz w:val="16"/>
                <w:szCs w:val="16"/>
                <w:lang w:val="en-US"/>
              </w:rPr>
              <w:t>5.9±4.1</w:t>
            </w:r>
            <w:r w:rsidR="0013541D">
              <w:rPr>
                <w:sz w:val="16"/>
                <w:szCs w:val="16"/>
                <w:lang w:val="en-US"/>
              </w:rPr>
              <w:t xml:space="preserve"> at day 50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</w:t>
            </w:r>
            <w:r w:rsidRPr="002A68CD" w:rsidR="0013541D">
              <w:rPr>
                <w:sz w:val="16"/>
                <w:szCs w:val="16"/>
                <w:lang w:val="en-US"/>
              </w:rPr>
              <w:t>1.8±5.9</w:t>
            </w:r>
            <w:r w:rsidR="0013541D">
              <w:rPr>
                <w:sz w:val="16"/>
                <w:szCs w:val="16"/>
                <w:lang w:val="en-US"/>
              </w:rPr>
              <w:t xml:space="preserve"> at day 218</w:t>
            </w:r>
          </w:p>
        </w:tc>
        <w:tc>
          <w:tcPr>
            <w:tcW w:w="0" w:type="auto"/>
            <w:tcMar/>
          </w:tcPr>
          <w:p w:rsidRPr="00B41F64" w:rsidR="0013541D" w:rsidP="00D53509" w:rsidRDefault="00282E43" w14:paraId="00686F4A" w14:textId="0B001E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ore</w:t>
            </w:r>
            <w:r w:rsidR="0013541D">
              <w:rPr>
                <w:sz w:val="16"/>
                <w:szCs w:val="16"/>
                <w:lang w:val="en-US"/>
              </w:rPr>
              <w:t xml:space="preserve"> change: 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</w:t>
            </w:r>
            <w:r w:rsidRPr="002A68CD" w:rsidR="0013541D">
              <w:rPr>
                <w:sz w:val="16"/>
                <w:szCs w:val="16"/>
                <w:lang w:val="en-US"/>
              </w:rPr>
              <w:t>7.7±4.6</w:t>
            </w:r>
            <w:r w:rsidR="0013541D">
              <w:rPr>
                <w:sz w:val="16"/>
                <w:szCs w:val="16"/>
                <w:lang w:val="en-US"/>
              </w:rPr>
              <w:t xml:space="preserve"> at day 50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-</w:t>
            </w:r>
            <w:r w:rsidRPr="002A68CD" w:rsidR="0013541D">
              <w:rPr>
                <w:sz w:val="16"/>
                <w:szCs w:val="16"/>
                <w:lang w:val="en-US"/>
              </w:rPr>
              <w:t>3.7±6.3</w:t>
            </w:r>
            <w:r w:rsidR="0013541D">
              <w:rPr>
                <w:sz w:val="16"/>
                <w:szCs w:val="16"/>
                <w:lang w:val="en-US"/>
              </w:rPr>
              <w:t xml:space="preserve"> at day 218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41822334" w14:textId="3D23A0E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Pr="003A13F4" w:rsidR="007160B4" w:rsidTr="71BC66D8" w14:paraId="5B5EF469" w14:textId="77777777">
        <w:tc>
          <w:tcPr>
            <w:tcW w:w="0" w:type="auto"/>
            <w:vMerge w:val="restart"/>
            <w:tcMar/>
          </w:tcPr>
          <w:p w:rsidRPr="00B41F64" w:rsidR="0013541D" w:rsidP="00D53509" w:rsidRDefault="0013541D" w14:paraId="4305AF3F" w14:textId="600E974D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36-Item Short Form Health Survey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4C20EA2A" w14:textId="1D45C165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>Andrade, 2017 [19]</w:t>
            </w:r>
          </w:p>
        </w:tc>
        <w:tc>
          <w:tcPr>
            <w:tcW w:w="0" w:type="auto"/>
            <w:tcMar/>
          </w:tcPr>
          <w:p w:rsidR="0013541D" w:rsidP="00D53509" w:rsidRDefault="0013541D" w14:paraId="37F21788" w14:textId="686CB6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dian at baseline: </w:t>
            </w:r>
            <w:r w:rsidR="00282E4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63.9 (M1)</w:t>
            </w:r>
            <w:r w:rsidR="00282E4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62.5 (DLPFC)</w:t>
            </w:r>
          </w:p>
          <w:p w:rsidRPr="00B41F64" w:rsidR="0013541D" w:rsidP="00D53509" w:rsidRDefault="0013541D" w14:paraId="70C39FC3" w14:textId="636C63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dian </w:t>
            </w:r>
            <w:r w:rsidR="00282E43">
              <w:rPr>
                <w:sz w:val="16"/>
                <w:szCs w:val="16"/>
                <w:lang w:val="en-US"/>
              </w:rPr>
              <w:t xml:space="preserve">immediately after </w:t>
            </w:r>
            <w:proofErr w:type="spellStart"/>
            <w:r w:rsidR="00282E43">
              <w:rPr>
                <w:sz w:val="16"/>
                <w:szCs w:val="16"/>
                <w:lang w:val="en-US"/>
              </w:rPr>
              <w:t>tDCS</w:t>
            </w:r>
            <w:proofErr w:type="spellEnd"/>
            <w:r>
              <w:rPr>
                <w:sz w:val="16"/>
                <w:szCs w:val="16"/>
                <w:lang w:val="en-US"/>
              </w:rPr>
              <w:t>:</w:t>
            </w:r>
            <w:r w:rsidR="00282E4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77.3 (M1)</w:t>
            </w:r>
            <w:r w:rsidR="00282E43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t>86.9 (DLPFC)</w:t>
            </w:r>
          </w:p>
        </w:tc>
        <w:tc>
          <w:tcPr>
            <w:tcW w:w="0" w:type="auto"/>
            <w:tcMar/>
          </w:tcPr>
          <w:p w:rsidR="0013541D" w:rsidP="00D53509" w:rsidRDefault="0013541D" w14:paraId="3335992A" w14:textId="777777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t baseline: 63.2</w:t>
            </w:r>
          </w:p>
          <w:p w:rsidRPr="00B41F64" w:rsidR="0013541D" w:rsidP="00282E43" w:rsidRDefault="0013541D" w14:paraId="1BD4E1E5" w14:textId="503450E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t follow-up: 65.9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50EAD0F4" w14:textId="4CB0CC3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</w:tr>
      <w:tr w:rsidRPr="00B87411" w:rsidR="007160B4" w:rsidTr="71BC66D8" w14:paraId="07628DD2" w14:textId="77777777">
        <w:tc>
          <w:tcPr>
            <w:tcW w:w="0" w:type="auto"/>
            <w:vMerge/>
            <w:tcMar/>
          </w:tcPr>
          <w:p w:rsidRPr="00B41F64" w:rsidR="0013541D" w:rsidP="00D53509" w:rsidRDefault="0013541D" w14:paraId="32A3FD38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13541D" w:rsidP="00D53509" w:rsidRDefault="0013541D" w14:paraId="58361ABE" w14:textId="1819047A">
            <w:pPr>
              <w:rPr>
                <w:sz w:val="16"/>
                <w:szCs w:val="16"/>
                <w:lang w:val="en-US"/>
              </w:rPr>
            </w:pPr>
            <w:r w:rsidRPr="00B41F64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B41F64">
              <w:rPr>
                <w:sz w:val="16"/>
                <w:szCs w:val="16"/>
                <w:lang w:val="en-US"/>
              </w:rPr>
              <w:t>Icco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21 [24]</w:t>
            </w:r>
          </w:p>
        </w:tc>
        <w:tc>
          <w:tcPr>
            <w:tcW w:w="0" w:type="auto"/>
            <w:tcMar/>
          </w:tcPr>
          <w:p w:rsidRPr="00B41F64" w:rsidR="0013541D" w:rsidP="00282E43" w:rsidRDefault="0013541D" w14:paraId="2EACDD37" w14:textId="6A7B150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F54F82">
              <w:rPr>
                <w:sz w:val="16"/>
                <w:szCs w:val="16"/>
                <w:lang w:val="en-US"/>
              </w:rPr>
              <w:t>ignificant improvement in the</w:t>
            </w:r>
            <w:r w:rsidR="00282E43">
              <w:rPr>
                <w:sz w:val="16"/>
                <w:szCs w:val="16"/>
                <w:lang w:val="en-US"/>
              </w:rPr>
              <w:t xml:space="preserve"> </w:t>
            </w:r>
            <w:r w:rsidRPr="00F54F82">
              <w:rPr>
                <w:sz w:val="16"/>
                <w:szCs w:val="16"/>
                <w:lang w:val="en-US"/>
              </w:rPr>
              <w:t xml:space="preserve">overall population only in the sub-domain related to </w:t>
            </w:r>
            <w:r>
              <w:rPr>
                <w:sz w:val="16"/>
                <w:szCs w:val="16"/>
                <w:lang w:val="en-US"/>
              </w:rPr>
              <w:t>“</w:t>
            </w:r>
            <w:r w:rsidRPr="00F54F82">
              <w:rPr>
                <w:sz w:val="16"/>
                <w:szCs w:val="16"/>
                <w:lang w:val="en-US"/>
              </w:rPr>
              <w:t>role limit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54F82">
              <w:rPr>
                <w:sz w:val="16"/>
                <w:szCs w:val="16"/>
                <w:lang w:val="en-US"/>
              </w:rPr>
              <w:t>due to physical health</w:t>
            </w:r>
            <w:r>
              <w:rPr>
                <w:sz w:val="16"/>
                <w:szCs w:val="16"/>
                <w:lang w:val="en-US"/>
              </w:rPr>
              <w:t>”</w:t>
            </w:r>
            <w:r w:rsidRPr="00F54F82">
              <w:rPr>
                <w:sz w:val="16"/>
                <w:szCs w:val="16"/>
                <w:lang w:val="en-US"/>
              </w:rPr>
              <w:t xml:space="preserve"> (F</w:t>
            </w:r>
            <w:r w:rsidRPr="00F54F82">
              <w:rPr>
                <w:sz w:val="16"/>
                <w:szCs w:val="16"/>
                <w:vertAlign w:val="subscript"/>
                <w:lang w:val="en-US"/>
              </w:rPr>
              <w:t>1,18</w:t>
            </w:r>
            <w:r w:rsidRPr="00F54F82">
              <w:rPr>
                <w:sz w:val="16"/>
                <w:szCs w:val="16"/>
                <w:lang w:val="en-US"/>
              </w:rPr>
              <w:t>=5.099; p=0.037)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38AF59ED" w14:textId="36AD0CD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3A19B5DC" w14:textId="5ED7B7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ignificant improvement of “role limitation due to physical health” domain only in </w:t>
            </w:r>
            <w:proofErr w:type="spellStart"/>
            <w:r>
              <w:rPr>
                <w:sz w:val="16"/>
                <w:szCs w:val="16"/>
                <w:lang w:val="en-US"/>
              </w:rPr>
              <w:t>tDC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group (p=0.030) at post-hoc analysis</w:t>
            </w:r>
          </w:p>
        </w:tc>
      </w:tr>
      <w:tr w:rsidRPr="00B87411" w:rsidR="007160B4" w:rsidTr="71BC66D8" w14:paraId="4DC03FDF" w14:textId="77777777">
        <w:tc>
          <w:tcPr>
            <w:tcW w:w="0" w:type="auto"/>
            <w:vMerge/>
            <w:tcMar/>
          </w:tcPr>
          <w:p w:rsidRPr="00B41F64" w:rsidR="0013541D" w:rsidP="00D53509" w:rsidRDefault="0013541D" w14:paraId="5B444E94" w14:textId="777777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/>
          </w:tcPr>
          <w:p w:rsidRPr="00B41F64" w:rsidR="0013541D" w:rsidP="00D53509" w:rsidRDefault="0013541D" w14:paraId="66875D87" w14:textId="644F2D22">
            <w:pPr>
              <w:rPr>
                <w:sz w:val="16"/>
                <w:szCs w:val="16"/>
                <w:lang w:val="en-US"/>
              </w:rPr>
            </w:pPr>
            <w:proofErr w:type="spellStart"/>
            <w:r w:rsidRPr="00B41F64">
              <w:rPr>
                <w:sz w:val="16"/>
                <w:szCs w:val="16"/>
                <w:lang w:val="en-US"/>
              </w:rPr>
              <w:t>Wickmann</w:t>
            </w:r>
            <w:proofErr w:type="spellEnd"/>
            <w:r w:rsidRPr="00B41F64">
              <w:rPr>
                <w:sz w:val="16"/>
                <w:szCs w:val="16"/>
                <w:lang w:val="en-US"/>
              </w:rPr>
              <w:t>, 2015 [30]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721BF51B" w14:textId="2D9602A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rovement in several domains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359710AF" w14:textId="36E1110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rovement in several domains</w:t>
            </w:r>
          </w:p>
        </w:tc>
        <w:tc>
          <w:tcPr>
            <w:tcW w:w="0" w:type="auto"/>
            <w:tcMar/>
          </w:tcPr>
          <w:p w:rsidRPr="00B41F64" w:rsidR="0013541D" w:rsidP="00D53509" w:rsidRDefault="0013541D" w14:paraId="7F67D76C" w14:textId="6FDCCF4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fference only in the “social interactions” domain in favor of active group (p=0.05)</w:t>
            </w:r>
          </w:p>
        </w:tc>
      </w:tr>
    </w:tbl>
    <w:p w:rsidR="005F77F0" w:rsidRDefault="00546BD5" w14:paraId="3D7C0B6F" w14:textId="027A3FD9">
      <w:pPr>
        <w:rPr>
          <w:lang w:val="en-US"/>
        </w:rPr>
      </w:pPr>
      <w:r>
        <w:rPr>
          <w:lang w:val="en-US"/>
        </w:rPr>
        <w:t xml:space="preserve">*Values retrieved from graphs </w:t>
      </w:r>
    </w:p>
    <w:p w:rsidRPr="000D747B" w:rsidR="000409FE" w:rsidRDefault="003F22F1" w14:paraId="26F0117E" w14:textId="6587B054">
      <w:pPr>
        <w:rPr>
          <w:lang w:val="en-US"/>
        </w:rPr>
      </w:pPr>
      <w:r>
        <w:rPr>
          <w:lang w:val="en-US"/>
        </w:rPr>
        <w:t xml:space="preserve">BDI indicates Beck Depression Inventory; DLPFC, dorsolateral prefrontal cortex; HADS, Hospital Anxiety and Depression Scale; M1, primary motor cortex; </w:t>
      </w:r>
      <w:r w:rsidR="000409FE">
        <w:rPr>
          <w:lang w:val="en-US"/>
        </w:rPr>
        <w:t>STAIS</w:t>
      </w:r>
      <w:r w:rsidR="00B4099A">
        <w:rPr>
          <w:lang w:val="en-US"/>
        </w:rPr>
        <w:t>, State-Trait Anxiety Inventory – State</w:t>
      </w:r>
      <w:r w:rsidR="000409FE">
        <w:rPr>
          <w:lang w:val="en-US"/>
        </w:rPr>
        <w:t>; STAIT</w:t>
      </w:r>
      <w:r w:rsidR="00B4099A">
        <w:rPr>
          <w:lang w:val="en-US"/>
        </w:rPr>
        <w:t xml:space="preserve">, State-Trait Anxiety Inventory – Trait; </w:t>
      </w:r>
      <w:proofErr w:type="spellStart"/>
      <w:r w:rsidR="00B4099A">
        <w:rPr>
          <w:lang w:val="en-US"/>
        </w:rPr>
        <w:t>tDCS</w:t>
      </w:r>
      <w:proofErr w:type="spellEnd"/>
      <w:r w:rsidR="00B4099A">
        <w:rPr>
          <w:lang w:val="en-US"/>
        </w:rPr>
        <w:t>, transcranial direct current stimulation; VAS, Visual Analog Scale</w:t>
      </w:r>
    </w:p>
    <w:sectPr w:rsidRPr="000D747B" w:rsidR="000409FE" w:rsidSect="005F77F0">
      <w:footerReference w:type="default" r:id="rId6"/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16581" w:rsidP="00B87411" w:rsidRDefault="00416581" w14:paraId="76E78364" w14:textId="77777777">
      <w:pPr>
        <w:spacing w:line="240" w:lineRule="auto"/>
      </w:pPr>
      <w:r>
        <w:separator/>
      </w:r>
    </w:p>
  </w:endnote>
  <w:endnote w:type="continuationSeparator" w:id="0">
    <w:p w:rsidR="00416581" w:rsidP="00B87411" w:rsidRDefault="00416581" w14:paraId="1DD7E2E5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1067712"/>
      <w:docPartObj>
        <w:docPartGallery w:val="Page Numbers (Bottom of Page)"/>
        <w:docPartUnique/>
      </w:docPartObj>
    </w:sdtPr>
    <w:sdtContent>
      <w:p w:rsidR="005D6608" w:rsidRDefault="005D6608" w14:paraId="1D5E73C2" w14:textId="4817CB5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B87411" w:rsidRDefault="00B87411" w14:paraId="11A3B108" w14:textId="7777777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16581" w:rsidP="00B87411" w:rsidRDefault="00416581" w14:paraId="49E34043" w14:textId="77777777">
      <w:pPr>
        <w:spacing w:line="240" w:lineRule="auto"/>
      </w:pPr>
      <w:r>
        <w:separator/>
      </w:r>
    </w:p>
  </w:footnote>
  <w:footnote w:type="continuationSeparator" w:id="0">
    <w:p w:rsidR="00416581" w:rsidP="00B87411" w:rsidRDefault="00416581" w14:paraId="64BB49EC" w14:textId="777777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proofState w:spelling="clean" w:grammar="dirty"/>
  <w:trackRevisions w:val="false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47B"/>
    <w:rsid w:val="000409FE"/>
    <w:rsid w:val="0004213A"/>
    <w:rsid w:val="000A6025"/>
    <w:rsid w:val="000D747B"/>
    <w:rsid w:val="000F1DD3"/>
    <w:rsid w:val="0013541D"/>
    <w:rsid w:val="0018564D"/>
    <w:rsid w:val="00237D99"/>
    <w:rsid w:val="00240779"/>
    <w:rsid w:val="002512D1"/>
    <w:rsid w:val="00282E43"/>
    <w:rsid w:val="002A68CD"/>
    <w:rsid w:val="002C0019"/>
    <w:rsid w:val="002C1F9C"/>
    <w:rsid w:val="0031151C"/>
    <w:rsid w:val="00316AE0"/>
    <w:rsid w:val="00353DE0"/>
    <w:rsid w:val="00387736"/>
    <w:rsid w:val="003A13F4"/>
    <w:rsid w:val="003B5355"/>
    <w:rsid w:val="003F22F1"/>
    <w:rsid w:val="004143FA"/>
    <w:rsid w:val="00416581"/>
    <w:rsid w:val="00470E04"/>
    <w:rsid w:val="00546BD5"/>
    <w:rsid w:val="0057461B"/>
    <w:rsid w:val="00581F14"/>
    <w:rsid w:val="00596733"/>
    <w:rsid w:val="005D6608"/>
    <w:rsid w:val="005F77F0"/>
    <w:rsid w:val="00602596"/>
    <w:rsid w:val="0061642C"/>
    <w:rsid w:val="006312ED"/>
    <w:rsid w:val="0064549A"/>
    <w:rsid w:val="00672C46"/>
    <w:rsid w:val="00677BCA"/>
    <w:rsid w:val="0068609B"/>
    <w:rsid w:val="006C701A"/>
    <w:rsid w:val="006C7ABF"/>
    <w:rsid w:val="006E5758"/>
    <w:rsid w:val="006F4F78"/>
    <w:rsid w:val="007160B4"/>
    <w:rsid w:val="0073379A"/>
    <w:rsid w:val="007465CC"/>
    <w:rsid w:val="00752721"/>
    <w:rsid w:val="007805A3"/>
    <w:rsid w:val="007A4F1D"/>
    <w:rsid w:val="00820A33"/>
    <w:rsid w:val="00826D45"/>
    <w:rsid w:val="008401D5"/>
    <w:rsid w:val="00844196"/>
    <w:rsid w:val="008549AC"/>
    <w:rsid w:val="008862EB"/>
    <w:rsid w:val="00896918"/>
    <w:rsid w:val="008A0B6B"/>
    <w:rsid w:val="008A191D"/>
    <w:rsid w:val="008A4A64"/>
    <w:rsid w:val="008B6401"/>
    <w:rsid w:val="008F76EA"/>
    <w:rsid w:val="00917B73"/>
    <w:rsid w:val="009807A7"/>
    <w:rsid w:val="009A5A6C"/>
    <w:rsid w:val="009E2F34"/>
    <w:rsid w:val="009E7444"/>
    <w:rsid w:val="00A06BA5"/>
    <w:rsid w:val="00A56611"/>
    <w:rsid w:val="00A86A03"/>
    <w:rsid w:val="00AA7A69"/>
    <w:rsid w:val="00B00784"/>
    <w:rsid w:val="00B36BE5"/>
    <w:rsid w:val="00B4099A"/>
    <w:rsid w:val="00B41F64"/>
    <w:rsid w:val="00B51E76"/>
    <w:rsid w:val="00B77964"/>
    <w:rsid w:val="00B87411"/>
    <w:rsid w:val="00BC4EBF"/>
    <w:rsid w:val="00BE532A"/>
    <w:rsid w:val="00C00BB4"/>
    <w:rsid w:val="00C05F5D"/>
    <w:rsid w:val="00C23AB4"/>
    <w:rsid w:val="00C35B11"/>
    <w:rsid w:val="00CA6017"/>
    <w:rsid w:val="00CB224B"/>
    <w:rsid w:val="00D14A21"/>
    <w:rsid w:val="00D30EC0"/>
    <w:rsid w:val="00D324F6"/>
    <w:rsid w:val="00D53509"/>
    <w:rsid w:val="00E22B0F"/>
    <w:rsid w:val="00E240A5"/>
    <w:rsid w:val="00E244B5"/>
    <w:rsid w:val="00E34C4C"/>
    <w:rsid w:val="00E51A20"/>
    <w:rsid w:val="00E56336"/>
    <w:rsid w:val="00EE5B8A"/>
    <w:rsid w:val="00F1428A"/>
    <w:rsid w:val="00F41886"/>
    <w:rsid w:val="00F45976"/>
    <w:rsid w:val="00F54F82"/>
    <w:rsid w:val="00F83E33"/>
    <w:rsid w:val="00F9386E"/>
    <w:rsid w:val="0195813A"/>
    <w:rsid w:val="71BC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FE9FD"/>
  <w15:docId w15:val="{5D935EFA-C105-4789-A082-63D5C65FC78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Times New Roman" w:hAnsi="Times New Roman" w:cs="Times New Roman" w:eastAsiaTheme="minorHAnsi"/>
        <w:sz w:val="24"/>
        <w:szCs w:val="24"/>
        <w:lang w:val="it-IT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5F77F0"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D747B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87411"/>
    <w:pPr>
      <w:tabs>
        <w:tab w:val="center" w:pos="4819"/>
        <w:tab w:val="right" w:pos="9638"/>
      </w:tabs>
      <w:spacing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B87411"/>
  </w:style>
  <w:style w:type="paragraph" w:styleId="Pidipagina">
    <w:name w:val="footer"/>
    <w:basedOn w:val="Normale"/>
    <w:link w:val="PidipaginaCarattere"/>
    <w:uiPriority w:val="99"/>
    <w:unhideWhenUsed/>
    <w:rsid w:val="00B87411"/>
    <w:pPr>
      <w:tabs>
        <w:tab w:val="center" w:pos="4819"/>
        <w:tab w:val="right" w:pos="9638"/>
      </w:tabs>
      <w:spacing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B87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glossaryDocument" Target="glossary/document.xml" Id="R97d40bd7d166477e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37e24d-4644-4417-8dea-9c328d57ec38}"/>
      </w:docPartPr>
      <w:docPartBody>
        <w:p w14:paraId="71BC66D8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ffaele Ornello</dc:creator>
  <keywords/>
  <dc:description/>
  <lastModifiedBy>Aurora D'Atri</lastModifiedBy>
  <revision>6</revision>
  <dcterms:created xsi:type="dcterms:W3CDTF">2021-11-12T21:19:00.0000000Z</dcterms:created>
  <dcterms:modified xsi:type="dcterms:W3CDTF">2021-11-13T12:55:44.8053499Z</dcterms:modified>
</coreProperties>
</file>